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C5409" w14:textId="42315052" w:rsidR="000A47BE" w:rsidRPr="00FD4301" w:rsidRDefault="000A47BE" w:rsidP="00D2512D">
      <w:pPr>
        <w:pStyle w:val="Heading1"/>
        <w:rPr>
          <w:rFonts w:cs="Times New Roman"/>
          <w:color w:val="8EAADB" w:themeColor="accent1" w:themeTint="99"/>
        </w:rPr>
      </w:pPr>
      <w:bookmarkStart w:id="0" w:name="_GoBack"/>
      <w:bookmarkEnd w:id="0"/>
      <w:r w:rsidRPr="00FD4301">
        <w:t>Appendix 1: Search strategy</w:t>
      </w:r>
    </w:p>
    <w:p w14:paraId="6515CCDF" w14:textId="77777777" w:rsidR="000A47BE" w:rsidRPr="00FD4301" w:rsidRDefault="000A47BE" w:rsidP="000A47BE"/>
    <w:p w14:paraId="4F2371A0" w14:textId="7A0320FF" w:rsidR="000A47BE" w:rsidRPr="00FD4301" w:rsidRDefault="000A47BE" w:rsidP="000A47BE">
      <w:r w:rsidRPr="00FD4301">
        <w:t>Ovid MEDLINE(R) ALL &lt;1946 to January 17, 2024&gt;</w:t>
      </w:r>
    </w:p>
    <w:p w14:paraId="1DCAE610" w14:textId="77777777" w:rsidR="000A47BE" w:rsidRPr="00FD4301" w:rsidRDefault="000A47BE" w:rsidP="000A47BE">
      <w:r w:rsidRPr="00FD4301">
        <w:t>1</w:t>
      </w:r>
      <w:r w:rsidRPr="00FD4301">
        <w:tab/>
        <w:t>Administration, Intranasal/</w:t>
      </w:r>
    </w:p>
    <w:p w14:paraId="0BE8AC9D" w14:textId="77777777" w:rsidR="000A47BE" w:rsidRPr="00FD4301" w:rsidRDefault="000A47BE" w:rsidP="000A47BE">
      <w:r w:rsidRPr="00FD4301">
        <w:t>2</w:t>
      </w:r>
      <w:r w:rsidRPr="00FD4301">
        <w:tab/>
        <w:t>vasoconstrictor agents/ or nasal decongestants/</w:t>
      </w:r>
    </w:p>
    <w:p w14:paraId="7832AA5F" w14:textId="77777777" w:rsidR="000A47BE" w:rsidRPr="00FD4301" w:rsidRDefault="000A47BE" w:rsidP="000A47BE">
      <w:r w:rsidRPr="00FD4301">
        <w:t>3</w:t>
      </w:r>
      <w:r w:rsidRPr="00FD4301">
        <w:tab/>
        <w:t>(intranasal or intra-nasal or nasal or nose* or nasotracheal or topical* or detumescence or vasoconstrictor* or decongestant*).</w:t>
      </w:r>
      <w:proofErr w:type="spellStart"/>
      <w:r w:rsidRPr="00FD4301">
        <w:t>mp</w:t>
      </w:r>
      <w:proofErr w:type="spellEnd"/>
      <w:r w:rsidRPr="00FD4301">
        <w:t>.</w:t>
      </w:r>
    </w:p>
    <w:p w14:paraId="4ABEE636" w14:textId="77777777" w:rsidR="000A47BE" w:rsidRPr="00FD4301" w:rsidRDefault="000A47BE" w:rsidP="000A47BE">
      <w:r w:rsidRPr="00FD4301">
        <w:t>4</w:t>
      </w:r>
      <w:r w:rsidRPr="00FD4301">
        <w:tab/>
        <w:t>Nose/de, pd [Drug Effects, Pharmacology]</w:t>
      </w:r>
    </w:p>
    <w:p w14:paraId="18928E72" w14:textId="77777777" w:rsidR="000A47BE" w:rsidRPr="00FD4301" w:rsidRDefault="000A47BE" w:rsidP="000A47BE">
      <w:r w:rsidRPr="00FD4301">
        <w:t>5</w:t>
      </w:r>
      <w:r w:rsidRPr="00FD4301">
        <w:tab/>
        <w:t>1 or 2 or 3 or 4</w:t>
      </w:r>
    </w:p>
    <w:p w14:paraId="496F634F" w14:textId="77777777" w:rsidR="000A47BE" w:rsidRPr="00FD4301" w:rsidRDefault="000A47BE" w:rsidP="000A47BE">
      <w:r w:rsidRPr="00FD4301">
        <w:t>6</w:t>
      </w:r>
      <w:r w:rsidRPr="00FD4301">
        <w:tab/>
        <w:t>Cocaine/</w:t>
      </w:r>
    </w:p>
    <w:p w14:paraId="5141BADE" w14:textId="77777777" w:rsidR="000A47BE" w:rsidRPr="00FD4301" w:rsidRDefault="000A47BE" w:rsidP="000A47BE">
      <w:r w:rsidRPr="00FD4301">
        <w:t>7</w:t>
      </w:r>
      <w:r w:rsidRPr="00FD4301">
        <w:tab/>
      </w:r>
      <w:proofErr w:type="spellStart"/>
      <w:r w:rsidRPr="00FD4301">
        <w:t>cocain</w:t>
      </w:r>
      <w:proofErr w:type="spellEnd"/>
      <w:r w:rsidRPr="00FD4301">
        <w:t>*.</w:t>
      </w:r>
      <w:proofErr w:type="spellStart"/>
      <w:r w:rsidRPr="00FD4301">
        <w:t>mp</w:t>
      </w:r>
      <w:proofErr w:type="spellEnd"/>
      <w:r w:rsidRPr="00FD4301">
        <w:t>.</w:t>
      </w:r>
    </w:p>
    <w:p w14:paraId="61AAC970" w14:textId="77777777" w:rsidR="000A47BE" w:rsidRPr="00FD4301" w:rsidRDefault="000A47BE" w:rsidP="000A47BE">
      <w:r w:rsidRPr="00FD4301">
        <w:t>8</w:t>
      </w:r>
      <w:r w:rsidRPr="00FD4301">
        <w:tab/>
        <w:t>6 or 7</w:t>
      </w:r>
    </w:p>
    <w:p w14:paraId="6FFEB204" w14:textId="77777777" w:rsidR="000A47BE" w:rsidRPr="00FD4301" w:rsidRDefault="000A47BE" w:rsidP="000A47BE">
      <w:r w:rsidRPr="00FD4301">
        <w:t>9</w:t>
      </w:r>
      <w:r w:rsidRPr="00FD4301">
        <w:tab/>
        <w:t>5 and 8</w:t>
      </w:r>
    </w:p>
    <w:p w14:paraId="1900259D" w14:textId="77777777" w:rsidR="000A47BE" w:rsidRPr="00FD4301" w:rsidRDefault="000A47BE" w:rsidP="000A47BE">
      <w:r w:rsidRPr="00FD4301">
        <w:t>10</w:t>
      </w:r>
      <w:r w:rsidRPr="00FD4301">
        <w:tab/>
        <w:t>exp animals/ not humans.sh.</w:t>
      </w:r>
    </w:p>
    <w:p w14:paraId="35AFA9B7" w14:textId="6767DA30" w:rsidR="000A47BE" w:rsidRPr="00FD4301" w:rsidRDefault="000A47BE" w:rsidP="000A47BE">
      <w:r w:rsidRPr="00FD4301">
        <w:t>11</w:t>
      </w:r>
      <w:r w:rsidRPr="00FD4301">
        <w:tab/>
        <w:t>9 not 10</w:t>
      </w:r>
    </w:p>
    <w:p w14:paraId="5F3971A1" w14:textId="0069BA6D" w:rsidR="000A47BE" w:rsidRPr="00FD4301" w:rsidRDefault="000A47BE" w:rsidP="000A47BE"/>
    <w:p w14:paraId="73219A9F" w14:textId="77777777" w:rsidR="000A47BE" w:rsidRPr="00FD4301" w:rsidRDefault="000A47BE" w:rsidP="000A47BE"/>
    <w:p w14:paraId="5D85005A" w14:textId="4CA8ECFD" w:rsidR="000A47BE" w:rsidRPr="00FD4301" w:rsidRDefault="000A47BE" w:rsidP="000A47BE">
      <w:r w:rsidRPr="00FD4301">
        <w:t>Ovid Embase &lt;1974 to 2024 January 17&gt;</w:t>
      </w:r>
    </w:p>
    <w:p w14:paraId="526B684B" w14:textId="77777777" w:rsidR="000A47BE" w:rsidRPr="00FD4301" w:rsidRDefault="000A47BE" w:rsidP="000A47BE">
      <w:r w:rsidRPr="00FD4301">
        <w:t>1</w:t>
      </w:r>
      <w:r w:rsidRPr="00FD4301">
        <w:tab/>
        <w:t>intranasal drug administration/</w:t>
      </w:r>
    </w:p>
    <w:p w14:paraId="7D8CD8CA" w14:textId="77777777" w:rsidR="000A47BE" w:rsidRPr="00FD4301" w:rsidRDefault="000A47BE" w:rsidP="000A47BE">
      <w:r w:rsidRPr="00FD4301">
        <w:t>2</w:t>
      </w:r>
      <w:r w:rsidRPr="00FD4301">
        <w:tab/>
        <w:t>vasoconstrictor agent/</w:t>
      </w:r>
      <w:proofErr w:type="spellStart"/>
      <w:r w:rsidRPr="00FD4301">
        <w:t>na</w:t>
      </w:r>
      <w:proofErr w:type="spellEnd"/>
      <w:r w:rsidRPr="00FD4301">
        <w:t xml:space="preserve">, </w:t>
      </w:r>
      <w:proofErr w:type="spellStart"/>
      <w:r w:rsidRPr="00FD4301">
        <w:t>tp</w:t>
      </w:r>
      <w:proofErr w:type="spellEnd"/>
      <w:r w:rsidRPr="00FD4301">
        <w:t xml:space="preserve"> [Intranasal Drug Administration, Topical Drug Administration]</w:t>
      </w:r>
    </w:p>
    <w:p w14:paraId="1F65AB88" w14:textId="77777777" w:rsidR="000A47BE" w:rsidRPr="00FD4301" w:rsidRDefault="000A47BE" w:rsidP="000A47BE">
      <w:r w:rsidRPr="00FD4301">
        <w:t>3</w:t>
      </w:r>
      <w:r w:rsidRPr="00FD4301">
        <w:tab/>
        <w:t>(intranasal or intra-nasal or nasal or nose* or nasotracheal or topical* or detumescence or vasoconstrictor* or decongestant*).</w:t>
      </w:r>
      <w:proofErr w:type="spellStart"/>
      <w:r w:rsidRPr="00FD4301">
        <w:t>mp</w:t>
      </w:r>
      <w:proofErr w:type="spellEnd"/>
      <w:r w:rsidRPr="00FD4301">
        <w:t>.</w:t>
      </w:r>
    </w:p>
    <w:p w14:paraId="1A72347C" w14:textId="77777777" w:rsidR="000A47BE" w:rsidRPr="00FD4301" w:rsidRDefault="000A47BE" w:rsidP="000A47BE">
      <w:r w:rsidRPr="00FD4301">
        <w:t>4</w:t>
      </w:r>
      <w:r w:rsidRPr="00FD4301">
        <w:tab/>
        <w:t>nose/ or nose cavity/ or nose mucosa/</w:t>
      </w:r>
    </w:p>
    <w:p w14:paraId="2A5435BE" w14:textId="77777777" w:rsidR="000A47BE" w:rsidRPr="00FD4301" w:rsidRDefault="000A47BE" w:rsidP="000A47BE">
      <w:r w:rsidRPr="00FD4301">
        <w:t>5</w:t>
      </w:r>
      <w:r w:rsidRPr="00FD4301">
        <w:tab/>
        <w:t>1 or 2 or 3 or 4</w:t>
      </w:r>
    </w:p>
    <w:p w14:paraId="7B9E7271" w14:textId="77777777" w:rsidR="000A47BE" w:rsidRPr="00FD4301" w:rsidRDefault="000A47BE" w:rsidP="000A47BE">
      <w:r w:rsidRPr="00FD4301">
        <w:t>6</w:t>
      </w:r>
      <w:r w:rsidRPr="00FD4301">
        <w:tab/>
        <w:t>cocaine/</w:t>
      </w:r>
    </w:p>
    <w:p w14:paraId="089950A4" w14:textId="77777777" w:rsidR="000A47BE" w:rsidRPr="00FD4301" w:rsidRDefault="000A47BE" w:rsidP="000A47BE">
      <w:r w:rsidRPr="00FD4301">
        <w:t>7</w:t>
      </w:r>
      <w:r w:rsidRPr="00FD4301">
        <w:tab/>
      </w:r>
      <w:proofErr w:type="spellStart"/>
      <w:r w:rsidRPr="00FD4301">
        <w:t>cocain</w:t>
      </w:r>
      <w:proofErr w:type="spellEnd"/>
      <w:r w:rsidRPr="00FD4301">
        <w:t>*.</w:t>
      </w:r>
      <w:proofErr w:type="spellStart"/>
      <w:r w:rsidRPr="00FD4301">
        <w:t>mp</w:t>
      </w:r>
      <w:proofErr w:type="spellEnd"/>
      <w:r w:rsidRPr="00FD4301">
        <w:t>.</w:t>
      </w:r>
    </w:p>
    <w:p w14:paraId="7CB75327" w14:textId="77777777" w:rsidR="000A47BE" w:rsidRPr="00FD4301" w:rsidRDefault="000A47BE" w:rsidP="000A47BE">
      <w:r w:rsidRPr="00FD4301">
        <w:t>8</w:t>
      </w:r>
      <w:r w:rsidRPr="00FD4301">
        <w:tab/>
        <w:t>6 or 7</w:t>
      </w:r>
    </w:p>
    <w:p w14:paraId="1FFE0C7C" w14:textId="77777777" w:rsidR="000A47BE" w:rsidRPr="00FD4301" w:rsidRDefault="000A47BE" w:rsidP="000A47BE">
      <w:r w:rsidRPr="00FD4301">
        <w:t>9</w:t>
      </w:r>
      <w:r w:rsidRPr="00FD4301">
        <w:tab/>
        <w:t>5 and 8</w:t>
      </w:r>
    </w:p>
    <w:p w14:paraId="7031BAB3" w14:textId="77777777" w:rsidR="000A47BE" w:rsidRPr="00FD4301" w:rsidRDefault="000A47BE" w:rsidP="000A47BE">
      <w:r w:rsidRPr="00FD4301">
        <w:t>10</w:t>
      </w:r>
      <w:r w:rsidRPr="00FD4301">
        <w:tab/>
        <w:t>(Animal experiment/ or animal/) not (human experiment/ or human/)</w:t>
      </w:r>
    </w:p>
    <w:p w14:paraId="6EDC35E1" w14:textId="77777777" w:rsidR="000A47BE" w:rsidRPr="00FD4301" w:rsidRDefault="000A47BE" w:rsidP="000A47BE">
      <w:r w:rsidRPr="00FD4301">
        <w:t>11</w:t>
      </w:r>
      <w:r w:rsidRPr="00FD4301">
        <w:tab/>
        <w:t>9 not 10</w:t>
      </w:r>
    </w:p>
    <w:p w14:paraId="50036900" w14:textId="6B35BA59" w:rsidR="000A47BE" w:rsidRPr="00FD4301" w:rsidRDefault="000A47BE" w:rsidP="000A47BE"/>
    <w:p w14:paraId="073AE8D6" w14:textId="77777777" w:rsidR="000A47BE" w:rsidRPr="00FD4301" w:rsidRDefault="000A47BE" w:rsidP="000A47BE"/>
    <w:p w14:paraId="72AA17DE" w14:textId="13CA3943" w:rsidR="000A47BE" w:rsidRPr="00FD4301" w:rsidRDefault="000A47BE" w:rsidP="000A47BE">
      <w:r w:rsidRPr="00FD4301">
        <w:t>Cochrane Central Register of Controlled Trials</w:t>
      </w:r>
    </w:p>
    <w:p w14:paraId="1C536341" w14:textId="110BFBDE" w:rsidR="000A47BE" w:rsidRPr="00FD4301" w:rsidRDefault="000A47BE" w:rsidP="000A47BE">
      <w:r w:rsidRPr="00FD4301">
        <w:t>Issue 1 of 12, January 2024</w:t>
      </w:r>
      <w:r w:rsidRPr="00FD4301">
        <w:tab/>
      </w:r>
    </w:p>
    <w:p w14:paraId="46136984" w14:textId="77777777" w:rsidR="000A47BE" w:rsidRPr="00FD4301" w:rsidRDefault="000A47BE" w:rsidP="000A47BE">
      <w:r w:rsidRPr="00FD4301">
        <w:t>#1</w:t>
      </w:r>
      <w:r w:rsidRPr="00FD4301">
        <w:tab/>
      </w:r>
      <w:proofErr w:type="spellStart"/>
      <w:r w:rsidRPr="00FD4301">
        <w:t>MeSH</w:t>
      </w:r>
      <w:proofErr w:type="spellEnd"/>
      <w:r w:rsidRPr="00FD4301">
        <w:t xml:space="preserve"> descriptor: [Administration, Intranasal] explode all trees</w:t>
      </w:r>
    </w:p>
    <w:p w14:paraId="71C3C092" w14:textId="77777777" w:rsidR="000A47BE" w:rsidRPr="00FD4301" w:rsidRDefault="000A47BE" w:rsidP="000A47BE">
      <w:r w:rsidRPr="00FD4301">
        <w:t>#2</w:t>
      </w:r>
      <w:r w:rsidRPr="00FD4301">
        <w:tab/>
      </w:r>
      <w:proofErr w:type="spellStart"/>
      <w:r w:rsidRPr="00FD4301">
        <w:t>MeSH</w:t>
      </w:r>
      <w:proofErr w:type="spellEnd"/>
      <w:r w:rsidRPr="00FD4301">
        <w:t xml:space="preserve"> descriptor: [Vasoconstrictor Agents] explode all trees</w:t>
      </w:r>
    </w:p>
    <w:p w14:paraId="7DBF9626" w14:textId="77777777" w:rsidR="000A47BE" w:rsidRPr="00FD4301" w:rsidRDefault="000A47BE" w:rsidP="000A47BE">
      <w:r w:rsidRPr="00FD4301">
        <w:t>#3</w:t>
      </w:r>
      <w:r w:rsidRPr="00FD4301">
        <w:tab/>
      </w:r>
      <w:proofErr w:type="spellStart"/>
      <w:r w:rsidRPr="00FD4301">
        <w:t>MeSH</w:t>
      </w:r>
      <w:proofErr w:type="spellEnd"/>
      <w:r w:rsidRPr="00FD4301">
        <w:t xml:space="preserve"> descriptor: [Nasal Decongestants] explode all trees</w:t>
      </w:r>
    </w:p>
    <w:p w14:paraId="39F02C69" w14:textId="77777777" w:rsidR="000A47BE" w:rsidRPr="00FD4301" w:rsidRDefault="000A47BE" w:rsidP="000A47BE">
      <w:r w:rsidRPr="00FD4301">
        <w:t>#4</w:t>
      </w:r>
      <w:r w:rsidRPr="00FD4301">
        <w:tab/>
      </w:r>
      <w:proofErr w:type="spellStart"/>
      <w:r w:rsidRPr="00FD4301">
        <w:t>MeSH</w:t>
      </w:r>
      <w:proofErr w:type="spellEnd"/>
      <w:r w:rsidRPr="00FD4301">
        <w:t xml:space="preserve"> descriptor: [Nose] explode all trees and with qualifier(s): [drug effects - DE]</w:t>
      </w:r>
    </w:p>
    <w:p w14:paraId="4DE494AE" w14:textId="77777777" w:rsidR="000A47BE" w:rsidRPr="00FD4301" w:rsidRDefault="000A47BE" w:rsidP="000A47BE">
      <w:r w:rsidRPr="00FD4301">
        <w:t>#5</w:t>
      </w:r>
      <w:r w:rsidRPr="00FD4301">
        <w:tab/>
        <w:t>(intranasal or intra-nasal or nasal or nose* or nasotracheal or topical* or detumescence or vasoconstrictor* or decongestant*)</w:t>
      </w:r>
      <w:proofErr w:type="gramStart"/>
      <w:r w:rsidRPr="00FD4301">
        <w:t>:</w:t>
      </w:r>
      <w:proofErr w:type="spellStart"/>
      <w:r w:rsidRPr="00FD4301">
        <w:t>ti,ab,kw</w:t>
      </w:r>
      <w:proofErr w:type="spellEnd"/>
      <w:proofErr w:type="gramEnd"/>
    </w:p>
    <w:p w14:paraId="5528BD90" w14:textId="77777777" w:rsidR="000A47BE" w:rsidRPr="00FD4301" w:rsidRDefault="000A47BE" w:rsidP="000A47BE">
      <w:r w:rsidRPr="00FD4301">
        <w:t>#6</w:t>
      </w:r>
      <w:r w:rsidRPr="00FD4301">
        <w:tab/>
        <w:t>#1 or #2 or #3 or #4 or #5</w:t>
      </w:r>
    </w:p>
    <w:p w14:paraId="16FD1BCD" w14:textId="77777777" w:rsidR="000A47BE" w:rsidRPr="00FD4301" w:rsidRDefault="000A47BE" w:rsidP="000A47BE">
      <w:r w:rsidRPr="00FD4301">
        <w:t>#7</w:t>
      </w:r>
      <w:r w:rsidRPr="00FD4301">
        <w:tab/>
      </w:r>
      <w:proofErr w:type="spellStart"/>
      <w:r w:rsidRPr="00FD4301">
        <w:t>MeSH</w:t>
      </w:r>
      <w:proofErr w:type="spellEnd"/>
      <w:r w:rsidRPr="00FD4301">
        <w:t xml:space="preserve"> descriptor: [Cocaine] explode all trees</w:t>
      </w:r>
    </w:p>
    <w:p w14:paraId="07203CD3" w14:textId="77777777" w:rsidR="000A47BE" w:rsidRPr="00FD4301" w:rsidRDefault="000A47BE" w:rsidP="000A47BE">
      <w:r w:rsidRPr="00FD4301">
        <w:t>#8</w:t>
      </w:r>
      <w:r w:rsidRPr="00FD4301">
        <w:tab/>
      </w:r>
      <w:proofErr w:type="spellStart"/>
      <w:r w:rsidRPr="00FD4301">
        <w:t>cocain</w:t>
      </w:r>
      <w:proofErr w:type="spellEnd"/>
      <w:r w:rsidRPr="00FD4301">
        <w:t>*</w:t>
      </w:r>
      <w:proofErr w:type="gramStart"/>
      <w:r w:rsidRPr="00FD4301">
        <w:t>:</w:t>
      </w:r>
      <w:proofErr w:type="spellStart"/>
      <w:r w:rsidRPr="00FD4301">
        <w:t>ti,ab,kw</w:t>
      </w:r>
      <w:proofErr w:type="spellEnd"/>
      <w:proofErr w:type="gramEnd"/>
    </w:p>
    <w:p w14:paraId="7ACA2AB6" w14:textId="77777777" w:rsidR="000A47BE" w:rsidRPr="00FD4301" w:rsidRDefault="000A47BE" w:rsidP="000A47BE">
      <w:r w:rsidRPr="00FD4301">
        <w:t>#9</w:t>
      </w:r>
      <w:r w:rsidRPr="00FD4301">
        <w:tab/>
        <w:t>#7 or #8</w:t>
      </w:r>
    </w:p>
    <w:p w14:paraId="1A9C3DD3" w14:textId="007552B8" w:rsidR="000A47BE" w:rsidRPr="00FD4301" w:rsidRDefault="000A47BE" w:rsidP="000A47BE">
      <w:r w:rsidRPr="00FD4301">
        <w:t>#10</w:t>
      </w:r>
      <w:r w:rsidRPr="00FD4301">
        <w:tab/>
        <w:t>#6 and #9 in Trials</w:t>
      </w:r>
    </w:p>
    <w:p w14:paraId="092FE49B" w14:textId="10479B76" w:rsidR="006577B4" w:rsidRPr="00FD4301" w:rsidRDefault="006577B4" w:rsidP="006577B4">
      <w:pPr>
        <w:pStyle w:val="Heading1"/>
      </w:pPr>
      <w:r w:rsidRPr="00FD4301">
        <w:lastRenderedPageBreak/>
        <w:t xml:space="preserve">Appendix </w:t>
      </w:r>
      <w:r>
        <w:t>2</w:t>
      </w:r>
      <w:r w:rsidRPr="00FD4301">
        <w:t>: Meta-analysis not including patients allocated to placebo</w:t>
      </w:r>
    </w:p>
    <w:p w14:paraId="0D61BD97" w14:textId="77777777" w:rsidR="006577B4" w:rsidRPr="00FD4301" w:rsidRDefault="006577B4" w:rsidP="006577B4">
      <w:pPr>
        <w:spacing w:line="360" w:lineRule="auto"/>
        <w:rPr>
          <w:rFonts w:cs="Times New Roman"/>
        </w:rPr>
      </w:pPr>
      <w:r w:rsidRPr="00FD4301">
        <w:rPr>
          <w:rFonts w:cs="Times New Roman"/>
          <w:b/>
          <w:bCs/>
        </w:rPr>
        <w:t xml:space="preserve">Supplemental figure </w:t>
      </w:r>
      <w:r>
        <w:rPr>
          <w:rFonts w:cs="Times New Roman"/>
          <w:b/>
          <w:bCs/>
        </w:rPr>
        <w:t>2</w:t>
      </w:r>
      <w:r w:rsidRPr="00FD4301">
        <w:rPr>
          <w:rFonts w:cs="Times New Roman"/>
          <w:b/>
          <w:bCs/>
        </w:rPr>
        <w:t>:</w:t>
      </w:r>
      <w:r w:rsidRPr="00FD4301">
        <w:rPr>
          <w:rFonts w:cs="Times New Roman"/>
        </w:rPr>
        <w:t xml:space="preserve"> Forest plot of occurrence of epistaxis in trials comparing cocaine versus comparators for nasotracheal intubation excluding patients allocated to placebo.</w:t>
      </w:r>
    </w:p>
    <w:p w14:paraId="79B314EE" w14:textId="77777777" w:rsidR="006577B4" w:rsidRPr="00FD4301" w:rsidRDefault="006577B4" w:rsidP="006577B4"/>
    <w:p w14:paraId="6636EED0" w14:textId="77777777" w:rsidR="006577B4" w:rsidRPr="00FD4301" w:rsidRDefault="006577B4" w:rsidP="006577B4">
      <w:r w:rsidRPr="00FD4301">
        <w:rPr>
          <w:noProof/>
          <w:lang w:val="en-IN" w:eastAsia="en-IN"/>
        </w:rPr>
        <w:drawing>
          <wp:inline distT="0" distB="0" distL="0" distR="0" wp14:anchorId="1AD9C5EF" wp14:editId="2F8B2C4E">
            <wp:extent cx="6120130" cy="1696720"/>
            <wp:effectExtent l="0" t="0" r="0" b="0"/>
            <wp:docPr id="29" name="Bille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1696720"/>
                    </a:xfrm>
                    <a:prstGeom prst="rect">
                      <a:avLst/>
                    </a:prstGeom>
                  </pic:spPr>
                </pic:pic>
              </a:graphicData>
            </a:graphic>
          </wp:inline>
        </w:drawing>
      </w:r>
    </w:p>
    <w:p w14:paraId="6474813E" w14:textId="77777777" w:rsidR="006577B4" w:rsidRPr="00FD4301" w:rsidRDefault="006577B4" w:rsidP="006577B4"/>
    <w:p w14:paraId="648F2600" w14:textId="77777777" w:rsidR="006577B4" w:rsidRPr="00FD4301" w:rsidRDefault="006577B4" w:rsidP="006577B4"/>
    <w:p w14:paraId="62B1BF37" w14:textId="77777777" w:rsidR="006577B4" w:rsidRPr="00FD4301" w:rsidRDefault="006577B4" w:rsidP="006577B4">
      <w:pPr>
        <w:spacing w:line="360" w:lineRule="auto"/>
        <w:rPr>
          <w:rFonts w:cs="Times New Roman"/>
        </w:rPr>
      </w:pPr>
      <w:r w:rsidRPr="00FD4301">
        <w:rPr>
          <w:rFonts w:cs="Times New Roman"/>
        </w:rPr>
        <w:t xml:space="preserve">Size of squares for relative risk (RR) reflects the weight of the trial in pooled analyses, horizontal bars 95% confidence interval (CI). </w:t>
      </w:r>
    </w:p>
    <w:p w14:paraId="58018C6D" w14:textId="77777777" w:rsidR="006577B4" w:rsidRPr="00FD4301" w:rsidRDefault="006577B4" w:rsidP="006577B4">
      <w:pPr>
        <w:spacing w:line="360" w:lineRule="auto"/>
        <w:rPr>
          <w:rFonts w:cs="Times New Roman"/>
        </w:rPr>
      </w:pPr>
    </w:p>
    <w:p w14:paraId="4E751D92" w14:textId="77777777" w:rsidR="006577B4" w:rsidRPr="00FD4301" w:rsidRDefault="006577B4" w:rsidP="006577B4">
      <w:pPr>
        <w:spacing w:line="360" w:lineRule="auto"/>
        <w:rPr>
          <w:rFonts w:cs="Times New Roman"/>
        </w:rPr>
      </w:pPr>
      <w:r w:rsidRPr="00FD4301">
        <w:rPr>
          <w:rFonts w:cs="Times New Roman"/>
        </w:rPr>
        <w:t xml:space="preserve">All trials provided information on epistaxis. The conventional meta-analysis excluding 12 patients allocated to placebo showed no difference in the occurrence of epistaxis between cocaine and its comparators (fixed effect: RR 0.92 (95% CI 0.76 to 1.11, </w:t>
      </w:r>
      <w:r w:rsidRPr="00FD4301">
        <w:rPr>
          <w:rFonts w:cs="Times New Roman"/>
          <w:i/>
          <w:iCs/>
        </w:rPr>
        <w:t>I</w:t>
      </w:r>
      <w:r w:rsidRPr="00FD4301">
        <w:rPr>
          <w:rFonts w:cs="Times New Roman"/>
          <w:vertAlign w:val="superscript"/>
        </w:rPr>
        <w:t>2</w:t>
      </w:r>
      <w:r w:rsidRPr="00FD4301">
        <w:rPr>
          <w:rFonts w:cs="Times New Roman"/>
        </w:rPr>
        <w:t xml:space="preserve"> of 0%). </w:t>
      </w:r>
    </w:p>
    <w:p w14:paraId="7DFC3A0F" w14:textId="77777777" w:rsidR="006577B4" w:rsidRPr="00FD4301" w:rsidRDefault="006577B4" w:rsidP="006577B4">
      <w:pPr>
        <w:spacing w:line="360" w:lineRule="auto"/>
        <w:rPr>
          <w:rFonts w:cs="Times New Roman"/>
        </w:rPr>
      </w:pPr>
    </w:p>
    <w:p w14:paraId="504C515A" w14:textId="77777777" w:rsidR="006577B4" w:rsidRPr="00FD4301" w:rsidRDefault="006577B4" w:rsidP="006577B4"/>
    <w:p w14:paraId="46E08613" w14:textId="77777777" w:rsidR="006577B4" w:rsidRDefault="006577B4">
      <w:pPr>
        <w:spacing w:after="160" w:line="259" w:lineRule="auto"/>
        <w:rPr>
          <w:b/>
          <w:sz w:val="32"/>
          <w:szCs w:val="32"/>
        </w:rPr>
      </w:pPr>
      <w:r>
        <w:br w:type="page"/>
      </w:r>
    </w:p>
    <w:p w14:paraId="748AD556" w14:textId="27498D28" w:rsidR="00E44A8E" w:rsidRPr="00FD4301" w:rsidRDefault="00E44A8E" w:rsidP="00E44A8E">
      <w:pPr>
        <w:pStyle w:val="Heading1"/>
      </w:pPr>
      <w:r w:rsidRPr="00FD4301">
        <w:lastRenderedPageBreak/>
        <w:t xml:space="preserve">Appendix </w:t>
      </w:r>
      <w:r w:rsidR="006577B4">
        <w:t>3</w:t>
      </w:r>
      <w:r w:rsidRPr="00FD4301">
        <w:t>: Bleeding scales</w:t>
      </w:r>
    </w:p>
    <w:p w14:paraId="2FF2FEA3" w14:textId="72C497D5" w:rsidR="00E44A8E" w:rsidRPr="00FD4301" w:rsidRDefault="00E44A8E" w:rsidP="000A47BE"/>
    <w:p w14:paraId="7B01AD8D" w14:textId="77777777" w:rsidR="00E44A8E" w:rsidRPr="00FD4301" w:rsidRDefault="00E44A8E" w:rsidP="000A47BE"/>
    <w:tbl>
      <w:tblPr>
        <w:tblStyle w:val="TableGrid"/>
        <w:tblpPr w:leftFromText="141" w:rightFromText="141" w:vertAnchor="text" w:horzAnchor="margin" w:tblpXSpec="center" w:tblpY="-44"/>
        <w:tblW w:w="8222"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41"/>
        <w:gridCol w:w="1701"/>
        <w:gridCol w:w="3261"/>
        <w:gridCol w:w="2319"/>
      </w:tblGrid>
      <w:tr w:rsidR="00E05183" w:rsidRPr="00FD4301" w14:paraId="5D5FE99A" w14:textId="77777777" w:rsidTr="00E05183">
        <w:trPr>
          <w:trHeight w:val="530"/>
        </w:trPr>
        <w:tc>
          <w:tcPr>
            <w:tcW w:w="941" w:type="dxa"/>
          </w:tcPr>
          <w:p w14:paraId="6B6870F5" w14:textId="77777777" w:rsidR="00E05183" w:rsidRPr="00FD4301" w:rsidRDefault="00E05183" w:rsidP="00E05183">
            <w:pPr>
              <w:spacing w:line="240" w:lineRule="auto"/>
              <w:rPr>
                <w:rFonts w:cs="Times New Roman"/>
                <w:b/>
                <w:bCs/>
              </w:rPr>
            </w:pPr>
            <w:r w:rsidRPr="00FD4301">
              <w:rPr>
                <w:rFonts w:cs="Times New Roman"/>
                <w:b/>
                <w:bCs/>
              </w:rPr>
              <w:t>Author</w:t>
            </w:r>
          </w:p>
        </w:tc>
        <w:tc>
          <w:tcPr>
            <w:tcW w:w="7281" w:type="dxa"/>
            <w:gridSpan w:val="3"/>
          </w:tcPr>
          <w:p w14:paraId="20C269C2" w14:textId="77777777" w:rsidR="00E05183" w:rsidRPr="00FD4301" w:rsidRDefault="00E05183" w:rsidP="00E05183">
            <w:pPr>
              <w:spacing w:line="240" w:lineRule="auto"/>
              <w:rPr>
                <w:rFonts w:cs="Times New Roman"/>
                <w:b/>
                <w:bCs/>
              </w:rPr>
            </w:pPr>
            <w:r w:rsidRPr="00FD4301">
              <w:rPr>
                <w:rFonts w:cs="Times New Roman"/>
                <w:b/>
                <w:bCs/>
              </w:rPr>
              <w:t>Bleeding scales</w:t>
            </w:r>
          </w:p>
        </w:tc>
      </w:tr>
      <w:tr w:rsidR="00E05183" w:rsidRPr="00FD4301" w14:paraId="1268972B" w14:textId="77777777" w:rsidTr="00E05183">
        <w:trPr>
          <w:trHeight w:val="786"/>
        </w:trPr>
        <w:tc>
          <w:tcPr>
            <w:tcW w:w="941" w:type="dxa"/>
          </w:tcPr>
          <w:p w14:paraId="4391A6A4" w14:textId="528D34F1" w:rsidR="00E05183" w:rsidRPr="00FD4301" w:rsidRDefault="00E05183" w:rsidP="00E05183">
            <w:pPr>
              <w:spacing w:line="240" w:lineRule="auto"/>
              <w:rPr>
                <w:rFonts w:cs="Times New Roman"/>
              </w:rPr>
            </w:pPr>
            <w:r w:rsidRPr="00FD4301">
              <w:rPr>
                <w:rFonts w:cs="Times New Roman"/>
              </w:rPr>
              <w:t>Gross, 1984</w:t>
            </w:r>
            <w:r w:rsidRPr="00FD4301">
              <w:rPr>
                <w:rFonts w:cs="Times New Roman"/>
              </w:rPr>
              <w:fldChar w:fldCharType="begin" w:fldLock="1"/>
            </w:r>
            <w:r w:rsidR="005B435B">
              <w:rPr>
                <w:rFonts w:cs="Times New Roman"/>
              </w:rPr>
              <w:instrText>ADDIN CSL_CITATION {"citationItems":[{"id":"ITEM-1","itemData":{"ISSN":"00032999","PMID":"6207751","abstract":"To assess the efficacy of potential substitutes for cocaine in a topical anesthetic before nasal intubation, the authors performed a double-blind study comparing the hemodynamic effects of blind nasotracheal intubation in 75 patients receiving one of three nasal sprays: 4% cocaine (C), a mixture of 3% lidocaine in 0.25% phenylephrine (L-P), and 0.25% phenylephrine alone (P). Three minutes after 0.5 ml of one of the solutions was sprayed into each nostril, anesthesia and paralysis were induced with thiopental (5 mg/kg) followed by succinylcholine (1 mg/kg); immediately after induction, mean arterial pressure (MAP) and heart rate (HR) were recorded. After blind nasotracheal intubation was accomplished, MAP and HR were recorded for 5 min while anesthesia was maintained with 70% N2O in O2. In patients receiving L-P, mean MAP during the 5 min after intubation decreased 2.3 ± 2.2 mm Hg (x̄ ± SEM); this was significantly different from the increase of 6.2 ± 1.7 and 8.5 ± 2.0 mm Hg in MAP after intubation of patients receiving C and P, respectively (P &lt; 0.005). Although mean HR decreased during the 5 min after intubation in all groups, this decrease was significantly greater (9.6 ± 1.4 beats/min) in patients receiving L-P than in those receiving C (3.1 ± 1.6 beats/min) or P (0.1 ± 1.7 beats/min) (P &lt; 0.005). Changes in HR and MAP were similar in patients receiving C and P. There was no significant difference in the incidence or severity of epistaxis among the 3 groups. The authors conclude that for nasotracheal intubation, topical 3% lidocaine in 0.25% phenylephrine is as effective as 4% cocaine. Because of cocaine's toxicity and the potential for its abuse, the use of a lidocaine-phenylephrine mixture should be encouraged.","author":[{"dropping-particle":"","family":"Gross","given":"J. B.","non-dropping-particle":"","parse-names":false,"suffix":""},{"dropping-particle":"","family":"Hartigan","given":"M. L.","non-dropping-particle":"","parse-names":false,"suffix":""},{"dropping-particle":"","family":"Schaffer","given":"D. W.","non-dropping-particle":"","parse-names":false,"suffix":""}],"container-title":"Anesthesia and Analgesia","id":"ITEM-1","issue":"10","issued":{"date-parts":[["1984"]]},"page":"915-918","title":"A suitable substitute for 4% cocaine before blind nasotracheal intubation: 3% lidocaine-0.25% phenylephrine nasal spray","type":"article-journal","volume":"63"},"uris":["http://www.mendeley.com/documents/?uuid=5e21ecff-50f5-4be5-b17a-af7d410b332a"]}],"mendeley":{"formattedCitation":"&lt;sup&gt;18&lt;/sup&gt;","plainTextFormattedCitation":"18","previouslyFormattedCitation":"&lt;sup&gt;18&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18</w:t>
            </w:r>
            <w:r w:rsidRPr="00FD4301">
              <w:rPr>
                <w:rFonts w:cs="Times New Roman"/>
              </w:rPr>
              <w:fldChar w:fldCharType="end"/>
            </w:r>
          </w:p>
        </w:tc>
        <w:tc>
          <w:tcPr>
            <w:tcW w:w="7281" w:type="dxa"/>
            <w:gridSpan w:val="3"/>
          </w:tcPr>
          <w:p w14:paraId="45B2B86C" w14:textId="77777777" w:rsidR="00E05183" w:rsidRPr="00FD4301" w:rsidRDefault="00E05183" w:rsidP="00E05183">
            <w:pPr>
              <w:spacing w:line="240" w:lineRule="auto"/>
              <w:rPr>
                <w:rFonts w:cs="Times New Roman"/>
                <w:b/>
                <w:bCs/>
              </w:rPr>
            </w:pPr>
            <w:r w:rsidRPr="00FD4301">
              <w:rPr>
                <w:rFonts w:cs="Times New Roman"/>
                <w:b/>
                <w:bCs/>
              </w:rPr>
              <w:t xml:space="preserve">3-point scale evaluated visually at </w:t>
            </w:r>
            <w:proofErr w:type="spellStart"/>
            <w:r w:rsidRPr="00FD4301">
              <w:rPr>
                <w:rFonts w:cs="Times New Roman"/>
                <w:b/>
                <w:bCs/>
              </w:rPr>
              <w:t>extubation</w:t>
            </w:r>
            <w:proofErr w:type="spellEnd"/>
          </w:p>
          <w:p w14:paraId="7459CEB7" w14:textId="77777777" w:rsidR="00E05183" w:rsidRPr="00FD4301" w:rsidRDefault="00E05183" w:rsidP="00E05183">
            <w:pPr>
              <w:spacing w:line="240" w:lineRule="auto"/>
              <w:ind w:left="459" w:hanging="284"/>
              <w:rPr>
                <w:rFonts w:cs="Times New Roman"/>
              </w:rPr>
            </w:pPr>
            <w:r w:rsidRPr="00FD4301">
              <w:rPr>
                <w:rFonts w:cs="Times New Roman"/>
              </w:rPr>
              <w:t>0: No blood seen</w:t>
            </w:r>
          </w:p>
          <w:p w14:paraId="345C2743" w14:textId="77777777" w:rsidR="00E05183" w:rsidRPr="00FD4301" w:rsidRDefault="00E05183" w:rsidP="00E05183">
            <w:pPr>
              <w:spacing w:line="240" w:lineRule="auto"/>
              <w:ind w:left="459" w:hanging="284"/>
              <w:rPr>
                <w:rFonts w:cs="Times New Roman"/>
              </w:rPr>
            </w:pPr>
            <w:r w:rsidRPr="00FD4301">
              <w:rPr>
                <w:rFonts w:cs="Times New Roman"/>
              </w:rPr>
              <w:t>1: Traces of blood on endotracheal tube</w:t>
            </w:r>
          </w:p>
          <w:p w14:paraId="4E5AF4A7" w14:textId="77777777" w:rsidR="00E05183" w:rsidRPr="00FD4301" w:rsidRDefault="00E05183" w:rsidP="00E05183">
            <w:pPr>
              <w:spacing w:line="240" w:lineRule="auto"/>
              <w:ind w:left="459" w:hanging="284"/>
              <w:rPr>
                <w:rFonts w:cs="Times New Roman"/>
              </w:rPr>
            </w:pPr>
            <w:r w:rsidRPr="00FD4301">
              <w:rPr>
                <w:rFonts w:cs="Times New Roman"/>
              </w:rPr>
              <w:t>2: Frank epistaxis with blood in nose or mouth</w:t>
            </w:r>
          </w:p>
        </w:tc>
      </w:tr>
      <w:tr w:rsidR="00E05183" w:rsidRPr="00FD4301" w14:paraId="32A65BEC" w14:textId="77777777" w:rsidTr="00E05183">
        <w:trPr>
          <w:trHeight w:val="786"/>
        </w:trPr>
        <w:tc>
          <w:tcPr>
            <w:tcW w:w="941" w:type="dxa"/>
          </w:tcPr>
          <w:p w14:paraId="517C00B2" w14:textId="20F7892B" w:rsidR="00E05183" w:rsidRPr="00FD4301" w:rsidRDefault="00E05183" w:rsidP="00E05183">
            <w:pPr>
              <w:spacing w:line="240" w:lineRule="auto"/>
              <w:rPr>
                <w:rFonts w:cs="Times New Roman"/>
              </w:rPr>
            </w:pPr>
            <w:r w:rsidRPr="00FD4301">
              <w:rPr>
                <w:rFonts w:cs="Times New Roman"/>
              </w:rPr>
              <w:t>Katz, 1990</w:t>
            </w:r>
            <w:r w:rsidRPr="00FD4301">
              <w:rPr>
                <w:rFonts w:cs="Times New Roman"/>
              </w:rPr>
              <w:fldChar w:fldCharType="begin" w:fldLock="1"/>
            </w:r>
            <w:r w:rsidR="005B435B">
              <w:rPr>
                <w:rFonts w:cs="Times New Roman"/>
              </w:rPr>
              <w:instrText>ADDIN CSL_CITATION {"citationItems":[{"id":"ITEM-1","itemData":{"DOI":"10.1016/0952-8180(90)90043-3","ISSN":"09528180","abstract":"The alpha-adrenergic agon&amp; oxymetazoline was compared to cocaine and to li-docaine with epinephrine with respect to prevention of epistaxis on nasotracheal intubation. The nures of three groups of 14 patients each were topically pretreated with 4% lidocaine with 1 :lOO,OOO epinephrine (group l), 10% cocaine (group 2), or 0.05% oxymetazoline (group 3) prior to nasotracheal intubation. After intubation, epistaxis was estimated on a scale of 0 to 3, with 0 indicating no bleeding, 1 representing blood on the nosotracheal tube only, 2 indicating blood pooling in the phqnx, and 3 representing blood in the phurynx sufficient to impede intubation. Only 29% of the patients in group 1 displayed no bleeding, whereas 57% of those in group 2 and 86% of those in group 3 had no bleeding. Nonparametric analysis showed a stattitically significant difference (p &lt; 0.013) between oxymetazoline and lidocaine with epinephrine. In addition, heart rate (HR) and blood pressure (BP) were examined prior to administration of the medications; at 5 minutes, 10 minutes, and 15 minutes after administration of the medications; and after intubation. No signijicant diff erences were noted (p&gt; 0.05) between the medications except for a slightly higher systolic BP for cocaine than for lidocaine with epinephrine at 15 minutes. The results of this double-blind, randomized trial demonstrate that the alpha-adrenergic agonist oxymetazoline Zs as effective as cocaine , and more effective than lidocaine with epinephrine, for the prevention of epistaxti associated with nasotracheal intubation.","author":[{"dropping-particle":"","family":"Katz","given":"Robert I","non-dropping-particle":"","parse-names":false,"suffix":""},{"dropping-particle":"","family":"Hovagim","given":"Alec R","non-dropping-particle":"","parse-names":false,"suffix":""},{"dropping-particle":"","family":"Finkelstein","given":"Harvey S","non-dropping-particle":"","parse-names":false,"suffix":""},{"dropping-particle":"","family":"Grinberg","given":"Yair","non-dropping-particle":"","parse-names":false,"suffix":""},{"dropping-particle":"V","family":"Boccio","given":"Remigio","non-dropping-particle":"","parse-names":false,"suffix":""},{"dropping-particle":"","family":"Poppers","given":"Paul J","non-dropping-particle":"","parse-names":false,"suffix":""}],"container-title":"Journal of Clinical Anesthesia","id":"ITEM-1","issue":"1","issued":{"date-parts":[["1990","1"]]},"page":"16-20","title":"A comparison of cocaine, lidocaine with epinephrine, and oxymetazoline for prevention of epistaxis on nasotracheal intubation","type":"article-journal","volume":"2"},"uris":["http://www.mendeley.com/documents/?uuid=9b2b9efc-7135-4d08-8659-aa17062b7ec1"]}],"mendeley":{"formattedCitation":"&lt;sup&gt;19&lt;/sup&gt;","plainTextFormattedCitation":"19","previouslyFormattedCitation":"&lt;sup&gt;19&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19</w:t>
            </w:r>
            <w:r w:rsidRPr="00FD4301">
              <w:rPr>
                <w:rFonts w:cs="Times New Roman"/>
              </w:rPr>
              <w:fldChar w:fldCharType="end"/>
            </w:r>
          </w:p>
        </w:tc>
        <w:tc>
          <w:tcPr>
            <w:tcW w:w="7281" w:type="dxa"/>
            <w:gridSpan w:val="3"/>
          </w:tcPr>
          <w:p w14:paraId="1D338FB9" w14:textId="77777777" w:rsidR="00E05183" w:rsidRPr="00FD4301" w:rsidRDefault="00E05183" w:rsidP="00E05183">
            <w:pPr>
              <w:spacing w:line="240" w:lineRule="auto"/>
              <w:rPr>
                <w:rFonts w:cs="Times New Roman"/>
                <w:b/>
                <w:bCs/>
              </w:rPr>
            </w:pPr>
            <w:r w:rsidRPr="00FD4301">
              <w:rPr>
                <w:rFonts w:cs="Times New Roman"/>
                <w:b/>
                <w:bCs/>
              </w:rPr>
              <w:t>4-point scale evaluated visually by laryngoscopy at intubation</w:t>
            </w:r>
          </w:p>
          <w:p w14:paraId="5E1D64A0" w14:textId="77777777" w:rsidR="00E05183" w:rsidRPr="00FD4301" w:rsidRDefault="00E05183" w:rsidP="00E05183">
            <w:pPr>
              <w:spacing w:line="240" w:lineRule="auto"/>
              <w:ind w:left="459" w:hanging="317"/>
              <w:rPr>
                <w:rFonts w:cs="Times New Roman"/>
              </w:rPr>
            </w:pPr>
            <w:r w:rsidRPr="00FD4301">
              <w:rPr>
                <w:rFonts w:cs="Times New Roman"/>
              </w:rPr>
              <w:t>0: No bleeding</w:t>
            </w:r>
          </w:p>
          <w:p w14:paraId="28AA45B6" w14:textId="77777777" w:rsidR="00E05183" w:rsidRPr="00FD4301" w:rsidRDefault="00E05183" w:rsidP="00E05183">
            <w:pPr>
              <w:spacing w:line="240" w:lineRule="auto"/>
              <w:ind w:left="459" w:hanging="317"/>
              <w:rPr>
                <w:rFonts w:cs="Times New Roman"/>
              </w:rPr>
            </w:pPr>
            <w:r w:rsidRPr="00FD4301">
              <w:rPr>
                <w:rFonts w:cs="Times New Roman"/>
              </w:rPr>
              <w:t>1: Blood only on endotracheal tube</w:t>
            </w:r>
          </w:p>
          <w:p w14:paraId="27412D10" w14:textId="77777777" w:rsidR="00E05183" w:rsidRPr="00FD4301" w:rsidRDefault="00E05183" w:rsidP="00E05183">
            <w:pPr>
              <w:spacing w:line="240" w:lineRule="auto"/>
              <w:ind w:left="459" w:hanging="317"/>
              <w:rPr>
                <w:rFonts w:cs="Times New Roman"/>
              </w:rPr>
            </w:pPr>
            <w:r w:rsidRPr="00FD4301">
              <w:rPr>
                <w:rFonts w:cs="Times New Roman"/>
              </w:rPr>
              <w:t>2: Blood in pharynx</w:t>
            </w:r>
          </w:p>
          <w:p w14:paraId="0A6A7F67" w14:textId="77777777" w:rsidR="00E05183" w:rsidRPr="00FD4301" w:rsidRDefault="00E05183" w:rsidP="00E05183">
            <w:pPr>
              <w:spacing w:line="240" w:lineRule="auto"/>
              <w:ind w:left="459" w:hanging="317"/>
              <w:rPr>
                <w:rFonts w:cs="Times New Roman"/>
              </w:rPr>
            </w:pPr>
            <w:r w:rsidRPr="00FD4301">
              <w:rPr>
                <w:rFonts w:cs="Times New Roman"/>
              </w:rPr>
              <w:t>3: Blood in pharynx sufficient to impede intubation</w:t>
            </w:r>
          </w:p>
        </w:tc>
      </w:tr>
      <w:tr w:rsidR="00E05183" w:rsidRPr="00FD4301" w14:paraId="24A62B96" w14:textId="77777777" w:rsidTr="00E05183">
        <w:trPr>
          <w:trHeight w:val="786"/>
        </w:trPr>
        <w:tc>
          <w:tcPr>
            <w:tcW w:w="941" w:type="dxa"/>
          </w:tcPr>
          <w:p w14:paraId="33214DD8" w14:textId="36F9080B" w:rsidR="00E05183" w:rsidRPr="00FD4301" w:rsidRDefault="00E05183" w:rsidP="00E05183">
            <w:pPr>
              <w:spacing w:line="240" w:lineRule="auto"/>
              <w:rPr>
                <w:rFonts w:cs="Times New Roman"/>
              </w:rPr>
            </w:pPr>
            <w:r w:rsidRPr="00FD4301">
              <w:rPr>
                <w:rFonts w:cs="Times New Roman"/>
              </w:rPr>
              <w:t>Larsen, 2024</w:t>
            </w:r>
            <w:r w:rsidRPr="00FD4301">
              <w:rPr>
                <w:rFonts w:cs="Times New Roman"/>
              </w:rPr>
              <w:fldChar w:fldCharType="begin" w:fldLock="1"/>
            </w:r>
            <w:r w:rsidR="005B435B">
              <w:rPr>
                <w:rFonts w:cs="Times New Roman"/>
              </w:rPr>
              <w:instrText>ADDIN CSL_CITATION {"citationItems":[{"id":"ITEM-1","itemData":{"DOI":"10.1111/aas.14484","ISSN":"13996576","abstract":"Background: Nasotracheal intubation is associated with a risk of epistaxis. Several drugs, including cocaine and xylometazoline may be used as decongestants prior to nasotracheal intubation to prevent this. We hypothesized that xylometazoline would prevent epistaxis more effectively than cocaine, demonstrated by a lower proportion of patients with bleeding after nasotracheal intubation. Methods: We conducted a single-center, outcome assessor and analyst-blinded, clinical randomized controlled trial following approval from the local research ethics committee and the national medicine agency. Written informed consent was obtained from all patients. Patients scheduled for surgery under general anesthesia with nasotracheal intubation were randomized to receive either 2 mL 4% cocaine or 2 mL 0.05% xylometazoline prior to nasotracheal intubation. Immediately following intubation, epistaxis was evaluated by the blinded intubating anesthetist on a four-point scale. We measured heart rate and blood pressure the first 5 min after drug administration. Adverse events were followed up after 24 h. Results: A total of 53 patients received cocaine and 49 patients received xylometazoline. Bleeding occurred in 32 patients receiving cocaine (60.4%) and in 34 patients receiving xylometazoline (69.4%) (p =.41, Fisher's exact test) with a difference of 9.0% (95% CI: −9.4% to 27%). There was no statistically significant difference between groups regarding the heart rate or blood pressure. No adverse cardiac events were recorded in either group. Conclusion: We found no statistically significant difference between cocaine and xylometazoline in preventing epistaxis after nasotracheal intubation, and the choice of vasoconstrictor should be based on other considerations, such as pricing, availability and medicolegal issues.","author":[{"dropping-particle":"","family":"Larsen","given":"Mo H.","non-dropping-particle":"","parse-names":false,"suffix":""},{"dropping-particle":"","family":"Rosenkrantz","given":"Oscar","non-dropping-particle":"","parse-names":false,"suffix":""},{"dropping-particle":"","family":"Creuzburg","given":"Andreas","non-dropping-particle":"","parse-names":false,"suffix":""},{"dropping-particle":"","family":"Kristensen","given":"Michael S.","non-dropping-particle":"","parse-names":false,"suffix":""},{"dropping-particle":"","family":"Rasmussen","given":"Lars S.","non-dropping-particle":"","parse-names":false,"suffix":""},{"dropping-particle":"","family":"Isbye","given":"Dan","non-dropping-particle":"","parse-names":false,"suffix":""}],"container-title":"Acta Anaesthesiologica Scandinavica","id":"ITEM-1","issue":"April","issued":{"date-parts":[["2024"]]},"page":"1-8","title":"Cocaine versus xylometazoline to prevent epistaxis after nasotracheal intubation: A randomized trial","type":"article-journal"},"uris":["http://www.mendeley.com/documents/?uuid=509e16c7-0550-48a5-a101-fe5ada6265fd"]}],"mendeley":{"formattedCitation":"&lt;sup&gt;20&lt;/sup&gt;","plainTextFormattedCitation":"20","previouslyFormattedCitation":"&lt;sup&gt;20&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20</w:t>
            </w:r>
            <w:r w:rsidRPr="00FD4301">
              <w:rPr>
                <w:rFonts w:cs="Times New Roman"/>
              </w:rPr>
              <w:fldChar w:fldCharType="end"/>
            </w:r>
          </w:p>
        </w:tc>
        <w:tc>
          <w:tcPr>
            <w:tcW w:w="7281" w:type="dxa"/>
            <w:gridSpan w:val="3"/>
          </w:tcPr>
          <w:p w14:paraId="1FB41A88" w14:textId="77777777" w:rsidR="00E05183" w:rsidRPr="00FD4301" w:rsidRDefault="00E05183" w:rsidP="00E05183">
            <w:pPr>
              <w:spacing w:line="240" w:lineRule="auto"/>
              <w:rPr>
                <w:rFonts w:cs="Times New Roman"/>
                <w:b/>
                <w:bCs/>
              </w:rPr>
            </w:pPr>
            <w:r w:rsidRPr="00FD4301">
              <w:rPr>
                <w:rFonts w:cs="Times New Roman"/>
                <w:b/>
                <w:bCs/>
              </w:rPr>
              <w:t>4-point scale evaluated visually by laryngoscopy at intubation</w:t>
            </w:r>
          </w:p>
          <w:p w14:paraId="5B6A9CAF" w14:textId="77777777" w:rsidR="00E05183" w:rsidRPr="00FD4301" w:rsidRDefault="00E05183" w:rsidP="00E05183">
            <w:pPr>
              <w:spacing w:line="240" w:lineRule="auto"/>
              <w:ind w:left="459" w:hanging="317"/>
              <w:rPr>
                <w:rFonts w:cs="Times New Roman"/>
              </w:rPr>
            </w:pPr>
            <w:r w:rsidRPr="00FD4301">
              <w:rPr>
                <w:rFonts w:cs="Times New Roman"/>
              </w:rPr>
              <w:t>0: No bleeding</w:t>
            </w:r>
          </w:p>
          <w:p w14:paraId="2409D824" w14:textId="77777777" w:rsidR="00E05183" w:rsidRPr="00FD4301" w:rsidRDefault="00E05183" w:rsidP="00E05183">
            <w:pPr>
              <w:spacing w:line="240" w:lineRule="auto"/>
              <w:ind w:left="459" w:hanging="317"/>
              <w:rPr>
                <w:rFonts w:cs="Times New Roman"/>
              </w:rPr>
            </w:pPr>
            <w:r w:rsidRPr="00FD4301">
              <w:rPr>
                <w:rFonts w:cs="Times New Roman"/>
              </w:rPr>
              <w:t>1: Blood only on endotracheal tube</w:t>
            </w:r>
          </w:p>
          <w:p w14:paraId="28B5AC81" w14:textId="77777777" w:rsidR="00E05183" w:rsidRPr="00FD4301" w:rsidRDefault="00E05183" w:rsidP="00E05183">
            <w:pPr>
              <w:spacing w:line="240" w:lineRule="auto"/>
              <w:ind w:left="459" w:hanging="317"/>
              <w:rPr>
                <w:rFonts w:cs="Times New Roman"/>
              </w:rPr>
            </w:pPr>
            <w:r w:rsidRPr="00FD4301">
              <w:rPr>
                <w:rFonts w:cs="Times New Roman"/>
              </w:rPr>
              <w:t>2: Blood in pharynx</w:t>
            </w:r>
          </w:p>
          <w:p w14:paraId="5CA79905" w14:textId="77777777" w:rsidR="00E05183" w:rsidRPr="00FD4301" w:rsidRDefault="00E05183" w:rsidP="00E05183">
            <w:pPr>
              <w:spacing w:line="240" w:lineRule="auto"/>
              <w:ind w:left="459" w:hanging="317"/>
              <w:rPr>
                <w:rFonts w:cs="Times New Roman"/>
              </w:rPr>
            </w:pPr>
            <w:r w:rsidRPr="00FD4301">
              <w:rPr>
                <w:rFonts w:cs="Times New Roman"/>
              </w:rPr>
              <w:t>3: Blood in pharynx sufficient to impede intubation</w:t>
            </w:r>
          </w:p>
        </w:tc>
      </w:tr>
      <w:tr w:rsidR="00E05183" w:rsidRPr="00FD4301" w14:paraId="5A752757" w14:textId="77777777" w:rsidTr="00E05183">
        <w:trPr>
          <w:trHeight w:val="805"/>
        </w:trPr>
        <w:tc>
          <w:tcPr>
            <w:tcW w:w="941" w:type="dxa"/>
          </w:tcPr>
          <w:p w14:paraId="15E2DA02" w14:textId="0C9961C6" w:rsidR="00E05183" w:rsidRPr="00FD4301" w:rsidRDefault="00E05183" w:rsidP="00E05183">
            <w:pPr>
              <w:spacing w:line="240" w:lineRule="auto"/>
              <w:rPr>
                <w:rFonts w:cs="Times New Roman"/>
              </w:rPr>
            </w:pPr>
            <w:r w:rsidRPr="00FD4301">
              <w:rPr>
                <w:rFonts w:cs="Times New Roman"/>
              </w:rPr>
              <w:t>Latorre, 1996</w:t>
            </w:r>
            <w:r w:rsidRPr="00FD4301">
              <w:rPr>
                <w:rFonts w:cs="Times New Roman"/>
              </w:rPr>
              <w:fldChar w:fldCharType="begin" w:fldLock="1"/>
            </w:r>
            <w:r w:rsidR="005B435B">
              <w:rPr>
                <w:rFonts w:cs="Times New Roman"/>
              </w:rPr>
              <w:instrText>ADDIN CSL_CITATION {"citationItems":[{"id":"ITEM-1","itemData":{"DOI":"10.1097/00003643-199611000-00006","ISSN":"02650215","PMID":"8958488","abstract":"In order to assess if a mixture of phenylephrine/lignocaine is as effective as cocaine for local analgesia and vasoconstriction during nasal fibreoptic intubation, 99 patients receiving topical nasal analgesia either with cocaine 10% or a mixture of phenylephrine 1% and lignocaine 4% were studied in a randomized double-blind investigation. After topical analgesia a flexible fibreoptic endoscope was advanced through a nostril. Larynx, glottis and trachea were endoscopically sprayed with lignocaine. Following induction of anaesthesia a nasotracheal tube was inserted fibreoptically. Pain intensity and amount of epistaxis during endoscopy were assessed. Blood pressure, heart rate and ECG-ST segment were determined before and after topical nasal analgesia, after induction of anaesthesia and after nasotracheal intubation. There were no significant differences in pain intensity or epistaxis between groups during endoscopy, nor significant alterations in haemodynamic parameters or ST-segment. It is concluded that the mixture of phenylephrine and lignocaine is a useful alternative to cocaine for local analgesia and vasoconstriction during nasal fibreoptic intubation.","author":[{"dropping-particle":"","family":"Latorre","given":"F.","non-dropping-particle":"","parse-names":false,"suffix":""},{"dropping-particle":"","family":"Otter","given":"W.","non-dropping-particle":"","parse-names":false,"suffix":""},{"dropping-particle":"","family":"Kleemann","given":"P. P.","non-dropping-particle":"","parse-names":false,"suffix":""},{"dropping-particle":"","family":"Dick","given":"W.","non-dropping-particle":"","parse-names":false,"suffix":""},{"dropping-particle":"","family":"Jage","given":"J.","non-dropping-particle":"","parse-names":false,"suffix":""}],"container-title":"European Journal of Anaesthesiology","id":"ITEM-1","issue":"6","issued":{"date-parts":[["1996"]]},"page":"577-581","title":"Cocaine or phenylephrine/lignocaine for nasal fibreoptic intubation?","type":"article-journal","volume":"13"},"uris":["http://www.mendeley.com/documents/?uuid=6fe90d9a-96cd-4409-9e46-afd31ce5c024"]}],"mendeley":{"formattedCitation":"&lt;sup&gt;21&lt;/sup&gt;","plainTextFormattedCitation":"21","previouslyFormattedCitation":"&lt;sup&gt;21&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21</w:t>
            </w:r>
            <w:r w:rsidRPr="00FD4301">
              <w:rPr>
                <w:rFonts w:cs="Times New Roman"/>
              </w:rPr>
              <w:fldChar w:fldCharType="end"/>
            </w:r>
          </w:p>
        </w:tc>
        <w:tc>
          <w:tcPr>
            <w:tcW w:w="7281" w:type="dxa"/>
            <w:gridSpan w:val="3"/>
          </w:tcPr>
          <w:p w14:paraId="3AD24143" w14:textId="77777777" w:rsidR="00E05183" w:rsidRPr="00FD4301" w:rsidRDefault="00E05183" w:rsidP="00E05183">
            <w:pPr>
              <w:spacing w:line="240" w:lineRule="auto"/>
              <w:rPr>
                <w:rFonts w:cs="Times New Roman"/>
                <w:b/>
                <w:bCs/>
              </w:rPr>
            </w:pPr>
            <w:r w:rsidRPr="00FD4301">
              <w:rPr>
                <w:rFonts w:cs="Times New Roman"/>
                <w:b/>
                <w:bCs/>
              </w:rPr>
              <w:t>4-point scale evaluated by endoscopy at intubation</w:t>
            </w:r>
          </w:p>
          <w:p w14:paraId="2F1E8C92" w14:textId="77777777" w:rsidR="00E05183" w:rsidRPr="00FD4301" w:rsidRDefault="00E05183" w:rsidP="00E05183">
            <w:pPr>
              <w:spacing w:line="240" w:lineRule="auto"/>
              <w:ind w:left="459" w:hanging="284"/>
              <w:rPr>
                <w:rFonts w:cs="Times New Roman"/>
              </w:rPr>
            </w:pPr>
            <w:r w:rsidRPr="00FD4301">
              <w:rPr>
                <w:rFonts w:cs="Times New Roman"/>
              </w:rPr>
              <w:t>0: No epistaxis</w:t>
            </w:r>
          </w:p>
          <w:p w14:paraId="42037FBA" w14:textId="77777777" w:rsidR="00E05183" w:rsidRPr="00FD4301" w:rsidRDefault="00E05183" w:rsidP="00E05183">
            <w:pPr>
              <w:spacing w:line="240" w:lineRule="auto"/>
              <w:ind w:left="459" w:hanging="284"/>
              <w:rPr>
                <w:rFonts w:cs="Times New Roman"/>
              </w:rPr>
            </w:pPr>
            <w:r w:rsidRPr="00FD4301">
              <w:rPr>
                <w:rFonts w:cs="Times New Roman"/>
              </w:rPr>
              <w:t>1: Epistaxis during endoscopy</w:t>
            </w:r>
          </w:p>
          <w:p w14:paraId="1B47CF60" w14:textId="77777777" w:rsidR="00E05183" w:rsidRPr="00FD4301" w:rsidRDefault="00E05183" w:rsidP="00E05183">
            <w:pPr>
              <w:spacing w:line="240" w:lineRule="auto"/>
              <w:ind w:left="459" w:hanging="284"/>
              <w:rPr>
                <w:rFonts w:cs="Times New Roman"/>
              </w:rPr>
            </w:pPr>
            <w:r w:rsidRPr="00FD4301">
              <w:rPr>
                <w:rFonts w:cs="Times New Roman"/>
              </w:rPr>
              <w:t>2: Epistaxis during insertion of the nasotracheal tube</w:t>
            </w:r>
          </w:p>
          <w:p w14:paraId="2CEB5052" w14:textId="77777777" w:rsidR="00E05183" w:rsidRPr="00FD4301" w:rsidRDefault="00E05183" w:rsidP="00E05183">
            <w:pPr>
              <w:spacing w:line="240" w:lineRule="auto"/>
              <w:ind w:left="459" w:hanging="284"/>
              <w:rPr>
                <w:rFonts w:cs="Times New Roman"/>
              </w:rPr>
            </w:pPr>
            <w:r w:rsidRPr="00FD4301">
              <w:rPr>
                <w:rFonts w:cs="Times New Roman"/>
              </w:rPr>
              <w:t>3: Profuse epistaxis confirmed by laryngoscopy</w:t>
            </w:r>
          </w:p>
        </w:tc>
      </w:tr>
      <w:tr w:rsidR="00E05183" w:rsidRPr="00FD4301" w14:paraId="40DC2FC9" w14:textId="77777777" w:rsidTr="00E05183">
        <w:trPr>
          <w:trHeight w:val="786"/>
        </w:trPr>
        <w:tc>
          <w:tcPr>
            <w:tcW w:w="941" w:type="dxa"/>
          </w:tcPr>
          <w:p w14:paraId="5B730E5E" w14:textId="6A7DE9F3" w:rsidR="00E05183" w:rsidRPr="00FD4301" w:rsidRDefault="00E05183" w:rsidP="00E05183">
            <w:pPr>
              <w:spacing w:line="240" w:lineRule="auto"/>
              <w:rPr>
                <w:rFonts w:cs="Times New Roman"/>
              </w:rPr>
            </w:pPr>
            <w:r w:rsidRPr="00FD4301">
              <w:rPr>
                <w:rFonts w:cs="Times New Roman"/>
              </w:rPr>
              <w:t>Lu, 2014</w:t>
            </w:r>
            <w:r w:rsidRPr="00FD4301">
              <w:rPr>
                <w:rFonts w:cs="Times New Roman"/>
              </w:rPr>
              <w:fldChar w:fldCharType="begin" w:fldLock="1"/>
            </w:r>
            <w:r w:rsidR="005B435B">
              <w:rPr>
                <w:rFonts w:cs="Times New Roman"/>
              </w:rPr>
              <w:instrText>ADDIN CSL_CITATION {"citationItems":[{"id":"ITEM-1","itemData":{"DOI":"10.1016/j.aat.2014.05.001","ISSN":"18754597","PMID":"24999214","abstract":"Background Nasotracheal intubation (NTI) provides a good field for surgeons in patients undergoing oromaxillofacial surgery; however, NTI is often complicated by epistaxis. The aim of this study was to compare the efficacy of 4% and 6% topical cocaine solutions in reducing epistaxis during NTI. Methods A total of 79 patients (16-65 years old) undergoing oromaxillofacial surgery were randomly assigned to two groups treated with either 4% cocaine (n = 39) or 6% cocaine (n = 40). Topical cocaine (1 mL) was sprayed onto the selected nasal cavity prior to NTI. All intubations were performed by an expert anesthesiologist using a GlideScope. The incidence and severity of epistaxis was examined along the nasal cavity up to the nasopharynx using a fiber optic bronchoscope. The hemodynamic responses to stimuli during the peri-NTI period were also recorded. Results The incidence of epistaxis was 43.59% (17/39) in the 4% cocaine group and 50% (20/40) in the 6% cocaine group (p = 0.57). The severity of epistaxis did not differ between the two groups (p = 0.46). High resistance during NTI and epistaxis were closely correlated and the major bleeding sites were located at the nasopharynx. Compared with the 4% cocaine group, treatment with 6% cocaine resulted in a higher heart rate and mean arterial pressure (both p &lt; 0.05). There was no statistically significance difference between the two groups with respect to the hemodynamic responses to NTI. Conclusion The spraying of either 4% or 6% topical cocaine into the nasal cavity gives comparable effects for intubation-related epistaxis. However, 6% cocaine may increase the hemodynamic responses while being sprayed. Therefore spraying with 4% topical cocaine had advantages with respect to 6% cocaine and is recommended for use prior to NTI. © 2014, Taiwan Society of Anesthesiologists. Published by Elsevier Taiwan LLC. All rights reserved.","author":[{"dropping-particle":"","family":"Lu","given":"I-Cheng","non-dropping-particle":"","parse-names":false,"suffix":""},{"dropping-particle":"","family":"Hsieh","given":"Yu-Hui","non-dropping-particle":"","parse-names":false,"suffix":""},{"dropping-particle":"","family":"Hsu","given":"Hung-Te","non-dropping-particle":"","parse-names":false,"suffix":""},{"dropping-particle":"","family":"Chen","given":"Chung-Ho","non-dropping-particle":"","parse-names":false,"suffix":""},{"dropping-particle":"","family":"Hsu","given":"Ching-Wei","non-dropping-particle":"","parse-names":false,"suffix":""},{"dropping-particle":"","family":"Tseng","given":"Kuang-Yi","non-dropping-particle":"","parse-names":false,"suffix":""},{"dropping-particle":"","family":"Cheng","given":"Kuang-I","non-dropping-particle":"","parse-names":false,"suffix":""}],"container-title":"Acta Anaesthesiologica Taiwanica","id":"ITEM-1","issue":"1","issued":{"date-parts":[["2014","3"]]},"page":"17-21","publisher":"Elsevier Taiwan LLC","title":"Comparison of 4% and 6% topical cocaine solutions for reduction of epistaxis induced by nasotracheal intubation","type":"article-journal","volume":"52"},"uris":["http://www.mendeley.com/documents/?uuid=32147a9d-528e-4d03-bd57-1a6de34024c7"]}],"mendeley":{"formattedCitation":"&lt;sup&gt;22&lt;/sup&gt;","plainTextFormattedCitation":"22","previouslyFormattedCitation":"&lt;sup&gt;22&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22</w:t>
            </w:r>
            <w:r w:rsidRPr="00FD4301">
              <w:rPr>
                <w:rFonts w:cs="Times New Roman"/>
              </w:rPr>
              <w:fldChar w:fldCharType="end"/>
            </w:r>
          </w:p>
        </w:tc>
        <w:tc>
          <w:tcPr>
            <w:tcW w:w="7281" w:type="dxa"/>
            <w:gridSpan w:val="3"/>
          </w:tcPr>
          <w:p w14:paraId="67FB1D37" w14:textId="77777777" w:rsidR="00E05183" w:rsidRPr="00FD4301" w:rsidRDefault="00E05183" w:rsidP="00E05183">
            <w:pPr>
              <w:spacing w:line="240" w:lineRule="auto"/>
              <w:rPr>
                <w:rFonts w:cs="Times New Roman"/>
              </w:rPr>
            </w:pPr>
            <w:r w:rsidRPr="00FD4301">
              <w:rPr>
                <w:rFonts w:cs="Times New Roman"/>
              </w:rPr>
              <w:t>Visually evaluated at undisclosed times:</w:t>
            </w:r>
          </w:p>
          <w:p w14:paraId="279CA47E" w14:textId="77777777" w:rsidR="00E05183" w:rsidRPr="00FD4301" w:rsidRDefault="00E05183" w:rsidP="00E05183">
            <w:pPr>
              <w:spacing w:line="240" w:lineRule="auto"/>
              <w:rPr>
                <w:rFonts w:cs="Times New Roman"/>
                <w:b/>
                <w:bCs/>
              </w:rPr>
            </w:pPr>
            <w:r w:rsidRPr="00FD4301">
              <w:rPr>
                <w:rFonts w:cs="Times New Roman"/>
                <w:b/>
                <w:bCs/>
              </w:rPr>
              <w:t>Degree oropharyngeal space: 5-point scale</w:t>
            </w:r>
          </w:p>
          <w:p w14:paraId="3F5F43A0" w14:textId="77777777" w:rsidR="00E05183" w:rsidRPr="00FD4301" w:rsidRDefault="00E05183" w:rsidP="00E05183">
            <w:pPr>
              <w:spacing w:line="240" w:lineRule="auto"/>
              <w:ind w:left="459" w:hanging="284"/>
              <w:rPr>
                <w:rFonts w:cs="Times New Roman"/>
              </w:rPr>
            </w:pPr>
            <w:r w:rsidRPr="00FD4301">
              <w:rPr>
                <w:rFonts w:cs="Times New Roman"/>
              </w:rPr>
              <w:t>0: None</w:t>
            </w:r>
          </w:p>
          <w:p w14:paraId="44B22066" w14:textId="77777777" w:rsidR="00E05183" w:rsidRPr="00FD4301" w:rsidRDefault="00E05183" w:rsidP="00E05183">
            <w:pPr>
              <w:spacing w:line="240" w:lineRule="auto"/>
              <w:ind w:left="459" w:hanging="284"/>
              <w:rPr>
                <w:rFonts w:cs="Times New Roman"/>
              </w:rPr>
            </w:pPr>
            <w:r w:rsidRPr="00FD4301">
              <w:rPr>
                <w:rFonts w:cs="Times New Roman"/>
              </w:rPr>
              <w:t>1: Minimal, blood-tinged on oropharynx, but nasotracheal tube not infiltrated with blood</w:t>
            </w:r>
          </w:p>
          <w:p w14:paraId="0091C9A4" w14:textId="77777777" w:rsidR="00E05183" w:rsidRPr="00FD4301" w:rsidRDefault="00E05183" w:rsidP="00E05183">
            <w:pPr>
              <w:spacing w:line="240" w:lineRule="auto"/>
              <w:ind w:left="459" w:hanging="284"/>
              <w:rPr>
                <w:rFonts w:cs="Times New Roman"/>
              </w:rPr>
            </w:pPr>
            <w:r w:rsidRPr="00FD4301">
              <w:rPr>
                <w:rFonts w:cs="Times New Roman"/>
              </w:rPr>
              <w:t>2: Mild, the tube infiltrated with blood with less than half the height immersed</w:t>
            </w:r>
          </w:p>
          <w:p w14:paraId="73F15139" w14:textId="77777777" w:rsidR="00E05183" w:rsidRPr="00FD4301" w:rsidRDefault="00E05183" w:rsidP="00E05183">
            <w:pPr>
              <w:spacing w:line="240" w:lineRule="auto"/>
              <w:ind w:left="459" w:hanging="284"/>
              <w:rPr>
                <w:rFonts w:cs="Times New Roman"/>
              </w:rPr>
            </w:pPr>
            <w:r w:rsidRPr="00FD4301">
              <w:rPr>
                <w:rFonts w:cs="Times New Roman"/>
              </w:rPr>
              <w:t>3: Moderate, the tube infiltrated with blood and greater than half the height immersed</w:t>
            </w:r>
          </w:p>
          <w:p w14:paraId="0BC5DDD7" w14:textId="77777777" w:rsidR="00E05183" w:rsidRPr="00FD4301" w:rsidRDefault="00E05183" w:rsidP="00E05183">
            <w:pPr>
              <w:spacing w:line="240" w:lineRule="auto"/>
              <w:ind w:left="459" w:hanging="284"/>
              <w:rPr>
                <w:rFonts w:cs="Times New Roman"/>
              </w:rPr>
            </w:pPr>
            <w:r w:rsidRPr="00FD4301">
              <w:rPr>
                <w:rFonts w:cs="Times New Roman"/>
              </w:rPr>
              <w:t>4: Severe, part of the tube totally immersed and invisible because of infiltration by blood</w:t>
            </w:r>
          </w:p>
        </w:tc>
      </w:tr>
      <w:tr w:rsidR="00E05183" w:rsidRPr="00FD4301" w14:paraId="344630EA" w14:textId="77777777" w:rsidTr="00E05183">
        <w:trPr>
          <w:trHeight w:val="786"/>
        </w:trPr>
        <w:tc>
          <w:tcPr>
            <w:tcW w:w="941" w:type="dxa"/>
          </w:tcPr>
          <w:p w14:paraId="5A221214" w14:textId="2043E0C6" w:rsidR="00E05183" w:rsidRPr="00FD4301" w:rsidRDefault="00E05183" w:rsidP="00E05183">
            <w:pPr>
              <w:spacing w:line="240" w:lineRule="auto"/>
              <w:rPr>
                <w:rFonts w:cs="Times New Roman"/>
              </w:rPr>
            </w:pPr>
            <w:r w:rsidRPr="00FD4301">
              <w:rPr>
                <w:rFonts w:cs="Times New Roman"/>
              </w:rPr>
              <w:t>Rector, 1987</w:t>
            </w:r>
            <w:r w:rsidRPr="00FD4301">
              <w:rPr>
                <w:rFonts w:cs="Times New Roman"/>
              </w:rPr>
              <w:fldChar w:fldCharType="begin" w:fldLock="1"/>
            </w:r>
            <w:r w:rsidR="005B435B">
              <w:rPr>
                <w:rFonts w:cs="Times New Roman"/>
              </w:rPr>
              <w:instrText>ADDIN CSL_CITATION {"citationItems":[{"id":"ITEM-1","itemData":{"ISSN":"0094-6354","PMID":"3551442","author":[{"dropping-particle":"","family":"Rector","given":"F. T.R.","non-dropping-particle":"","parse-names":false,"suffix":""},{"dropping-particle":"","family":"DeNuccio","given":"D. J.","non-dropping-particle":"","parse-names":false,"suffix":""},{"dropping-particle":"","family":"Alden","given":"M. A.","non-dropping-particle":"","parse-names":false,"suffix":""}],"container-title":"AANA journal","id":"ITEM-1","issue":"1","issued":{"date-parts":[["1987","2"]]},"page":"49-54","title":"A comparison of cocaine, oxymetazoline, and saline for nasotracheal intubation.","type":"article-journal","volume":"55"},"uris":["http://www.mendeley.com/documents/?uuid=ba2d4ff5-3827-43b5-9052-2588ad1e4c2b"]}],"mendeley":{"formattedCitation":"&lt;sup&gt;23&lt;/sup&gt;","plainTextFormattedCitation":"23","previouslyFormattedCitation":"&lt;sup&gt;23&lt;/sup&gt;"},"properties":{"noteIndex":0},"schema":"https://github.com/citation-style-language/schema/raw/master/csl-citation.json"}</w:instrText>
            </w:r>
            <w:r w:rsidRPr="00FD4301">
              <w:rPr>
                <w:rFonts w:cs="Times New Roman"/>
              </w:rPr>
              <w:fldChar w:fldCharType="separate"/>
            </w:r>
            <w:r w:rsidR="005B435B" w:rsidRPr="005B435B">
              <w:rPr>
                <w:rFonts w:cs="Times New Roman"/>
                <w:noProof/>
                <w:vertAlign w:val="superscript"/>
              </w:rPr>
              <w:t>23</w:t>
            </w:r>
            <w:r w:rsidRPr="00FD4301">
              <w:rPr>
                <w:rFonts w:cs="Times New Roman"/>
              </w:rPr>
              <w:fldChar w:fldCharType="end"/>
            </w:r>
          </w:p>
        </w:tc>
        <w:tc>
          <w:tcPr>
            <w:tcW w:w="7281" w:type="dxa"/>
            <w:gridSpan w:val="3"/>
          </w:tcPr>
          <w:p w14:paraId="681C5DDC" w14:textId="77777777" w:rsidR="00E05183" w:rsidRPr="00FD4301" w:rsidRDefault="00E05183" w:rsidP="00E05183">
            <w:pPr>
              <w:spacing w:line="240" w:lineRule="auto"/>
              <w:rPr>
                <w:rFonts w:cs="Times New Roman"/>
                <w:b/>
                <w:bCs/>
              </w:rPr>
            </w:pPr>
            <w:r w:rsidRPr="00FD4301">
              <w:rPr>
                <w:rFonts w:cs="Times New Roman"/>
                <w:b/>
                <w:bCs/>
              </w:rPr>
              <w:t>2-point scale evaluated visually by laryngoscopy just prior to start of surgery</w:t>
            </w:r>
          </w:p>
          <w:p w14:paraId="23499D89" w14:textId="77777777" w:rsidR="00E05183" w:rsidRPr="00FD4301" w:rsidRDefault="00E05183" w:rsidP="00E05183">
            <w:pPr>
              <w:spacing w:line="240" w:lineRule="auto"/>
              <w:rPr>
                <w:rFonts w:cs="Times New Roman"/>
              </w:rPr>
            </w:pPr>
            <w:r w:rsidRPr="00FD4301">
              <w:rPr>
                <w:rFonts w:cs="Times New Roman"/>
              </w:rPr>
              <w:t>None: No blood</w:t>
            </w:r>
          </w:p>
          <w:p w14:paraId="5A2D57BA" w14:textId="77777777" w:rsidR="00E05183" w:rsidRPr="00FD4301" w:rsidRDefault="00E05183" w:rsidP="00E05183">
            <w:pPr>
              <w:spacing w:line="240" w:lineRule="auto"/>
              <w:rPr>
                <w:rFonts w:cs="Times New Roman"/>
              </w:rPr>
            </w:pPr>
            <w:r w:rsidRPr="00FD4301">
              <w:rPr>
                <w:rFonts w:cs="Times New Roman"/>
              </w:rPr>
              <w:t>Epistaxis-Trace: Visible blood only enough to coat inside of suction catheter or</w:t>
            </w:r>
          </w:p>
          <w:p w14:paraId="188B54F0" w14:textId="77777777" w:rsidR="00E05183" w:rsidRPr="00FD4301" w:rsidRDefault="00E05183" w:rsidP="00E05183">
            <w:pPr>
              <w:spacing w:line="240" w:lineRule="auto"/>
              <w:rPr>
                <w:rFonts w:cs="Times New Roman"/>
              </w:rPr>
            </w:pPr>
            <w:r w:rsidRPr="00FD4301">
              <w:rPr>
                <w:rFonts w:cs="Times New Roman"/>
              </w:rPr>
              <w:t>Epistaxis-Measureable: Enough blood present to be suctioned into trap*</w:t>
            </w:r>
          </w:p>
        </w:tc>
      </w:tr>
      <w:tr w:rsidR="00E05183" w:rsidRPr="00FD4301" w14:paraId="6B800A8E" w14:textId="77777777" w:rsidTr="00E05183">
        <w:trPr>
          <w:gridAfter w:val="1"/>
          <w:wAfter w:w="2319" w:type="dxa"/>
          <w:trHeight w:val="403"/>
        </w:trPr>
        <w:tc>
          <w:tcPr>
            <w:tcW w:w="941" w:type="dxa"/>
          </w:tcPr>
          <w:p w14:paraId="03CF3D8E" w14:textId="77777777" w:rsidR="00E05183" w:rsidRPr="00FD4301" w:rsidRDefault="00E05183" w:rsidP="00E05183">
            <w:pPr>
              <w:spacing w:line="360" w:lineRule="auto"/>
              <w:rPr>
                <w:rFonts w:cs="Times New Roman"/>
              </w:rPr>
            </w:pPr>
          </w:p>
        </w:tc>
        <w:tc>
          <w:tcPr>
            <w:tcW w:w="1701" w:type="dxa"/>
          </w:tcPr>
          <w:p w14:paraId="40791B12" w14:textId="77777777" w:rsidR="00E05183" w:rsidRPr="00FD4301" w:rsidRDefault="00E05183" w:rsidP="00E05183">
            <w:pPr>
              <w:spacing w:line="360" w:lineRule="auto"/>
              <w:rPr>
                <w:rFonts w:cs="Times New Roman"/>
              </w:rPr>
            </w:pPr>
          </w:p>
        </w:tc>
        <w:tc>
          <w:tcPr>
            <w:tcW w:w="3261" w:type="dxa"/>
          </w:tcPr>
          <w:p w14:paraId="01105B02" w14:textId="77777777" w:rsidR="00E05183" w:rsidRPr="00FD4301" w:rsidRDefault="00E05183" w:rsidP="00E05183">
            <w:pPr>
              <w:spacing w:line="360" w:lineRule="auto"/>
              <w:rPr>
                <w:rFonts w:cs="Times New Roman"/>
              </w:rPr>
            </w:pPr>
          </w:p>
        </w:tc>
      </w:tr>
    </w:tbl>
    <w:p w14:paraId="0319D21E" w14:textId="49F72D90" w:rsidR="00E44A8E" w:rsidRPr="00FD4301" w:rsidRDefault="00E44A8E" w:rsidP="000A47BE"/>
    <w:p w14:paraId="2A9BB791" w14:textId="77777777" w:rsidR="00E44A8E" w:rsidRPr="00FD4301" w:rsidRDefault="00E44A8E" w:rsidP="000A47BE"/>
    <w:p w14:paraId="7A1DAA95" w14:textId="75EDF10C" w:rsidR="00E44A8E" w:rsidRPr="00FD4301" w:rsidRDefault="00E44A8E" w:rsidP="000A47BE"/>
    <w:p w14:paraId="44455AD6" w14:textId="33BAA453" w:rsidR="00781EFE" w:rsidRPr="00FD4301" w:rsidRDefault="00781EFE" w:rsidP="00781EFE"/>
    <w:p w14:paraId="1A3EE32A" w14:textId="799D8205" w:rsidR="00781EFE" w:rsidRPr="00FD4301" w:rsidRDefault="00781EFE" w:rsidP="00781EFE"/>
    <w:p w14:paraId="2A91E9C3" w14:textId="3AC19FB4" w:rsidR="00781EFE" w:rsidRPr="00FD4301" w:rsidRDefault="00781EFE" w:rsidP="00781EFE"/>
    <w:p w14:paraId="31188945" w14:textId="1556DD7B" w:rsidR="00781EFE" w:rsidRPr="00FD4301" w:rsidRDefault="00781EFE" w:rsidP="00781EFE"/>
    <w:p w14:paraId="407B811D" w14:textId="5D150FAC" w:rsidR="00781EFE" w:rsidRPr="00FD4301" w:rsidRDefault="00781EFE" w:rsidP="00781EFE"/>
    <w:p w14:paraId="0C072708" w14:textId="097126D1" w:rsidR="00781EFE" w:rsidRPr="00FD4301" w:rsidRDefault="00781EFE" w:rsidP="00781EFE"/>
    <w:p w14:paraId="54EAC949" w14:textId="4E38D98C" w:rsidR="00781EFE" w:rsidRPr="00FD4301" w:rsidRDefault="00781EFE" w:rsidP="00781EFE"/>
    <w:p w14:paraId="75FEBC81" w14:textId="4892893D" w:rsidR="00781EFE" w:rsidRPr="00FD4301" w:rsidRDefault="00781EFE" w:rsidP="00781EFE"/>
    <w:p w14:paraId="38A7C40D" w14:textId="1718E6DD" w:rsidR="00781EFE" w:rsidRPr="00FD4301" w:rsidRDefault="00781EFE" w:rsidP="00781EFE"/>
    <w:p w14:paraId="315D7258" w14:textId="68F86D70" w:rsidR="00781EFE" w:rsidRPr="00FD4301" w:rsidRDefault="00781EFE" w:rsidP="00781EFE"/>
    <w:p w14:paraId="1D8B48DE" w14:textId="037724B3" w:rsidR="00781EFE" w:rsidRPr="00FD4301" w:rsidRDefault="00781EFE" w:rsidP="00781EFE"/>
    <w:p w14:paraId="0CC79569" w14:textId="5FBBA154" w:rsidR="00781EFE" w:rsidRPr="00FD4301" w:rsidRDefault="00781EFE" w:rsidP="00781EFE"/>
    <w:p w14:paraId="3C28F898" w14:textId="0AD5BA56" w:rsidR="00781EFE" w:rsidRPr="00FD4301" w:rsidRDefault="00781EFE" w:rsidP="00781EFE"/>
    <w:p w14:paraId="445A23EC" w14:textId="5120F4CB" w:rsidR="00781EFE" w:rsidRPr="00FD4301" w:rsidRDefault="00781EFE" w:rsidP="00781EFE"/>
    <w:p w14:paraId="785BE456" w14:textId="7853BA37" w:rsidR="00781EFE" w:rsidRPr="00FD4301" w:rsidRDefault="00781EFE" w:rsidP="00781EFE"/>
    <w:p w14:paraId="3F1BBD4D" w14:textId="263A0D6A" w:rsidR="00781EFE" w:rsidRPr="00FD4301" w:rsidRDefault="00781EFE" w:rsidP="00781EFE"/>
    <w:p w14:paraId="1C215834" w14:textId="46417B50" w:rsidR="00781EFE" w:rsidRPr="00FD4301" w:rsidRDefault="00781EFE" w:rsidP="00781EFE"/>
    <w:p w14:paraId="59247D49" w14:textId="67E72F76" w:rsidR="00781EFE" w:rsidRPr="00FD4301" w:rsidRDefault="00781EFE" w:rsidP="00781EFE"/>
    <w:p w14:paraId="2B14A8D2" w14:textId="529D49CB" w:rsidR="00781EFE" w:rsidRPr="00FD4301" w:rsidRDefault="00781EFE" w:rsidP="00781EFE"/>
    <w:p w14:paraId="7724D1DA" w14:textId="5A93819E" w:rsidR="00781EFE" w:rsidRPr="00FD4301" w:rsidRDefault="00781EFE" w:rsidP="00781EFE"/>
    <w:p w14:paraId="67E07A1D" w14:textId="29B9A412" w:rsidR="00781EFE" w:rsidRPr="00FD4301" w:rsidRDefault="00781EFE" w:rsidP="00781EFE"/>
    <w:p w14:paraId="51D811D7" w14:textId="693153FF" w:rsidR="00781EFE" w:rsidRPr="00FD4301" w:rsidRDefault="00781EFE" w:rsidP="00781EFE"/>
    <w:p w14:paraId="2470573F" w14:textId="04CFDE29" w:rsidR="00781EFE" w:rsidRPr="00FD4301" w:rsidRDefault="00781EFE" w:rsidP="00781EFE"/>
    <w:p w14:paraId="358A8F4E" w14:textId="1FA876F5" w:rsidR="00781EFE" w:rsidRPr="00FD4301" w:rsidRDefault="00781EFE" w:rsidP="00781EFE"/>
    <w:p w14:paraId="1CE863C2" w14:textId="1A47B949" w:rsidR="00781EFE" w:rsidRPr="00FD4301" w:rsidRDefault="00781EFE" w:rsidP="00781EFE"/>
    <w:p w14:paraId="4C9BD4A6" w14:textId="1139C7D0" w:rsidR="00781EFE" w:rsidRPr="00FD4301" w:rsidRDefault="00781EFE" w:rsidP="00781EFE"/>
    <w:p w14:paraId="70B3326D" w14:textId="25A284D2" w:rsidR="00781EFE" w:rsidRPr="00FD4301" w:rsidRDefault="00781EFE" w:rsidP="00781EFE"/>
    <w:p w14:paraId="66CE44A1" w14:textId="122BB440" w:rsidR="00781EFE" w:rsidRPr="00FD4301" w:rsidRDefault="00781EFE" w:rsidP="00781EFE"/>
    <w:p w14:paraId="31AEB3F9" w14:textId="163B1E31" w:rsidR="00781EFE" w:rsidRPr="00FD4301" w:rsidRDefault="00781EFE" w:rsidP="00781EFE"/>
    <w:p w14:paraId="75020342" w14:textId="6943E36D" w:rsidR="00781EFE" w:rsidRPr="00FD4301" w:rsidRDefault="00781EFE" w:rsidP="00781EFE"/>
    <w:p w14:paraId="6C78AE87" w14:textId="6CCC5A64" w:rsidR="00781EFE" w:rsidRPr="00FD4301" w:rsidRDefault="00781EFE" w:rsidP="00781EFE"/>
    <w:p w14:paraId="76B49726" w14:textId="09179182" w:rsidR="00781EFE" w:rsidRPr="00FD4301" w:rsidRDefault="00781EFE" w:rsidP="00781EFE"/>
    <w:p w14:paraId="6835CFB6" w14:textId="736E6EC0" w:rsidR="00781EFE" w:rsidRPr="00FD4301" w:rsidRDefault="00781EFE" w:rsidP="00781EFE"/>
    <w:p w14:paraId="6E9BC2B1" w14:textId="688905BF" w:rsidR="00781EFE" w:rsidRPr="00FD4301" w:rsidRDefault="00781EFE" w:rsidP="00781EFE"/>
    <w:p w14:paraId="1F330FC3" w14:textId="31AACAE7" w:rsidR="00781EFE" w:rsidRPr="00FD4301" w:rsidRDefault="00781EFE" w:rsidP="00781EFE">
      <w:r w:rsidRPr="00FD4301">
        <w:t>*</w:t>
      </w:r>
      <w:r w:rsidR="00DA2AAD" w:rsidRPr="00FD4301">
        <w:t>F</w:t>
      </w:r>
      <w:r w:rsidR="00F61CEB" w:rsidRPr="00FD4301">
        <w:t>ive</w:t>
      </w:r>
      <w:r w:rsidRPr="00FD4301">
        <w:t xml:space="preserve"> cases had measurable amounts of blood averaging at 2 ml</w:t>
      </w:r>
      <w:r w:rsidR="00DA2AAD" w:rsidRPr="00FD4301">
        <w:t xml:space="preserve"> and 19 cases had traces of blood</w:t>
      </w:r>
      <w:r w:rsidRPr="00FD4301">
        <w:t xml:space="preserve">. For this reason, </w:t>
      </w:r>
      <w:r w:rsidR="00F61CEB" w:rsidRPr="00FD4301">
        <w:t xml:space="preserve">the </w:t>
      </w:r>
      <w:r w:rsidR="00DA2AAD" w:rsidRPr="00FD4301">
        <w:t xml:space="preserve">authors chose to combine the </w:t>
      </w:r>
      <w:r w:rsidR="00F61CEB" w:rsidRPr="00FD4301">
        <w:t>categories ‘</w:t>
      </w:r>
      <w:r w:rsidRPr="00FD4301">
        <w:t>Trace</w:t>
      </w:r>
      <w:r w:rsidR="00F61CEB" w:rsidRPr="00FD4301">
        <w:t>’</w:t>
      </w:r>
      <w:r w:rsidRPr="00FD4301">
        <w:t xml:space="preserve"> and </w:t>
      </w:r>
      <w:r w:rsidR="00F61CEB" w:rsidRPr="00FD4301">
        <w:t>‘</w:t>
      </w:r>
      <w:r w:rsidRPr="00FD4301">
        <w:t>Measurable</w:t>
      </w:r>
      <w:r w:rsidR="00F61CEB" w:rsidRPr="00FD4301">
        <w:t>’</w:t>
      </w:r>
      <w:r w:rsidRPr="00FD4301">
        <w:t xml:space="preserve"> </w:t>
      </w:r>
      <w:r w:rsidR="00DA2AAD" w:rsidRPr="00FD4301">
        <w:t xml:space="preserve">to the category ‘Epistaxis’ and </w:t>
      </w:r>
      <w:r w:rsidRPr="00FD4301">
        <w:t>compare</w:t>
      </w:r>
      <w:r w:rsidR="00DA2AAD" w:rsidRPr="00FD4301">
        <w:t>d this</w:t>
      </w:r>
      <w:r w:rsidRPr="00FD4301">
        <w:t xml:space="preserve"> to the occur</w:t>
      </w:r>
      <w:r w:rsidR="00F61CEB" w:rsidRPr="00FD4301">
        <w:t>r</w:t>
      </w:r>
      <w:r w:rsidRPr="00FD4301">
        <w:t xml:space="preserve">ences of </w:t>
      </w:r>
      <w:r w:rsidR="00DA2AAD" w:rsidRPr="00FD4301">
        <w:t>‘</w:t>
      </w:r>
      <w:r w:rsidRPr="00FD4301">
        <w:t>No</w:t>
      </w:r>
      <w:r w:rsidR="00DA2AAD" w:rsidRPr="00FD4301">
        <w:t xml:space="preserve"> blood’.</w:t>
      </w:r>
    </w:p>
    <w:p w14:paraId="01462F3F" w14:textId="14E7747C" w:rsidR="006577B4" w:rsidRPr="00FD4301" w:rsidRDefault="006577B4" w:rsidP="00A226B5">
      <w:pPr>
        <w:spacing w:after="160" w:line="259" w:lineRule="auto"/>
      </w:pPr>
    </w:p>
    <w:sectPr w:rsidR="006577B4" w:rsidRPr="00FD4301" w:rsidSect="00784ACC">
      <w:headerReference w:type="default" r:id="rId10"/>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9DB8C9" w14:textId="77777777" w:rsidR="001715BA" w:rsidRDefault="001715BA" w:rsidP="003C5E98">
      <w:pPr>
        <w:spacing w:line="240" w:lineRule="auto"/>
      </w:pPr>
      <w:r>
        <w:separator/>
      </w:r>
    </w:p>
  </w:endnote>
  <w:endnote w:type="continuationSeparator" w:id="0">
    <w:p w14:paraId="2A64F1DA" w14:textId="77777777" w:rsidR="001715BA" w:rsidRDefault="001715BA" w:rsidP="003C5E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63345" w14:textId="14829245" w:rsidR="002D6845" w:rsidRDefault="002D6845" w:rsidP="0097006B">
    <w:pPr>
      <w:pStyle w:val="Footer"/>
    </w:pPr>
  </w:p>
  <w:p w14:paraId="534768E0" w14:textId="77777777" w:rsidR="002D6845" w:rsidRDefault="002D68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61A591" w14:textId="77777777" w:rsidR="001715BA" w:rsidRDefault="001715BA" w:rsidP="003C5E98">
      <w:pPr>
        <w:spacing w:line="240" w:lineRule="auto"/>
      </w:pPr>
      <w:r>
        <w:separator/>
      </w:r>
    </w:p>
  </w:footnote>
  <w:footnote w:type="continuationSeparator" w:id="0">
    <w:p w14:paraId="3557D3CF" w14:textId="77777777" w:rsidR="001715BA" w:rsidRDefault="001715BA" w:rsidP="003C5E9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2051418"/>
      <w:docPartObj>
        <w:docPartGallery w:val="Page Numbers (Top of Page)"/>
        <w:docPartUnique/>
      </w:docPartObj>
    </w:sdtPr>
    <w:sdtEndPr/>
    <w:sdtContent>
      <w:p w14:paraId="67C138D0" w14:textId="28B0D878" w:rsidR="00AE62DD" w:rsidRDefault="00AE62DD">
        <w:pPr>
          <w:pStyle w:val="Header"/>
          <w:jc w:val="right"/>
        </w:pPr>
        <w:r>
          <w:fldChar w:fldCharType="begin"/>
        </w:r>
        <w:r>
          <w:instrText>PAGE   \* MERGEFORMAT</w:instrText>
        </w:r>
        <w:r>
          <w:fldChar w:fldCharType="separate"/>
        </w:r>
        <w:r w:rsidR="00653DA0" w:rsidRPr="00653DA0">
          <w:rPr>
            <w:noProof/>
            <w:lang w:val="da-DK"/>
          </w:rPr>
          <w:t>2</w:t>
        </w:r>
        <w:r>
          <w:fldChar w:fldCharType="end"/>
        </w:r>
      </w:p>
    </w:sdtContent>
  </w:sdt>
  <w:p w14:paraId="40672AB0" w14:textId="77777777" w:rsidR="00AE62DD" w:rsidRDefault="00AE62D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93C2F668"/>
    <w:lvl w:ilvl="0">
      <w:start w:val="1"/>
      <w:numFmt w:val="decimal"/>
      <w:pStyle w:val="ListNumber"/>
      <w:lvlText w:val="%1."/>
      <w:lvlJc w:val="left"/>
      <w:pPr>
        <w:tabs>
          <w:tab w:val="num" w:pos="360"/>
        </w:tabs>
        <w:ind w:left="360" w:hanging="360"/>
      </w:pPr>
    </w:lvl>
  </w:abstractNum>
  <w:abstractNum w:abstractNumId="1">
    <w:nsid w:val="FFFFFF89"/>
    <w:multiLevelType w:val="singleLevel"/>
    <w:tmpl w:val="29AC15F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15F3C4F"/>
    <w:multiLevelType w:val="hybridMultilevel"/>
    <w:tmpl w:val="ADEE32B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198A7516"/>
    <w:multiLevelType w:val="hybridMultilevel"/>
    <w:tmpl w:val="3E62B8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AFD0AF8"/>
    <w:multiLevelType w:val="hybridMultilevel"/>
    <w:tmpl w:val="EBD29F2E"/>
    <w:lvl w:ilvl="0" w:tplc="04060001">
      <w:start w:val="1"/>
      <w:numFmt w:val="bullet"/>
      <w:lvlText w:val=""/>
      <w:lvlJc w:val="left"/>
      <w:pPr>
        <w:ind w:left="1664" w:hanging="360"/>
      </w:pPr>
      <w:rPr>
        <w:rFonts w:ascii="Symbol" w:hAnsi="Symbol" w:hint="default"/>
      </w:rPr>
    </w:lvl>
    <w:lvl w:ilvl="1" w:tplc="04060003" w:tentative="1">
      <w:start w:val="1"/>
      <w:numFmt w:val="bullet"/>
      <w:lvlText w:val="o"/>
      <w:lvlJc w:val="left"/>
      <w:pPr>
        <w:ind w:left="2384" w:hanging="360"/>
      </w:pPr>
      <w:rPr>
        <w:rFonts w:ascii="Courier New" w:hAnsi="Courier New" w:cs="Courier New" w:hint="default"/>
      </w:rPr>
    </w:lvl>
    <w:lvl w:ilvl="2" w:tplc="04060005">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5">
    <w:nsid w:val="1E7A5881"/>
    <w:multiLevelType w:val="hybridMultilevel"/>
    <w:tmpl w:val="D23E0F1E"/>
    <w:lvl w:ilvl="0" w:tplc="767CD444">
      <w:start w:val="23"/>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2CDF1C85"/>
    <w:multiLevelType w:val="hybridMultilevel"/>
    <w:tmpl w:val="A83A2D9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30364FD2"/>
    <w:multiLevelType w:val="hybridMultilevel"/>
    <w:tmpl w:val="D9763F68"/>
    <w:lvl w:ilvl="0" w:tplc="E8AEE23C">
      <w:start w:val="2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30503184"/>
    <w:multiLevelType w:val="hybridMultilevel"/>
    <w:tmpl w:val="B844AC5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350E0918"/>
    <w:multiLevelType w:val="hybridMultilevel"/>
    <w:tmpl w:val="3BD6D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E83E42"/>
    <w:multiLevelType w:val="hybridMultilevel"/>
    <w:tmpl w:val="5616F2E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56856642"/>
    <w:multiLevelType w:val="hybridMultilevel"/>
    <w:tmpl w:val="652CA59A"/>
    <w:lvl w:ilvl="0" w:tplc="6EF05FC8">
      <w:start w:val="1"/>
      <w:numFmt w:val="decimal"/>
      <w:lvlText w:val="%1)"/>
      <w:lvlJc w:val="left"/>
      <w:pPr>
        <w:ind w:left="1020" w:hanging="360"/>
      </w:pPr>
    </w:lvl>
    <w:lvl w:ilvl="1" w:tplc="16BA23C4">
      <w:start w:val="1"/>
      <w:numFmt w:val="decimal"/>
      <w:lvlText w:val="%2)"/>
      <w:lvlJc w:val="left"/>
      <w:pPr>
        <w:ind w:left="1020" w:hanging="360"/>
      </w:pPr>
    </w:lvl>
    <w:lvl w:ilvl="2" w:tplc="681A0516">
      <w:start w:val="1"/>
      <w:numFmt w:val="decimal"/>
      <w:lvlText w:val="%3)"/>
      <w:lvlJc w:val="left"/>
      <w:pPr>
        <w:ind w:left="1020" w:hanging="360"/>
      </w:pPr>
    </w:lvl>
    <w:lvl w:ilvl="3" w:tplc="712ADA30">
      <w:start w:val="1"/>
      <w:numFmt w:val="decimal"/>
      <w:lvlText w:val="%4)"/>
      <w:lvlJc w:val="left"/>
      <w:pPr>
        <w:ind w:left="1020" w:hanging="360"/>
      </w:pPr>
    </w:lvl>
    <w:lvl w:ilvl="4" w:tplc="E09417CC">
      <w:start w:val="1"/>
      <w:numFmt w:val="decimal"/>
      <w:lvlText w:val="%5)"/>
      <w:lvlJc w:val="left"/>
      <w:pPr>
        <w:ind w:left="1020" w:hanging="360"/>
      </w:pPr>
    </w:lvl>
    <w:lvl w:ilvl="5" w:tplc="6FE63BC0">
      <w:start w:val="1"/>
      <w:numFmt w:val="decimal"/>
      <w:lvlText w:val="%6)"/>
      <w:lvlJc w:val="left"/>
      <w:pPr>
        <w:ind w:left="1020" w:hanging="360"/>
      </w:pPr>
    </w:lvl>
    <w:lvl w:ilvl="6" w:tplc="9DBE24A2">
      <w:start w:val="1"/>
      <w:numFmt w:val="decimal"/>
      <w:lvlText w:val="%7)"/>
      <w:lvlJc w:val="left"/>
      <w:pPr>
        <w:ind w:left="1020" w:hanging="360"/>
      </w:pPr>
    </w:lvl>
    <w:lvl w:ilvl="7" w:tplc="BA40CF56">
      <w:start w:val="1"/>
      <w:numFmt w:val="decimal"/>
      <w:lvlText w:val="%8)"/>
      <w:lvlJc w:val="left"/>
      <w:pPr>
        <w:ind w:left="1020" w:hanging="360"/>
      </w:pPr>
    </w:lvl>
    <w:lvl w:ilvl="8" w:tplc="D13EC094">
      <w:start w:val="1"/>
      <w:numFmt w:val="decimal"/>
      <w:lvlText w:val="%9)"/>
      <w:lvlJc w:val="left"/>
      <w:pPr>
        <w:ind w:left="1020" w:hanging="360"/>
      </w:pPr>
    </w:lvl>
  </w:abstractNum>
  <w:abstractNum w:abstractNumId="12">
    <w:nsid w:val="5B7861BD"/>
    <w:multiLevelType w:val="hybridMultilevel"/>
    <w:tmpl w:val="232A7C5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5BA765B4"/>
    <w:multiLevelType w:val="hybridMultilevel"/>
    <w:tmpl w:val="52F4B0AC"/>
    <w:lvl w:ilvl="0" w:tplc="AC5A9590">
      <w:start w:val="23"/>
      <w:numFmt w:val="bullet"/>
      <w:lvlText w:val="-"/>
      <w:lvlJc w:val="left"/>
      <w:pPr>
        <w:ind w:left="1665" w:hanging="360"/>
      </w:pPr>
      <w:rPr>
        <w:rFonts w:ascii="Times New Roman" w:eastAsiaTheme="minorHAnsi" w:hAnsi="Times New Roman" w:cs="Times New Roman"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14">
    <w:nsid w:val="5CFD1D26"/>
    <w:multiLevelType w:val="hybridMultilevel"/>
    <w:tmpl w:val="D730F980"/>
    <w:lvl w:ilvl="0" w:tplc="3B3E2DDC">
      <w:start w:val="1"/>
      <w:numFmt w:val="decimal"/>
      <w:lvlText w:val="%1."/>
      <w:lvlJc w:val="left"/>
      <w:pPr>
        <w:ind w:left="1020" w:hanging="360"/>
      </w:pPr>
    </w:lvl>
    <w:lvl w:ilvl="1" w:tplc="BE881722">
      <w:start w:val="1"/>
      <w:numFmt w:val="decimal"/>
      <w:lvlText w:val="%2."/>
      <w:lvlJc w:val="left"/>
      <w:pPr>
        <w:ind w:left="1020" w:hanging="360"/>
      </w:pPr>
    </w:lvl>
    <w:lvl w:ilvl="2" w:tplc="E736931E">
      <w:start w:val="1"/>
      <w:numFmt w:val="decimal"/>
      <w:lvlText w:val="%3."/>
      <w:lvlJc w:val="left"/>
      <w:pPr>
        <w:ind w:left="1020" w:hanging="360"/>
      </w:pPr>
    </w:lvl>
    <w:lvl w:ilvl="3" w:tplc="8C1A258A">
      <w:start w:val="1"/>
      <w:numFmt w:val="decimal"/>
      <w:lvlText w:val="%4."/>
      <w:lvlJc w:val="left"/>
      <w:pPr>
        <w:ind w:left="1020" w:hanging="360"/>
      </w:pPr>
    </w:lvl>
    <w:lvl w:ilvl="4" w:tplc="90688CD4">
      <w:start w:val="1"/>
      <w:numFmt w:val="decimal"/>
      <w:lvlText w:val="%5."/>
      <w:lvlJc w:val="left"/>
      <w:pPr>
        <w:ind w:left="1020" w:hanging="360"/>
      </w:pPr>
    </w:lvl>
    <w:lvl w:ilvl="5" w:tplc="07B88820">
      <w:start w:val="1"/>
      <w:numFmt w:val="decimal"/>
      <w:lvlText w:val="%6."/>
      <w:lvlJc w:val="left"/>
      <w:pPr>
        <w:ind w:left="1020" w:hanging="360"/>
      </w:pPr>
    </w:lvl>
    <w:lvl w:ilvl="6" w:tplc="B8229D74">
      <w:start w:val="1"/>
      <w:numFmt w:val="decimal"/>
      <w:lvlText w:val="%7."/>
      <w:lvlJc w:val="left"/>
      <w:pPr>
        <w:ind w:left="1020" w:hanging="360"/>
      </w:pPr>
    </w:lvl>
    <w:lvl w:ilvl="7" w:tplc="1BBEC0FA">
      <w:start w:val="1"/>
      <w:numFmt w:val="decimal"/>
      <w:lvlText w:val="%8."/>
      <w:lvlJc w:val="left"/>
      <w:pPr>
        <w:ind w:left="1020" w:hanging="360"/>
      </w:pPr>
    </w:lvl>
    <w:lvl w:ilvl="8" w:tplc="B9D0167C">
      <w:start w:val="1"/>
      <w:numFmt w:val="decimal"/>
      <w:lvlText w:val="%9."/>
      <w:lvlJc w:val="left"/>
      <w:pPr>
        <w:ind w:left="1020" w:hanging="360"/>
      </w:pPr>
    </w:lvl>
  </w:abstractNum>
  <w:abstractNum w:abstractNumId="15">
    <w:nsid w:val="624A0BD3"/>
    <w:multiLevelType w:val="hybridMultilevel"/>
    <w:tmpl w:val="4CD2905E"/>
    <w:lvl w:ilvl="0" w:tplc="8E34F7C0">
      <w:start w:val="2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684B4A59"/>
    <w:multiLevelType w:val="hybridMultilevel"/>
    <w:tmpl w:val="FC225980"/>
    <w:lvl w:ilvl="0" w:tplc="00E0D0FC">
      <w:start w:val="1"/>
      <w:numFmt w:val="bullet"/>
      <w:lvlText w:val=""/>
      <w:lvlJc w:val="left"/>
      <w:pPr>
        <w:ind w:left="1080" w:hanging="360"/>
      </w:pPr>
      <w:rPr>
        <w:rFonts w:ascii="Symbol" w:hAnsi="Symbol"/>
      </w:rPr>
    </w:lvl>
    <w:lvl w:ilvl="1" w:tplc="CE341CC0">
      <w:start w:val="1"/>
      <w:numFmt w:val="bullet"/>
      <w:lvlText w:val=""/>
      <w:lvlJc w:val="left"/>
      <w:pPr>
        <w:ind w:left="1080" w:hanging="360"/>
      </w:pPr>
      <w:rPr>
        <w:rFonts w:ascii="Symbol" w:hAnsi="Symbol"/>
      </w:rPr>
    </w:lvl>
    <w:lvl w:ilvl="2" w:tplc="72FED784">
      <w:start w:val="1"/>
      <w:numFmt w:val="bullet"/>
      <w:lvlText w:val=""/>
      <w:lvlJc w:val="left"/>
      <w:pPr>
        <w:ind w:left="1080" w:hanging="360"/>
      </w:pPr>
      <w:rPr>
        <w:rFonts w:ascii="Symbol" w:hAnsi="Symbol"/>
      </w:rPr>
    </w:lvl>
    <w:lvl w:ilvl="3" w:tplc="9E1AD87C">
      <w:start w:val="1"/>
      <w:numFmt w:val="bullet"/>
      <w:lvlText w:val=""/>
      <w:lvlJc w:val="left"/>
      <w:pPr>
        <w:ind w:left="1080" w:hanging="360"/>
      </w:pPr>
      <w:rPr>
        <w:rFonts w:ascii="Symbol" w:hAnsi="Symbol"/>
      </w:rPr>
    </w:lvl>
    <w:lvl w:ilvl="4" w:tplc="A9522CE4">
      <w:start w:val="1"/>
      <w:numFmt w:val="bullet"/>
      <w:lvlText w:val=""/>
      <w:lvlJc w:val="left"/>
      <w:pPr>
        <w:ind w:left="1080" w:hanging="360"/>
      </w:pPr>
      <w:rPr>
        <w:rFonts w:ascii="Symbol" w:hAnsi="Symbol"/>
      </w:rPr>
    </w:lvl>
    <w:lvl w:ilvl="5" w:tplc="8746029C">
      <w:start w:val="1"/>
      <w:numFmt w:val="bullet"/>
      <w:lvlText w:val=""/>
      <w:lvlJc w:val="left"/>
      <w:pPr>
        <w:ind w:left="1080" w:hanging="360"/>
      </w:pPr>
      <w:rPr>
        <w:rFonts w:ascii="Symbol" w:hAnsi="Symbol"/>
      </w:rPr>
    </w:lvl>
    <w:lvl w:ilvl="6" w:tplc="8F0C2676">
      <w:start w:val="1"/>
      <w:numFmt w:val="bullet"/>
      <w:lvlText w:val=""/>
      <w:lvlJc w:val="left"/>
      <w:pPr>
        <w:ind w:left="1080" w:hanging="360"/>
      </w:pPr>
      <w:rPr>
        <w:rFonts w:ascii="Symbol" w:hAnsi="Symbol"/>
      </w:rPr>
    </w:lvl>
    <w:lvl w:ilvl="7" w:tplc="FDE83256">
      <w:start w:val="1"/>
      <w:numFmt w:val="bullet"/>
      <w:lvlText w:val=""/>
      <w:lvlJc w:val="left"/>
      <w:pPr>
        <w:ind w:left="1080" w:hanging="360"/>
      </w:pPr>
      <w:rPr>
        <w:rFonts w:ascii="Symbol" w:hAnsi="Symbol"/>
      </w:rPr>
    </w:lvl>
    <w:lvl w:ilvl="8" w:tplc="96EECDC0">
      <w:start w:val="1"/>
      <w:numFmt w:val="bullet"/>
      <w:lvlText w:val=""/>
      <w:lvlJc w:val="left"/>
      <w:pPr>
        <w:ind w:left="1080" w:hanging="360"/>
      </w:pPr>
      <w:rPr>
        <w:rFonts w:ascii="Symbol" w:hAnsi="Symbol"/>
      </w:rPr>
    </w:lvl>
  </w:abstractNum>
  <w:abstractNum w:abstractNumId="17">
    <w:nsid w:val="6B46187F"/>
    <w:multiLevelType w:val="hybridMultilevel"/>
    <w:tmpl w:val="D4C2CE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72DB7A81"/>
    <w:multiLevelType w:val="hybridMultilevel"/>
    <w:tmpl w:val="2BCE000C"/>
    <w:lvl w:ilvl="0" w:tplc="3760E1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9BF79AC"/>
    <w:multiLevelType w:val="hybridMultilevel"/>
    <w:tmpl w:val="344C915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4"/>
  </w:num>
  <w:num w:numId="4">
    <w:abstractNumId w:val="1"/>
  </w:num>
  <w:num w:numId="5">
    <w:abstractNumId w:val="0"/>
  </w:num>
  <w:num w:numId="6">
    <w:abstractNumId w:val="8"/>
  </w:num>
  <w:num w:numId="7">
    <w:abstractNumId w:val="12"/>
  </w:num>
  <w:num w:numId="8">
    <w:abstractNumId w:val="13"/>
  </w:num>
  <w:num w:numId="9">
    <w:abstractNumId w:val="5"/>
  </w:num>
  <w:num w:numId="10">
    <w:abstractNumId w:val="15"/>
  </w:num>
  <w:num w:numId="11">
    <w:abstractNumId w:val="7"/>
  </w:num>
  <w:num w:numId="12">
    <w:abstractNumId w:val="18"/>
  </w:num>
  <w:num w:numId="13">
    <w:abstractNumId w:val="17"/>
  </w:num>
  <w:num w:numId="14">
    <w:abstractNumId w:val="19"/>
  </w:num>
  <w:num w:numId="15">
    <w:abstractNumId w:val="10"/>
  </w:num>
  <w:num w:numId="16">
    <w:abstractNumId w:val="3"/>
  </w:num>
  <w:num w:numId="17">
    <w:abstractNumId w:val="16"/>
  </w:num>
  <w:num w:numId="18">
    <w:abstractNumId w:val="11"/>
  </w:num>
  <w:num w:numId="19">
    <w:abstractNumId w:val="14"/>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B27FD3"/>
    <w:rsid w:val="00006E84"/>
    <w:rsid w:val="00010426"/>
    <w:rsid w:val="00010565"/>
    <w:rsid w:val="00012D78"/>
    <w:rsid w:val="00013AB7"/>
    <w:rsid w:val="00017BEF"/>
    <w:rsid w:val="000201F9"/>
    <w:rsid w:val="000236EC"/>
    <w:rsid w:val="00025929"/>
    <w:rsid w:val="00030145"/>
    <w:rsid w:val="00031A85"/>
    <w:rsid w:val="00033FE8"/>
    <w:rsid w:val="0003650B"/>
    <w:rsid w:val="00043436"/>
    <w:rsid w:val="00043D9D"/>
    <w:rsid w:val="0004448E"/>
    <w:rsid w:val="00044DCB"/>
    <w:rsid w:val="00046CE7"/>
    <w:rsid w:val="00047073"/>
    <w:rsid w:val="00053E03"/>
    <w:rsid w:val="0005554D"/>
    <w:rsid w:val="00062717"/>
    <w:rsid w:val="000635B7"/>
    <w:rsid w:val="00066473"/>
    <w:rsid w:val="000670DC"/>
    <w:rsid w:val="000733B0"/>
    <w:rsid w:val="00074B83"/>
    <w:rsid w:val="00075745"/>
    <w:rsid w:val="000769B3"/>
    <w:rsid w:val="000828ED"/>
    <w:rsid w:val="000907FF"/>
    <w:rsid w:val="000916DF"/>
    <w:rsid w:val="00092556"/>
    <w:rsid w:val="000A0DE5"/>
    <w:rsid w:val="000A129D"/>
    <w:rsid w:val="000A1DBD"/>
    <w:rsid w:val="000A371E"/>
    <w:rsid w:val="000A3A0D"/>
    <w:rsid w:val="000A47BE"/>
    <w:rsid w:val="000A6167"/>
    <w:rsid w:val="000A6434"/>
    <w:rsid w:val="000B0305"/>
    <w:rsid w:val="000B08E5"/>
    <w:rsid w:val="000B123A"/>
    <w:rsid w:val="000B145C"/>
    <w:rsid w:val="000C18FE"/>
    <w:rsid w:val="000C310B"/>
    <w:rsid w:val="000C4A93"/>
    <w:rsid w:val="000C6868"/>
    <w:rsid w:val="000D3716"/>
    <w:rsid w:val="000D4534"/>
    <w:rsid w:val="000E3AC4"/>
    <w:rsid w:val="000E5C8C"/>
    <w:rsid w:val="000F1ECD"/>
    <w:rsid w:val="000F288B"/>
    <w:rsid w:val="000F60D2"/>
    <w:rsid w:val="000F6B02"/>
    <w:rsid w:val="000F7741"/>
    <w:rsid w:val="001010EB"/>
    <w:rsid w:val="001055BD"/>
    <w:rsid w:val="001061BE"/>
    <w:rsid w:val="001062A5"/>
    <w:rsid w:val="00110E87"/>
    <w:rsid w:val="00113B44"/>
    <w:rsid w:val="00122596"/>
    <w:rsid w:val="001229DB"/>
    <w:rsid w:val="001263AD"/>
    <w:rsid w:val="00127761"/>
    <w:rsid w:val="00127D49"/>
    <w:rsid w:val="0013198B"/>
    <w:rsid w:val="00134B81"/>
    <w:rsid w:val="0013701C"/>
    <w:rsid w:val="001375E9"/>
    <w:rsid w:val="001449CE"/>
    <w:rsid w:val="00150CB0"/>
    <w:rsid w:val="00152136"/>
    <w:rsid w:val="00153265"/>
    <w:rsid w:val="00154E24"/>
    <w:rsid w:val="00157BA1"/>
    <w:rsid w:val="00164646"/>
    <w:rsid w:val="00166970"/>
    <w:rsid w:val="001674B3"/>
    <w:rsid w:val="001674D3"/>
    <w:rsid w:val="00167785"/>
    <w:rsid w:val="00167C71"/>
    <w:rsid w:val="00170DFF"/>
    <w:rsid w:val="001715BA"/>
    <w:rsid w:val="00172869"/>
    <w:rsid w:val="00175A0E"/>
    <w:rsid w:val="0018049B"/>
    <w:rsid w:val="00181939"/>
    <w:rsid w:val="0018587A"/>
    <w:rsid w:val="00186447"/>
    <w:rsid w:val="00190C3D"/>
    <w:rsid w:val="001913DF"/>
    <w:rsid w:val="001913FC"/>
    <w:rsid w:val="001A1EB8"/>
    <w:rsid w:val="001A3CC1"/>
    <w:rsid w:val="001A50AF"/>
    <w:rsid w:val="001A6552"/>
    <w:rsid w:val="001A677A"/>
    <w:rsid w:val="001A6B2D"/>
    <w:rsid w:val="001A6EA9"/>
    <w:rsid w:val="001A6FDB"/>
    <w:rsid w:val="001B0E1A"/>
    <w:rsid w:val="001B1F9D"/>
    <w:rsid w:val="001B45D4"/>
    <w:rsid w:val="001B7F5E"/>
    <w:rsid w:val="001C2689"/>
    <w:rsid w:val="001C6E6B"/>
    <w:rsid w:val="001D03E6"/>
    <w:rsid w:val="001D17B8"/>
    <w:rsid w:val="001D1E64"/>
    <w:rsid w:val="001E0E60"/>
    <w:rsid w:val="001E218F"/>
    <w:rsid w:val="001F0AC3"/>
    <w:rsid w:val="001F2CE9"/>
    <w:rsid w:val="00205F92"/>
    <w:rsid w:val="00210209"/>
    <w:rsid w:val="00210D39"/>
    <w:rsid w:val="00211E65"/>
    <w:rsid w:val="00212631"/>
    <w:rsid w:val="002147DD"/>
    <w:rsid w:val="00220D9B"/>
    <w:rsid w:val="00227709"/>
    <w:rsid w:val="002311DE"/>
    <w:rsid w:val="00233EFE"/>
    <w:rsid w:val="00236F55"/>
    <w:rsid w:val="002407A0"/>
    <w:rsid w:val="00240E0B"/>
    <w:rsid w:val="002430C7"/>
    <w:rsid w:val="00245A44"/>
    <w:rsid w:val="002461EF"/>
    <w:rsid w:val="002478D1"/>
    <w:rsid w:val="00247A86"/>
    <w:rsid w:val="00247F09"/>
    <w:rsid w:val="00252DAD"/>
    <w:rsid w:val="00254D32"/>
    <w:rsid w:val="002617D7"/>
    <w:rsid w:val="00262108"/>
    <w:rsid w:val="00262EE9"/>
    <w:rsid w:val="002658C8"/>
    <w:rsid w:val="0026746B"/>
    <w:rsid w:val="00267F34"/>
    <w:rsid w:val="002700F5"/>
    <w:rsid w:val="00273101"/>
    <w:rsid w:val="002760DD"/>
    <w:rsid w:val="002902A9"/>
    <w:rsid w:val="002924DE"/>
    <w:rsid w:val="00295073"/>
    <w:rsid w:val="002963C1"/>
    <w:rsid w:val="002967C2"/>
    <w:rsid w:val="002A11F0"/>
    <w:rsid w:val="002A215C"/>
    <w:rsid w:val="002A2733"/>
    <w:rsid w:val="002A4192"/>
    <w:rsid w:val="002A4787"/>
    <w:rsid w:val="002A6391"/>
    <w:rsid w:val="002B1AFD"/>
    <w:rsid w:val="002B4662"/>
    <w:rsid w:val="002B4B95"/>
    <w:rsid w:val="002B67C8"/>
    <w:rsid w:val="002B6957"/>
    <w:rsid w:val="002C1105"/>
    <w:rsid w:val="002C225A"/>
    <w:rsid w:val="002C2D21"/>
    <w:rsid w:val="002C688A"/>
    <w:rsid w:val="002C7313"/>
    <w:rsid w:val="002C79B7"/>
    <w:rsid w:val="002D1682"/>
    <w:rsid w:val="002D17B2"/>
    <w:rsid w:val="002D6845"/>
    <w:rsid w:val="002D778A"/>
    <w:rsid w:val="002D7E38"/>
    <w:rsid w:val="002E7F2A"/>
    <w:rsid w:val="002F093F"/>
    <w:rsid w:val="002F2956"/>
    <w:rsid w:val="002F4341"/>
    <w:rsid w:val="002F5012"/>
    <w:rsid w:val="00300A4A"/>
    <w:rsid w:val="003052E2"/>
    <w:rsid w:val="00314DC5"/>
    <w:rsid w:val="0031579D"/>
    <w:rsid w:val="00315EDB"/>
    <w:rsid w:val="00317B2F"/>
    <w:rsid w:val="0032328C"/>
    <w:rsid w:val="00324767"/>
    <w:rsid w:val="003279DD"/>
    <w:rsid w:val="003309AE"/>
    <w:rsid w:val="00330E79"/>
    <w:rsid w:val="00331A2A"/>
    <w:rsid w:val="003324FC"/>
    <w:rsid w:val="003329E7"/>
    <w:rsid w:val="003359B0"/>
    <w:rsid w:val="00337E6C"/>
    <w:rsid w:val="003400AC"/>
    <w:rsid w:val="0034144C"/>
    <w:rsid w:val="00342E35"/>
    <w:rsid w:val="00350EE7"/>
    <w:rsid w:val="00352E4A"/>
    <w:rsid w:val="0035323C"/>
    <w:rsid w:val="003605E7"/>
    <w:rsid w:val="00360D37"/>
    <w:rsid w:val="00361FE9"/>
    <w:rsid w:val="00364E13"/>
    <w:rsid w:val="00366242"/>
    <w:rsid w:val="00366E9E"/>
    <w:rsid w:val="00367396"/>
    <w:rsid w:val="00367FD7"/>
    <w:rsid w:val="0037005C"/>
    <w:rsid w:val="00370C5F"/>
    <w:rsid w:val="003762CF"/>
    <w:rsid w:val="00380158"/>
    <w:rsid w:val="00381018"/>
    <w:rsid w:val="00383CB3"/>
    <w:rsid w:val="00385799"/>
    <w:rsid w:val="003900AD"/>
    <w:rsid w:val="0039149E"/>
    <w:rsid w:val="0039385C"/>
    <w:rsid w:val="00393FC0"/>
    <w:rsid w:val="003943FE"/>
    <w:rsid w:val="003A0377"/>
    <w:rsid w:val="003A642D"/>
    <w:rsid w:val="003B07B4"/>
    <w:rsid w:val="003B081E"/>
    <w:rsid w:val="003B32FF"/>
    <w:rsid w:val="003B34FE"/>
    <w:rsid w:val="003B3FCC"/>
    <w:rsid w:val="003B48C4"/>
    <w:rsid w:val="003C3B42"/>
    <w:rsid w:val="003C5E98"/>
    <w:rsid w:val="003C7362"/>
    <w:rsid w:val="003D0456"/>
    <w:rsid w:val="003D1BB0"/>
    <w:rsid w:val="003D2CA3"/>
    <w:rsid w:val="003D2F51"/>
    <w:rsid w:val="003E1E90"/>
    <w:rsid w:val="003E2D1C"/>
    <w:rsid w:val="003E3EAD"/>
    <w:rsid w:val="003E5F1F"/>
    <w:rsid w:val="003F26D6"/>
    <w:rsid w:val="003F5087"/>
    <w:rsid w:val="004023DD"/>
    <w:rsid w:val="00402A6A"/>
    <w:rsid w:val="00402E4A"/>
    <w:rsid w:val="00404068"/>
    <w:rsid w:val="004040B7"/>
    <w:rsid w:val="00413930"/>
    <w:rsid w:val="00416200"/>
    <w:rsid w:val="00420AF3"/>
    <w:rsid w:val="004221FC"/>
    <w:rsid w:val="00422EDF"/>
    <w:rsid w:val="00426BC4"/>
    <w:rsid w:val="00431202"/>
    <w:rsid w:val="00431343"/>
    <w:rsid w:val="004325AB"/>
    <w:rsid w:val="00432C06"/>
    <w:rsid w:val="00434089"/>
    <w:rsid w:val="00434B90"/>
    <w:rsid w:val="00435DA2"/>
    <w:rsid w:val="00442B32"/>
    <w:rsid w:val="0044421E"/>
    <w:rsid w:val="00445089"/>
    <w:rsid w:val="00452063"/>
    <w:rsid w:val="00454021"/>
    <w:rsid w:val="0045597E"/>
    <w:rsid w:val="004648EE"/>
    <w:rsid w:val="00464BBD"/>
    <w:rsid w:val="00465111"/>
    <w:rsid w:val="00467BBD"/>
    <w:rsid w:val="00470DCF"/>
    <w:rsid w:val="00471742"/>
    <w:rsid w:val="00473B22"/>
    <w:rsid w:val="0047574E"/>
    <w:rsid w:val="004816E8"/>
    <w:rsid w:val="00482E49"/>
    <w:rsid w:val="00490354"/>
    <w:rsid w:val="004928CD"/>
    <w:rsid w:val="004955B1"/>
    <w:rsid w:val="004962F6"/>
    <w:rsid w:val="004A26CF"/>
    <w:rsid w:val="004A2F66"/>
    <w:rsid w:val="004A48AF"/>
    <w:rsid w:val="004A66A2"/>
    <w:rsid w:val="004B2356"/>
    <w:rsid w:val="004B26D7"/>
    <w:rsid w:val="004B69EA"/>
    <w:rsid w:val="004C3A83"/>
    <w:rsid w:val="004C5477"/>
    <w:rsid w:val="004C5FE9"/>
    <w:rsid w:val="004C6979"/>
    <w:rsid w:val="004C73EC"/>
    <w:rsid w:val="004C7B71"/>
    <w:rsid w:val="004D1247"/>
    <w:rsid w:val="004D5575"/>
    <w:rsid w:val="004D6363"/>
    <w:rsid w:val="004E0BCB"/>
    <w:rsid w:val="004E1594"/>
    <w:rsid w:val="004E461E"/>
    <w:rsid w:val="004E6DA0"/>
    <w:rsid w:val="00501071"/>
    <w:rsid w:val="0050149F"/>
    <w:rsid w:val="00502ADD"/>
    <w:rsid w:val="005055A0"/>
    <w:rsid w:val="005056B4"/>
    <w:rsid w:val="00505835"/>
    <w:rsid w:val="0050615A"/>
    <w:rsid w:val="00506A09"/>
    <w:rsid w:val="00506BF6"/>
    <w:rsid w:val="00510DC1"/>
    <w:rsid w:val="00512387"/>
    <w:rsid w:val="00515BD9"/>
    <w:rsid w:val="00516BB3"/>
    <w:rsid w:val="00517B61"/>
    <w:rsid w:val="00517C33"/>
    <w:rsid w:val="0052314C"/>
    <w:rsid w:val="00524F37"/>
    <w:rsid w:val="00525520"/>
    <w:rsid w:val="00530A67"/>
    <w:rsid w:val="00536AEB"/>
    <w:rsid w:val="00537445"/>
    <w:rsid w:val="00540937"/>
    <w:rsid w:val="00541A5E"/>
    <w:rsid w:val="00544FFF"/>
    <w:rsid w:val="00545A35"/>
    <w:rsid w:val="00545D71"/>
    <w:rsid w:val="005466C8"/>
    <w:rsid w:val="005470E0"/>
    <w:rsid w:val="00553AF2"/>
    <w:rsid w:val="0055432F"/>
    <w:rsid w:val="00561770"/>
    <w:rsid w:val="005674FD"/>
    <w:rsid w:val="00570517"/>
    <w:rsid w:val="00572D9B"/>
    <w:rsid w:val="00573386"/>
    <w:rsid w:val="0057393C"/>
    <w:rsid w:val="0058002C"/>
    <w:rsid w:val="0058543F"/>
    <w:rsid w:val="005868CA"/>
    <w:rsid w:val="00586B17"/>
    <w:rsid w:val="005870D0"/>
    <w:rsid w:val="00593A54"/>
    <w:rsid w:val="00593A70"/>
    <w:rsid w:val="00596326"/>
    <w:rsid w:val="005A0D69"/>
    <w:rsid w:val="005A17B7"/>
    <w:rsid w:val="005A23F5"/>
    <w:rsid w:val="005A2DCF"/>
    <w:rsid w:val="005A692E"/>
    <w:rsid w:val="005A6CB3"/>
    <w:rsid w:val="005B1C7B"/>
    <w:rsid w:val="005B3DBC"/>
    <w:rsid w:val="005B435B"/>
    <w:rsid w:val="005B4BA3"/>
    <w:rsid w:val="005B65DD"/>
    <w:rsid w:val="005B7498"/>
    <w:rsid w:val="005C37E9"/>
    <w:rsid w:val="005C6D00"/>
    <w:rsid w:val="005D166B"/>
    <w:rsid w:val="005D492B"/>
    <w:rsid w:val="005D4DFB"/>
    <w:rsid w:val="005E0F89"/>
    <w:rsid w:val="005E39AF"/>
    <w:rsid w:val="005E423E"/>
    <w:rsid w:val="005E4605"/>
    <w:rsid w:val="005F0428"/>
    <w:rsid w:val="005F407F"/>
    <w:rsid w:val="005F56C9"/>
    <w:rsid w:val="00602FF7"/>
    <w:rsid w:val="006070F8"/>
    <w:rsid w:val="00607BBD"/>
    <w:rsid w:val="00607E58"/>
    <w:rsid w:val="00607FD9"/>
    <w:rsid w:val="00614E5C"/>
    <w:rsid w:val="006219D7"/>
    <w:rsid w:val="006242A4"/>
    <w:rsid w:val="00632387"/>
    <w:rsid w:val="00633F18"/>
    <w:rsid w:val="00636200"/>
    <w:rsid w:val="006366E1"/>
    <w:rsid w:val="0064123D"/>
    <w:rsid w:val="00645B6D"/>
    <w:rsid w:val="0064762A"/>
    <w:rsid w:val="006518A9"/>
    <w:rsid w:val="0065234A"/>
    <w:rsid w:val="00652845"/>
    <w:rsid w:val="00653DA0"/>
    <w:rsid w:val="0065490F"/>
    <w:rsid w:val="006550D4"/>
    <w:rsid w:val="006577B4"/>
    <w:rsid w:val="006601A9"/>
    <w:rsid w:val="00660B76"/>
    <w:rsid w:val="00660E14"/>
    <w:rsid w:val="006628B7"/>
    <w:rsid w:val="006638C9"/>
    <w:rsid w:val="00663BCC"/>
    <w:rsid w:val="00664811"/>
    <w:rsid w:val="00666DF5"/>
    <w:rsid w:val="00671547"/>
    <w:rsid w:val="006752B8"/>
    <w:rsid w:val="00675E32"/>
    <w:rsid w:val="00676D7B"/>
    <w:rsid w:val="00680924"/>
    <w:rsid w:val="00682C0F"/>
    <w:rsid w:val="0068339C"/>
    <w:rsid w:val="00686CF3"/>
    <w:rsid w:val="00690B51"/>
    <w:rsid w:val="006A0196"/>
    <w:rsid w:val="006A17F0"/>
    <w:rsid w:val="006A3ECE"/>
    <w:rsid w:val="006A40C3"/>
    <w:rsid w:val="006A7B51"/>
    <w:rsid w:val="006B7C20"/>
    <w:rsid w:val="006C568F"/>
    <w:rsid w:val="006C79FD"/>
    <w:rsid w:val="006D1590"/>
    <w:rsid w:val="006D21E3"/>
    <w:rsid w:val="006D2AB6"/>
    <w:rsid w:val="006D32CB"/>
    <w:rsid w:val="006D44FD"/>
    <w:rsid w:val="006D52A0"/>
    <w:rsid w:val="006D5E37"/>
    <w:rsid w:val="006D672F"/>
    <w:rsid w:val="006E09DB"/>
    <w:rsid w:val="006E0ADA"/>
    <w:rsid w:val="006E1A89"/>
    <w:rsid w:val="006E1D43"/>
    <w:rsid w:val="006E3FF4"/>
    <w:rsid w:val="006E426C"/>
    <w:rsid w:val="006F0E10"/>
    <w:rsid w:val="006F5AC8"/>
    <w:rsid w:val="006F71ED"/>
    <w:rsid w:val="007005DC"/>
    <w:rsid w:val="00700F25"/>
    <w:rsid w:val="0070282D"/>
    <w:rsid w:val="00704368"/>
    <w:rsid w:val="00706D2E"/>
    <w:rsid w:val="00707068"/>
    <w:rsid w:val="007105BD"/>
    <w:rsid w:val="00711CF5"/>
    <w:rsid w:val="007134CB"/>
    <w:rsid w:val="0071567F"/>
    <w:rsid w:val="0071585C"/>
    <w:rsid w:val="007169DF"/>
    <w:rsid w:val="00716A1B"/>
    <w:rsid w:val="00722A00"/>
    <w:rsid w:val="00723473"/>
    <w:rsid w:val="00730370"/>
    <w:rsid w:val="007315A7"/>
    <w:rsid w:val="00732B7B"/>
    <w:rsid w:val="00735D90"/>
    <w:rsid w:val="00741522"/>
    <w:rsid w:val="007445AD"/>
    <w:rsid w:val="007445D7"/>
    <w:rsid w:val="00747C61"/>
    <w:rsid w:val="007549E3"/>
    <w:rsid w:val="00762193"/>
    <w:rsid w:val="007650A3"/>
    <w:rsid w:val="00766B44"/>
    <w:rsid w:val="00767CBA"/>
    <w:rsid w:val="00772B69"/>
    <w:rsid w:val="00776010"/>
    <w:rsid w:val="00776BEF"/>
    <w:rsid w:val="0078028B"/>
    <w:rsid w:val="007810DB"/>
    <w:rsid w:val="007817D9"/>
    <w:rsid w:val="00781E71"/>
    <w:rsid w:val="00781EFE"/>
    <w:rsid w:val="00784ACC"/>
    <w:rsid w:val="0078544B"/>
    <w:rsid w:val="00792534"/>
    <w:rsid w:val="00793256"/>
    <w:rsid w:val="00793E55"/>
    <w:rsid w:val="00796F7B"/>
    <w:rsid w:val="007A13E6"/>
    <w:rsid w:val="007A27F2"/>
    <w:rsid w:val="007A475A"/>
    <w:rsid w:val="007B2286"/>
    <w:rsid w:val="007B3018"/>
    <w:rsid w:val="007B53F7"/>
    <w:rsid w:val="007C3690"/>
    <w:rsid w:val="007C3D50"/>
    <w:rsid w:val="007C5204"/>
    <w:rsid w:val="007C5BB5"/>
    <w:rsid w:val="007C5F7D"/>
    <w:rsid w:val="007D1241"/>
    <w:rsid w:val="007D482D"/>
    <w:rsid w:val="007D530E"/>
    <w:rsid w:val="007E262A"/>
    <w:rsid w:val="007E43B0"/>
    <w:rsid w:val="00801E96"/>
    <w:rsid w:val="00805890"/>
    <w:rsid w:val="008175DC"/>
    <w:rsid w:val="00817F2F"/>
    <w:rsid w:val="00822CF7"/>
    <w:rsid w:val="00826042"/>
    <w:rsid w:val="00834DEE"/>
    <w:rsid w:val="00835924"/>
    <w:rsid w:val="0084154D"/>
    <w:rsid w:val="0084242C"/>
    <w:rsid w:val="00842C33"/>
    <w:rsid w:val="008431DD"/>
    <w:rsid w:val="00856B4E"/>
    <w:rsid w:val="008573AE"/>
    <w:rsid w:val="008574B0"/>
    <w:rsid w:val="00857CD7"/>
    <w:rsid w:val="00862A27"/>
    <w:rsid w:val="008655F8"/>
    <w:rsid w:val="00866779"/>
    <w:rsid w:val="00867440"/>
    <w:rsid w:val="00872976"/>
    <w:rsid w:val="00877745"/>
    <w:rsid w:val="00877B6F"/>
    <w:rsid w:val="0088430E"/>
    <w:rsid w:val="00890D8A"/>
    <w:rsid w:val="00892975"/>
    <w:rsid w:val="008976DC"/>
    <w:rsid w:val="008A187A"/>
    <w:rsid w:val="008A2902"/>
    <w:rsid w:val="008A5423"/>
    <w:rsid w:val="008B099B"/>
    <w:rsid w:val="008B1B0F"/>
    <w:rsid w:val="008B6037"/>
    <w:rsid w:val="008C5B0D"/>
    <w:rsid w:val="008D096C"/>
    <w:rsid w:val="008D35C8"/>
    <w:rsid w:val="008D6B58"/>
    <w:rsid w:val="008D7D06"/>
    <w:rsid w:val="008E119A"/>
    <w:rsid w:val="008E2048"/>
    <w:rsid w:val="008E3802"/>
    <w:rsid w:val="008E3E79"/>
    <w:rsid w:val="008E4B13"/>
    <w:rsid w:val="008F4531"/>
    <w:rsid w:val="008F5381"/>
    <w:rsid w:val="008F6426"/>
    <w:rsid w:val="00900451"/>
    <w:rsid w:val="009006AA"/>
    <w:rsid w:val="0090122A"/>
    <w:rsid w:val="009031B6"/>
    <w:rsid w:val="00903691"/>
    <w:rsid w:val="0090767F"/>
    <w:rsid w:val="00914383"/>
    <w:rsid w:val="00914957"/>
    <w:rsid w:val="00920384"/>
    <w:rsid w:val="009215B0"/>
    <w:rsid w:val="00921CD8"/>
    <w:rsid w:val="00924591"/>
    <w:rsid w:val="00925F4E"/>
    <w:rsid w:val="00930F3B"/>
    <w:rsid w:val="009323AF"/>
    <w:rsid w:val="00941915"/>
    <w:rsid w:val="00941E60"/>
    <w:rsid w:val="009430D5"/>
    <w:rsid w:val="00943B31"/>
    <w:rsid w:val="0094462C"/>
    <w:rsid w:val="00947206"/>
    <w:rsid w:val="0094781E"/>
    <w:rsid w:val="00950D3D"/>
    <w:rsid w:val="00950DC8"/>
    <w:rsid w:val="00953B2B"/>
    <w:rsid w:val="0096120F"/>
    <w:rsid w:val="00963E29"/>
    <w:rsid w:val="00966BE1"/>
    <w:rsid w:val="0097006B"/>
    <w:rsid w:val="0097212D"/>
    <w:rsid w:val="009742BD"/>
    <w:rsid w:val="00976E54"/>
    <w:rsid w:val="009770CE"/>
    <w:rsid w:val="0098193B"/>
    <w:rsid w:val="00982EF3"/>
    <w:rsid w:val="009878C5"/>
    <w:rsid w:val="0099038B"/>
    <w:rsid w:val="00990F3E"/>
    <w:rsid w:val="00992C50"/>
    <w:rsid w:val="00997C6D"/>
    <w:rsid w:val="009A3328"/>
    <w:rsid w:val="009A3FDB"/>
    <w:rsid w:val="009A483C"/>
    <w:rsid w:val="009A7B9A"/>
    <w:rsid w:val="009B0B52"/>
    <w:rsid w:val="009B11BC"/>
    <w:rsid w:val="009B1970"/>
    <w:rsid w:val="009B3B3F"/>
    <w:rsid w:val="009B705D"/>
    <w:rsid w:val="009C2B58"/>
    <w:rsid w:val="009C4E1A"/>
    <w:rsid w:val="009C53DE"/>
    <w:rsid w:val="009D176E"/>
    <w:rsid w:val="009D3D57"/>
    <w:rsid w:val="009D607B"/>
    <w:rsid w:val="009D61C6"/>
    <w:rsid w:val="009D6D86"/>
    <w:rsid w:val="009F0D4A"/>
    <w:rsid w:val="009F2208"/>
    <w:rsid w:val="009F3891"/>
    <w:rsid w:val="00A01CBA"/>
    <w:rsid w:val="00A042D1"/>
    <w:rsid w:val="00A05C57"/>
    <w:rsid w:val="00A1066F"/>
    <w:rsid w:val="00A136CA"/>
    <w:rsid w:val="00A138A5"/>
    <w:rsid w:val="00A16059"/>
    <w:rsid w:val="00A226B5"/>
    <w:rsid w:val="00A24F5A"/>
    <w:rsid w:val="00A25B2C"/>
    <w:rsid w:val="00A25C64"/>
    <w:rsid w:val="00A32CC2"/>
    <w:rsid w:val="00A35FA6"/>
    <w:rsid w:val="00A4004F"/>
    <w:rsid w:val="00A5527B"/>
    <w:rsid w:val="00A561FD"/>
    <w:rsid w:val="00A575C6"/>
    <w:rsid w:val="00A61958"/>
    <w:rsid w:val="00A620CC"/>
    <w:rsid w:val="00A6513D"/>
    <w:rsid w:val="00A70592"/>
    <w:rsid w:val="00A73A6F"/>
    <w:rsid w:val="00A75311"/>
    <w:rsid w:val="00A757C6"/>
    <w:rsid w:val="00A8098D"/>
    <w:rsid w:val="00A81985"/>
    <w:rsid w:val="00A82458"/>
    <w:rsid w:val="00A84318"/>
    <w:rsid w:val="00A86D76"/>
    <w:rsid w:val="00A8770C"/>
    <w:rsid w:val="00A917E5"/>
    <w:rsid w:val="00A94089"/>
    <w:rsid w:val="00A97683"/>
    <w:rsid w:val="00AA0205"/>
    <w:rsid w:val="00AA2691"/>
    <w:rsid w:val="00AA2785"/>
    <w:rsid w:val="00AA285B"/>
    <w:rsid w:val="00AA358E"/>
    <w:rsid w:val="00AA413D"/>
    <w:rsid w:val="00AA591D"/>
    <w:rsid w:val="00AA6CC2"/>
    <w:rsid w:val="00AB36B6"/>
    <w:rsid w:val="00AB4751"/>
    <w:rsid w:val="00AB6EC3"/>
    <w:rsid w:val="00AB71F4"/>
    <w:rsid w:val="00AC12FF"/>
    <w:rsid w:val="00AC7DDE"/>
    <w:rsid w:val="00AD2DA0"/>
    <w:rsid w:val="00AD54B2"/>
    <w:rsid w:val="00AE0051"/>
    <w:rsid w:val="00AE62DD"/>
    <w:rsid w:val="00AE66AE"/>
    <w:rsid w:val="00AE6820"/>
    <w:rsid w:val="00AE73B8"/>
    <w:rsid w:val="00AF0F3C"/>
    <w:rsid w:val="00AF527F"/>
    <w:rsid w:val="00AF639B"/>
    <w:rsid w:val="00B07161"/>
    <w:rsid w:val="00B10535"/>
    <w:rsid w:val="00B27FD3"/>
    <w:rsid w:val="00B32315"/>
    <w:rsid w:val="00B40E22"/>
    <w:rsid w:val="00B42C65"/>
    <w:rsid w:val="00B45082"/>
    <w:rsid w:val="00B45BBE"/>
    <w:rsid w:val="00B46F95"/>
    <w:rsid w:val="00B51750"/>
    <w:rsid w:val="00B5505A"/>
    <w:rsid w:val="00B5590A"/>
    <w:rsid w:val="00B62F99"/>
    <w:rsid w:val="00B6407E"/>
    <w:rsid w:val="00B6501B"/>
    <w:rsid w:val="00B665CA"/>
    <w:rsid w:val="00B6682A"/>
    <w:rsid w:val="00B766A2"/>
    <w:rsid w:val="00B85D5F"/>
    <w:rsid w:val="00B86126"/>
    <w:rsid w:val="00B86344"/>
    <w:rsid w:val="00B8767F"/>
    <w:rsid w:val="00B87802"/>
    <w:rsid w:val="00B87872"/>
    <w:rsid w:val="00B87EAD"/>
    <w:rsid w:val="00B9178B"/>
    <w:rsid w:val="00B92904"/>
    <w:rsid w:val="00B939A7"/>
    <w:rsid w:val="00B93F58"/>
    <w:rsid w:val="00BA02BF"/>
    <w:rsid w:val="00BA27F5"/>
    <w:rsid w:val="00BA334C"/>
    <w:rsid w:val="00BB0BD7"/>
    <w:rsid w:val="00BB2A5F"/>
    <w:rsid w:val="00BB339F"/>
    <w:rsid w:val="00BB5F4B"/>
    <w:rsid w:val="00BB6544"/>
    <w:rsid w:val="00BB6A39"/>
    <w:rsid w:val="00BC2D1A"/>
    <w:rsid w:val="00BD1412"/>
    <w:rsid w:val="00BD4007"/>
    <w:rsid w:val="00BE26FB"/>
    <w:rsid w:val="00BE41EE"/>
    <w:rsid w:val="00BE4A97"/>
    <w:rsid w:val="00BE508D"/>
    <w:rsid w:val="00BF0B2D"/>
    <w:rsid w:val="00BF0BD9"/>
    <w:rsid w:val="00BF30C7"/>
    <w:rsid w:val="00BF3863"/>
    <w:rsid w:val="00BF42B9"/>
    <w:rsid w:val="00BF6590"/>
    <w:rsid w:val="00BF65D1"/>
    <w:rsid w:val="00C00991"/>
    <w:rsid w:val="00C00AF0"/>
    <w:rsid w:val="00C04095"/>
    <w:rsid w:val="00C144CF"/>
    <w:rsid w:val="00C14B46"/>
    <w:rsid w:val="00C155C7"/>
    <w:rsid w:val="00C33B10"/>
    <w:rsid w:val="00C433CE"/>
    <w:rsid w:val="00C446F2"/>
    <w:rsid w:val="00C5506B"/>
    <w:rsid w:val="00C61F1D"/>
    <w:rsid w:val="00C62266"/>
    <w:rsid w:val="00C64033"/>
    <w:rsid w:val="00C66BA5"/>
    <w:rsid w:val="00C7734A"/>
    <w:rsid w:val="00C77DE9"/>
    <w:rsid w:val="00C84206"/>
    <w:rsid w:val="00C8699A"/>
    <w:rsid w:val="00C930E9"/>
    <w:rsid w:val="00C97E4C"/>
    <w:rsid w:val="00CA01E2"/>
    <w:rsid w:val="00CA726F"/>
    <w:rsid w:val="00CB066C"/>
    <w:rsid w:val="00CB123D"/>
    <w:rsid w:val="00CB2452"/>
    <w:rsid w:val="00CB35D7"/>
    <w:rsid w:val="00CB59EA"/>
    <w:rsid w:val="00CC7716"/>
    <w:rsid w:val="00CC7BB1"/>
    <w:rsid w:val="00CD2035"/>
    <w:rsid w:val="00CD2C34"/>
    <w:rsid w:val="00CD2E92"/>
    <w:rsid w:val="00CD36C5"/>
    <w:rsid w:val="00CD4FD6"/>
    <w:rsid w:val="00CD6A48"/>
    <w:rsid w:val="00CE1BB2"/>
    <w:rsid w:val="00CE318E"/>
    <w:rsid w:val="00CE41F7"/>
    <w:rsid w:val="00CE633A"/>
    <w:rsid w:val="00CE7A24"/>
    <w:rsid w:val="00CE7C98"/>
    <w:rsid w:val="00CF0A1B"/>
    <w:rsid w:val="00CF0AF0"/>
    <w:rsid w:val="00CF1D6E"/>
    <w:rsid w:val="00CF4E4D"/>
    <w:rsid w:val="00CF5E3C"/>
    <w:rsid w:val="00CF7711"/>
    <w:rsid w:val="00D01741"/>
    <w:rsid w:val="00D02A91"/>
    <w:rsid w:val="00D0571B"/>
    <w:rsid w:val="00D06DC5"/>
    <w:rsid w:val="00D11155"/>
    <w:rsid w:val="00D12DCB"/>
    <w:rsid w:val="00D15694"/>
    <w:rsid w:val="00D157DF"/>
    <w:rsid w:val="00D15BF6"/>
    <w:rsid w:val="00D1611E"/>
    <w:rsid w:val="00D2512D"/>
    <w:rsid w:val="00D3005A"/>
    <w:rsid w:val="00D304A8"/>
    <w:rsid w:val="00D35576"/>
    <w:rsid w:val="00D37BE8"/>
    <w:rsid w:val="00D4015C"/>
    <w:rsid w:val="00D407A3"/>
    <w:rsid w:val="00D41237"/>
    <w:rsid w:val="00D4158F"/>
    <w:rsid w:val="00D41845"/>
    <w:rsid w:val="00D45BFE"/>
    <w:rsid w:val="00D45FF4"/>
    <w:rsid w:val="00D51293"/>
    <w:rsid w:val="00D535C9"/>
    <w:rsid w:val="00D561FF"/>
    <w:rsid w:val="00D627CE"/>
    <w:rsid w:val="00D62AE9"/>
    <w:rsid w:val="00D638D2"/>
    <w:rsid w:val="00D66DC1"/>
    <w:rsid w:val="00D71C49"/>
    <w:rsid w:val="00D73B26"/>
    <w:rsid w:val="00D74912"/>
    <w:rsid w:val="00D7619F"/>
    <w:rsid w:val="00D763E8"/>
    <w:rsid w:val="00D77525"/>
    <w:rsid w:val="00D8079E"/>
    <w:rsid w:val="00D82A1B"/>
    <w:rsid w:val="00D90877"/>
    <w:rsid w:val="00D91575"/>
    <w:rsid w:val="00D96510"/>
    <w:rsid w:val="00D96A49"/>
    <w:rsid w:val="00D97F90"/>
    <w:rsid w:val="00DA1C03"/>
    <w:rsid w:val="00DA2AAD"/>
    <w:rsid w:val="00DB09E4"/>
    <w:rsid w:val="00DB0CE9"/>
    <w:rsid w:val="00DB0FD0"/>
    <w:rsid w:val="00DB10B9"/>
    <w:rsid w:val="00DB34CA"/>
    <w:rsid w:val="00DB7977"/>
    <w:rsid w:val="00DC4BCC"/>
    <w:rsid w:val="00DC71AC"/>
    <w:rsid w:val="00DD0A93"/>
    <w:rsid w:val="00DD1412"/>
    <w:rsid w:val="00DD16D7"/>
    <w:rsid w:val="00DD2189"/>
    <w:rsid w:val="00DD570D"/>
    <w:rsid w:val="00DD62FC"/>
    <w:rsid w:val="00DD7068"/>
    <w:rsid w:val="00DE2C20"/>
    <w:rsid w:val="00DE35D2"/>
    <w:rsid w:val="00DE3C57"/>
    <w:rsid w:val="00DE41E1"/>
    <w:rsid w:val="00DE4589"/>
    <w:rsid w:val="00DE5863"/>
    <w:rsid w:val="00DE6AD1"/>
    <w:rsid w:val="00DF472C"/>
    <w:rsid w:val="00E005B5"/>
    <w:rsid w:val="00E00BF4"/>
    <w:rsid w:val="00E05183"/>
    <w:rsid w:val="00E06765"/>
    <w:rsid w:val="00E10016"/>
    <w:rsid w:val="00E114F2"/>
    <w:rsid w:val="00E12F2C"/>
    <w:rsid w:val="00E13853"/>
    <w:rsid w:val="00E16FD9"/>
    <w:rsid w:val="00E179FA"/>
    <w:rsid w:val="00E2344C"/>
    <w:rsid w:val="00E264FF"/>
    <w:rsid w:val="00E35E83"/>
    <w:rsid w:val="00E36836"/>
    <w:rsid w:val="00E36B5E"/>
    <w:rsid w:val="00E37CA9"/>
    <w:rsid w:val="00E4224D"/>
    <w:rsid w:val="00E43205"/>
    <w:rsid w:val="00E442AB"/>
    <w:rsid w:val="00E44693"/>
    <w:rsid w:val="00E44A8E"/>
    <w:rsid w:val="00E47512"/>
    <w:rsid w:val="00E54E45"/>
    <w:rsid w:val="00E601FF"/>
    <w:rsid w:val="00E61081"/>
    <w:rsid w:val="00E61832"/>
    <w:rsid w:val="00E6484F"/>
    <w:rsid w:val="00E70B79"/>
    <w:rsid w:val="00E70EE0"/>
    <w:rsid w:val="00E715D5"/>
    <w:rsid w:val="00E72DA8"/>
    <w:rsid w:val="00E73829"/>
    <w:rsid w:val="00E96E37"/>
    <w:rsid w:val="00EA013A"/>
    <w:rsid w:val="00EA28AB"/>
    <w:rsid w:val="00EA52A8"/>
    <w:rsid w:val="00EB40E4"/>
    <w:rsid w:val="00EC4020"/>
    <w:rsid w:val="00EC5008"/>
    <w:rsid w:val="00EC59DC"/>
    <w:rsid w:val="00EC5A2F"/>
    <w:rsid w:val="00EC5E1F"/>
    <w:rsid w:val="00EC6B1D"/>
    <w:rsid w:val="00ED2993"/>
    <w:rsid w:val="00ED2CDF"/>
    <w:rsid w:val="00ED4EF0"/>
    <w:rsid w:val="00ED572A"/>
    <w:rsid w:val="00ED61FA"/>
    <w:rsid w:val="00EE7BF5"/>
    <w:rsid w:val="00EF0AD2"/>
    <w:rsid w:val="00EF16E7"/>
    <w:rsid w:val="00EF476E"/>
    <w:rsid w:val="00F002F7"/>
    <w:rsid w:val="00F038CB"/>
    <w:rsid w:val="00F049B2"/>
    <w:rsid w:val="00F10E75"/>
    <w:rsid w:val="00F217C1"/>
    <w:rsid w:val="00F22135"/>
    <w:rsid w:val="00F22C47"/>
    <w:rsid w:val="00F256C4"/>
    <w:rsid w:val="00F26CA6"/>
    <w:rsid w:val="00F27686"/>
    <w:rsid w:val="00F3544B"/>
    <w:rsid w:val="00F40B91"/>
    <w:rsid w:val="00F41EB7"/>
    <w:rsid w:val="00F51E4B"/>
    <w:rsid w:val="00F5286F"/>
    <w:rsid w:val="00F55392"/>
    <w:rsid w:val="00F55656"/>
    <w:rsid w:val="00F57B45"/>
    <w:rsid w:val="00F61CEB"/>
    <w:rsid w:val="00F61F88"/>
    <w:rsid w:val="00F66202"/>
    <w:rsid w:val="00F667CE"/>
    <w:rsid w:val="00F67AA2"/>
    <w:rsid w:val="00F67DE9"/>
    <w:rsid w:val="00F72193"/>
    <w:rsid w:val="00F746C3"/>
    <w:rsid w:val="00F74F13"/>
    <w:rsid w:val="00F76B8F"/>
    <w:rsid w:val="00F76F6B"/>
    <w:rsid w:val="00F80BE7"/>
    <w:rsid w:val="00F82472"/>
    <w:rsid w:val="00F84A72"/>
    <w:rsid w:val="00F867E9"/>
    <w:rsid w:val="00F9232D"/>
    <w:rsid w:val="00F936E0"/>
    <w:rsid w:val="00F938DE"/>
    <w:rsid w:val="00F97BD7"/>
    <w:rsid w:val="00FA28E1"/>
    <w:rsid w:val="00FA30D4"/>
    <w:rsid w:val="00FA4A77"/>
    <w:rsid w:val="00FA6202"/>
    <w:rsid w:val="00FB1DFC"/>
    <w:rsid w:val="00FB2A26"/>
    <w:rsid w:val="00FB4A35"/>
    <w:rsid w:val="00FB5B7A"/>
    <w:rsid w:val="00FC5819"/>
    <w:rsid w:val="00FC600D"/>
    <w:rsid w:val="00FD231A"/>
    <w:rsid w:val="00FD299C"/>
    <w:rsid w:val="00FD2B36"/>
    <w:rsid w:val="00FD4301"/>
    <w:rsid w:val="00FD4F8E"/>
    <w:rsid w:val="00FD7C06"/>
    <w:rsid w:val="00FD7C0E"/>
    <w:rsid w:val="00FE2264"/>
    <w:rsid w:val="00FE32B4"/>
    <w:rsid w:val="00FE62D0"/>
    <w:rsid w:val="00FF2ECC"/>
    <w:rsid w:val="00FF407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96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D0"/>
    <w:pPr>
      <w:spacing w:after="0" w:line="276" w:lineRule="auto"/>
    </w:pPr>
    <w:rPr>
      <w:rFonts w:ascii="Times New Roman" w:hAnsi="Times New Roman"/>
      <w:lang w:val="en-US"/>
    </w:rPr>
  </w:style>
  <w:style w:type="paragraph" w:styleId="Heading1">
    <w:name w:val="heading 1"/>
    <w:basedOn w:val="Normal"/>
    <w:next w:val="Normal"/>
    <w:link w:val="Heading1Char"/>
    <w:uiPriority w:val="9"/>
    <w:qFormat/>
    <w:rsid w:val="00E47512"/>
    <w:pPr>
      <w:keepNext/>
      <w:keepLines/>
      <w:spacing w:after="200"/>
      <w:outlineLvl w:val="0"/>
    </w:pPr>
    <w:rPr>
      <w:b/>
      <w:sz w:val="32"/>
      <w:szCs w:val="32"/>
    </w:rPr>
  </w:style>
  <w:style w:type="paragraph" w:styleId="Heading2">
    <w:name w:val="heading 2"/>
    <w:basedOn w:val="Normal"/>
    <w:next w:val="Normal"/>
    <w:link w:val="Heading2Char"/>
    <w:uiPriority w:val="9"/>
    <w:semiHidden/>
    <w:unhideWhenUsed/>
    <w:qFormat/>
    <w:rsid w:val="003C5E9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C5E9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512"/>
    <w:rPr>
      <w:rFonts w:ascii="Times New Roman" w:hAnsi="Times New Roman"/>
      <w:b/>
      <w:sz w:val="32"/>
      <w:szCs w:val="32"/>
      <w:lang w:val="en-US"/>
    </w:rPr>
  </w:style>
  <w:style w:type="character" w:styleId="Hyperlink">
    <w:name w:val="Hyperlink"/>
    <w:basedOn w:val="DefaultParagraphFont"/>
    <w:uiPriority w:val="99"/>
    <w:unhideWhenUsed/>
    <w:rsid w:val="00E47512"/>
    <w:rPr>
      <w:color w:val="0563C1" w:themeColor="hyperlink"/>
      <w:u w:val="single"/>
    </w:rPr>
  </w:style>
  <w:style w:type="paragraph" w:styleId="TOCHeading">
    <w:name w:val="TOC Heading"/>
    <w:basedOn w:val="Heading1"/>
    <w:next w:val="Normal"/>
    <w:uiPriority w:val="39"/>
    <w:unhideWhenUsed/>
    <w:qFormat/>
    <w:rsid w:val="00E47512"/>
    <w:pPr>
      <w:spacing w:before="240" w:after="0" w:line="259" w:lineRule="auto"/>
      <w:outlineLvl w:val="9"/>
    </w:pPr>
    <w:rPr>
      <w:rFonts w:asciiTheme="majorHAnsi" w:eastAsiaTheme="majorEastAsia" w:hAnsiTheme="majorHAnsi" w:cstheme="majorBidi"/>
      <w:b w:val="0"/>
      <w:color w:val="2F5496" w:themeColor="accent1" w:themeShade="BF"/>
      <w:lang w:val="da-DK" w:eastAsia="da-DK"/>
    </w:rPr>
  </w:style>
  <w:style w:type="paragraph" w:styleId="TOC1">
    <w:name w:val="toc 1"/>
    <w:basedOn w:val="Normal"/>
    <w:next w:val="Normal"/>
    <w:autoRedefine/>
    <w:uiPriority w:val="39"/>
    <w:unhideWhenUsed/>
    <w:rsid w:val="00E47512"/>
    <w:pPr>
      <w:spacing w:after="100"/>
    </w:pPr>
  </w:style>
  <w:style w:type="paragraph" w:styleId="ListParagraph">
    <w:name w:val="List Paragraph"/>
    <w:basedOn w:val="Normal"/>
    <w:uiPriority w:val="34"/>
    <w:qFormat/>
    <w:rsid w:val="00445089"/>
    <w:pPr>
      <w:ind w:left="720"/>
      <w:contextualSpacing/>
    </w:pPr>
  </w:style>
  <w:style w:type="character" w:styleId="CommentReference">
    <w:name w:val="annotation reference"/>
    <w:basedOn w:val="DefaultParagraphFont"/>
    <w:uiPriority w:val="99"/>
    <w:semiHidden/>
    <w:unhideWhenUsed/>
    <w:rsid w:val="00925F4E"/>
    <w:rPr>
      <w:sz w:val="16"/>
      <w:szCs w:val="16"/>
    </w:rPr>
  </w:style>
  <w:style w:type="paragraph" w:styleId="CommentText">
    <w:name w:val="annotation text"/>
    <w:basedOn w:val="Normal"/>
    <w:link w:val="CommentTextChar"/>
    <w:uiPriority w:val="99"/>
    <w:unhideWhenUsed/>
    <w:rsid w:val="00925F4E"/>
    <w:pPr>
      <w:spacing w:line="240" w:lineRule="auto"/>
    </w:pPr>
    <w:rPr>
      <w:sz w:val="20"/>
      <w:szCs w:val="20"/>
    </w:rPr>
  </w:style>
  <w:style w:type="character" w:customStyle="1" w:styleId="CommentTextChar">
    <w:name w:val="Comment Text Char"/>
    <w:basedOn w:val="DefaultParagraphFont"/>
    <w:link w:val="CommentText"/>
    <w:uiPriority w:val="99"/>
    <w:rsid w:val="00925F4E"/>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25F4E"/>
    <w:rPr>
      <w:b/>
      <w:bCs/>
    </w:rPr>
  </w:style>
  <w:style w:type="character" w:customStyle="1" w:styleId="CommentSubjectChar">
    <w:name w:val="Comment Subject Char"/>
    <w:basedOn w:val="CommentTextChar"/>
    <w:link w:val="CommentSubject"/>
    <w:uiPriority w:val="99"/>
    <w:semiHidden/>
    <w:rsid w:val="00925F4E"/>
    <w:rPr>
      <w:rFonts w:ascii="Times New Roman" w:hAnsi="Times New Roman"/>
      <w:b/>
      <w:bCs/>
      <w:sz w:val="20"/>
      <w:szCs w:val="20"/>
      <w:lang w:val="en-US"/>
    </w:rPr>
  </w:style>
  <w:style w:type="paragraph" w:styleId="ListBullet">
    <w:name w:val="List Bullet"/>
    <w:basedOn w:val="Normal"/>
    <w:uiPriority w:val="99"/>
    <w:semiHidden/>
    <w:unhideWhenUsed/>
    <w:rsid w:val="003C5E98"/>
    <w:pPr>
      <w:numPr>
        <w:numId w:val="4"/>
      </w:numPr>
      <w:contextualSpacing/>
    </w:pPr>
  </w:style>
  <w:style w:type="paragraph" w:styleId="ListNumber">
    <w:name w:val="List Number"/>
    <w:basedOn w:val="Normal"/>
    <w:uiPriority w:val="99"/>
    <w:semiHidden/>
    <w:unhideWhenUsed/>
    <w:rsid w:val="003C5E98"/>
    <w:pPr>
      <w:numPr>
        <w:numId w:val="5"/>
      </w:numPr>
      <w:contextualSpacing/>
    </w:pPr>
  </w:style>
  <w:style w:type="character" w:customStyle="1" w:styleId="Heading2Char">
    <w:name w:val="Heading 2 Char"/>
    <w:basedOn w:val="DefaultParagraphFont"/>
    <w:link w:val="Heading2"/>
    <w:uiPriority w:val="9"/>
    <w:semiHidden/>
    <w:rsid w:val="003C5E9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C5E98"/>
    <w:rPr>
      <w:rFonts w:asciiTheme="majorHAnsi" w:eastAsiaTheme="majorEastAsia" w:hAnsiTheme="majorHAnsi" w:cstheme="majorBidi"/>
      <w:color w:val="1F3763" w:themeColor="accent1" w:themeShade="7F"/>
      <w:sz w:val="24"/>
      <w:szCs w:val="24"/>
      <w:lang w:val="en-US"/>
    </w:rPr>
  </w:style>
  <w:style w:type="paragraph" w:styleId="Header">
    <w:name w:val="header"/>
    <w:basedOn w:val="Normal"/>
    <w:link w:val="HeaderChar"/>
    <w:uiPriority w:val="99"/>
    <w:unhideWhenUsed/>
    <w:rsid w:val="003C5E98"/>
    <w:pPr>
      <w:tabs>
        <w:tab w:val="center" w:pos="4819"/>
        <w:tab w:val="right" w:pos="9638"/>
      </w:tabs>
      <w:spacing w:line="240" w:lineRule="auto"/>
    </w:pPr>
  </w:style>
  <w:style w:type="character" w:customStyle="1" w:styleId="HeaderChar">
    <w:name w:val="Header Char"/>
    <w:basedOn w:val="DefaultParagraphFont"/>
    <w:link w:val="Header"/>
    <w:uiPriority w:val="99"/>
    <w:rsid w:val="003C5E98"/>
    <w:rPr>
      <w:rFonts w:ascii="Times New Roman" w:hAnsi="Times New Roman"/>
      <w:lang w:val="en-US"/>
    </w:rPr>
  </w:style>
  <w:style w:type="paragraph" w:styleId="Footer">
    <w:name w:val="footer"/>
    <w:basedOn w:val="Normal"/>
    <w:link w:val="FooterChar"/>
    <w:uiPriority w:val="99"/>
    <w:unhideWhenUsed/>
    <w:rsid w:val="003C5E98"/>
    <w:pPr>
      <w:tabs>
        <w:tab w:val="center" w:pos="4819"/>
        <w:tab w:val="right" w:pos="9638"/>
      </w:tabs>
      <w:spacing w:line="240" w:lineRule="auto"/>
    </w:pPr>
  </w:style>
  <w:style w:type="character" w:customStyle="1" w:styleId="FooterChar">
    <w:name w:val="Footer Char"/>
    <w:basedOn w:val="DefaultParagraphFont"/>
    <w:link w:val="Footer"/>
    <w:uiPriority w:val="99"/>
    <w:rsid w:val="003C5E98"/>
    <w:rPr>
      <w:rFonts w:ascii="Times New Roman" w:hAnsi="Times New Roman"/>
      <w:lang w:val="en-US"/>
    </w:rPr>
  </w:style>
  <w:style w:type="character" w:customStyle="1" w:styleId="UnresolvedMention">
    <w:name w:val="Unresolved Mention"/>
    <w:basedOn w:val="DefaultParagraphFont"/>
    <w:uiPriority w:val="99"/>
    <w:semiHidden/>
    <w:unhideWhenUsed/>
    <w:rsid w:val="00BD1412"/>
    <w:rPr>
      <w:color w:val="605E5C"/>
      <w:shd w:val="clear" w:color="auto" w:fill="E1DFDD"/>
    </w:rPr>
  </w:style>
  <w:style w:type="table" w:styleId="TableGrid">
    <w:name w:val="Table Grid"/>
    <w:basedOn w:val="TableNormal"/>
    <w:uiPriority w:val="39"/>
    <w:rsid w:val="00D111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B6EC3"/>
    <w:pPr>
      <w:spacing w:after="0" w:line="240" w:lineRule="auto"/>
    </w:pPr>
    <w:rPr>
      <w:rFonts w:ascii="Times New Roman" w:hAnsi="Times New Roman"/>
      <w:lang w:val="en-US"/>
    </w:rPr>
  </w:style>
  <w:style w:type="character" w:styleId="Strong">
    <w:name w:val="Strong"/>
    <w:basedOn w:val="DefaultParagraphFont"/>
    <w:uiPriority w:val="22"/>
    <w:qFormat/>
    <w:rsid w:val="00DE4589"/>
    <w:rPr>
      <w:b/>
      <w:bCs/>
    </w:rPr>
  </w:style>
  <w:style w:type="character" w:customStyle="1" w:styleId="anchor-text">
    <w:name w:val="anchor-text"/>
    <w:basedOn w:val="DefaultParagraphFont"/>
    <w:rsid w:val="00DE4589"/>
  </w:style>
  <w:style w:type="paragraph" w:styleId="FootnoteText">
    <w:name w:val="footnote text"/>
    <w:basedOn w:val="Normal"/>
    <w:link w:val="FootnoteTextChar"/>
    <w:uiPriority w:val="99"/>
    <w:semiHidden/>
    <w:unhideWhenUsed/>
    <w:rsid w:val="002C2D21"/>
    <w:pPr>
      <w:spacing w:line="240" w:lineRule="auto"/>
    </w:pPr>
    <w:rPr>
      <w:sz w:val="20"/>
      <w:szCs w:val="20"/>
    </w:rPr>
  </w:style>
  <w:style w:type="character" w:customStyle="1" w:styleId="FootnoteTextChar">
    <w:name w:val="Footnote Text Char"/>
    <w:basedOn w:val="DefaultParagraphFont"/>
    <w:link w:val="FootnoteText"/>
    <w:uiPriority w:val="99"/>
    <w:semiHidden/>
    <w:rsid w:val="002C2D2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2C2D21"/>
    <w:rPr>
      <w:vertAlign w:val="superscript"/>
    </w:rPr>
  </w:style>
  <w:style w:type="character" w:styleId="FollowedHyperlink">
    <w:name w:val="FollowedHyperlink"/>
    <w:basedOn w:val="DefaultParagraphFont"/>
    <w:uiPriority w:val="99"/>
    <w:semiHidden/>
    <w:unhideWhenUsed/>
    <w:rsid w:val="00776BEF"/>
    <w:rPr>
      <w:color w:val="954F72" w:themeColor="followedHyperlink"/>
      <w:u w:val="single"/>
    </w:rPr>
  </w:style>
  <w:style w:type="character" w:customStyle="1" w:styleId="ng-binding">
    <w:name w:val="ng-binding"/>
    <w:basedOn w:val="DefaultParagraphFont"/>
    <w:rsid w:val="00F3544B"/>
  </w:style>
  <w:style w:type="paragraph" w:customStyle="1" w:styleId="pf0">
    <w:name w:val="pf0"/>
    <w:basedOn w:val="Normal"/>
    <w:rsid w:val="001E218F"/>
    <w:pPr>
      <w:spacing w:before="100" w:beforeAutospacing="1" w:after="100" w:afterAutospacing="1" w:line="240" w:lineRule="auto"/>
    </w:pPr>
    <w:rPr>
      <w:rFonts w:eastAsia="Times New Roman" w:cs="Times New Roman"/>
      <w:sz w:val="24"/>
      <w:szCs w:val="24"/>
      <w:lang w:val="da-DK" w:eastAsia="da-DK"/>
    </w:rPr>
  </w:style>
  <w:style w:type="character" w:customStyle="1" w:styleId="cf01">
    <w:name w:val="cf01"/>
    <w:basedOn w:val="DefaultParagraphFont"/>
    <w:rsid w:val="001E218F"/>
    <w:rPr>
      <w:rFonts w:ascii="Segoe UI" w:hAnsi="Segoe UI" w:cs="Segoe UI" w:hint="default"/>
      <w:sz w:val="18"/>
      <w:szCs w:val="18"/>
    </w:rPr>
  </w:style>
  <w:style w:type="paragraph" w:styleId="BalloonText">
    <w:name w:val="Balloon Text"/>
    <w:basedOn w:val="Normal"/>
    <w:link w:val="BalloonTextChar"/>
    <w:uiPriority w:val="99"/>
    <w:semiHidden/>
    <w:unhideWhenUsed/>
    <w:rsid w:val="00653D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3DA0"/>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D0"/>
    <w:pPr>
      <w:spacing w:after="0" w:line="276" w:lineRule="auto"/>
    </w:pPr>
    <w:rPr>
      <w:rFonts w:ascii="Times New Roman" w:hAnsi="Times New Roman"/>
      <w:lang w:val="en-US"/>
    </w:rPr>
  </w:style>
  <w:style w:type="paragraph" w:styleId="Heading1">
    <w:name w:val="heading 1"/>
    <w:basedOn w:val="Normal"/>
    <w:next w:val="Normal"/>
    <w:link w:val="Heading1Char"/>
    <w:uiPriority w:val="9"/>
    <w:qFormat/>
    <w:rsid w:val="00E47512"/>
    <w:pPr>
      <w:keepNext/>
      <w:keepLines/>
      <w:spacing w:after="200"/>
      <w:outlineLvl w:val="0"/>
    </w:pPr>
    <w:rPr>
      <w:b/>
      <w:sz w:val="32"/>
      <w:szCs w:val="32"/>
    </w:rPr>
  </w:style>
  <w:style w:type="paragraph" w:styleId="Heading2">
    <w:name w:val="heading 2"/>
    <w:basedOn w:val="Normal"/>
    <w:next w:val="Normal"/>
    <w:link w:val="Heading2Char"/>
    <w:uiPriority w:val="9"/>
    <w:semiHidden/>
    <w:unhideWhenUsed/>
    <w:qFormat/>
    <w:rsid w:val="003C5E9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C5E9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512"/>
    <w:rPr>
      <w:rFonts w:ascii="Times New Roman" w:hAnsi="Times New Roman"/>
      <w:b/>
      <w:sz w:val="32"/>
      <w:szCs w:val="32"/>
      <w:lang w:val="en-US"/>
    </w:rPr>
  </w:style>
  <w:style w:type="character" w:styleId="Hyperlink">
    <w:name w:val="Hyperlink"/>
    <w:basedOn w:val="DefaultParagraphFont"/>
    <w:uiPriority w:val="99"/>
    <w:unhideWhenUsed/>
    <w:rsid w:val="00E47512"/>
    <w:rPr>
      <w:color w:val="0563C1" w:themeColor="hyperlink"/>
      <w:u w:val="single"/>
    </w:rPr>
  </w:style>
  <w:style w:type="paragraph" w:styleId="TOCHeading">
    <w:name w:val="TOC Heading"/>
    <w:basedOn w:val="Heading1"/>
    <w:next w:val="Normal"/>
    <w:uiPriority w:val="39"/>
    <w:unhideWhenUsed/>
    <w:qFormat/>
    <w:rsid w:val="00E47512"/>
    <w:pPr>
      <w:spacing w:before="240" w:after="0" w:line="259" w:lineRule="auto"/>
      <w:outlineLvl w:val="9"/>
    </w:pPr>
    <w:rPr>
      <w:rFonts w:asciiTheme="majorHAnsi" w:eastAsiaTheme="majorEastAsia" w:hAnsiTheme="majorHAnsi" w:cstheme="majorBidi"/>
      <w:b w:val="0"/>
      <w:color w:val="2F5496" w:themeColor="accent1" w:themeShade="BF"/>
      <w:lang w:val="da-DK" w:eastAsia="da-DK"/>
    </w:rPr>
  </w:style>
  <w:style w:type="paragraph" w:styleId="TOC1">
    <w:name w:val="toc 1"/>
    <w:basedOn w:val="Normal"/>
    <w:next w:val="Normal"/>
    <w:autoRedefine/>
    <w:uiPriority w:val="39"/>
    <w:unhideWhenUsed/>
    <w:rsid w:val="00E47512"/>
    <w:pPr>
      <w:spacing w:after="100"/>
    </w:pPr>
  </w:style>
  <w:style w:type="paragraph" w:styleId="ListParagraph">
    <w:name w:val="List Paragraph"/>
    <w:basedOn w:val="Normal"/>
    <w:uiPriority w:val="34"/>
    <w:qFormat/>
    <w:rsid w:val="00445089"/>
    <w:pPr>
      <w:ind w:left="720"/>
      <w:contextualSpacing/>
    </w:pPr>
  </w:style>
  <w:style w:type="character" w:styleId="CommentReference">
    <w:name w:val="annotation reference"/>
    <w:basedOn w:val="DefaultParagraphFont"/>
    <w:uiPriority w:val="99"/>
    <w:semiHidden/>
    <w:unhideWhenUsed/>
    <w:rsid w:val="00925F4E"/>
    <w:rPr>
      <w:sz w:val="16"/>
      <w:szCs w:val="16"/>
    </w:rPr>
  </w:style>
  <w:style w:type="paragraph" w:styleId="CommentText">
    <w:name w:val="annotation text"/>
    <w:basedOn w:val="Normal"/>
    <w:link w:val="CommentTextChar"/>
    <w:uiPriority w:val="99"/>
    <w:unhideWhenUsed/>
    <w:rsid w:val="00925F4E"/>
    <w:pPr>
      <w:spacing w:line="240" w:lineRule="auto"/>
    </w:pPr>
    <w:rPr>
      <w:sz w:val="20"/>
      <w:szCs w:val="20"/>
    </w:rPr>
  </w:style>
  <w:style w:type="character" w:customStyle="1" w:styleId="CommentTextChar">
    <w:name w:val="Comment Text Char"/>
    <w:basedOn w:val="DefaultParagraphFont"/>
    <w:link w:val="CommentText"/>
    <w:uiPriority w:val="99"/>
    <w:rsid w:val="00925F4E"/>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25F4E"/>
    <w:rPr>
      <w:b/>
      <w:bCs/>
    </w:rPr>
  </w:style>
  <w:style w:type="character" w:customStyle="1" w:styleId="CommentSubjectChar">
    <w:name w:val="Comment Subject Char"/>
    <w:basedOn w:val="CommentTextChar"/>
    <w:link w:val="CommentSubject"/>
    <w:uiPriority w:val="99"/>
    <w:semiHidden/>
    <w:rsid w:val="00925F4E"/>
    <w:rPr>
      <w:rFonts w:ascii="Times New Roman" w:hAnsi="Times New Roman"/>
      <w:b/>
      <w:bCs/>
      <w:sz w:val="20"/>
      <w:szCs w:val="20"/>
      <w:lang w:val="en-US"/>
    </w:rPr>
  </w:style>
  <w:style w:type="paragraph" w:styleId="ListBullet">
    <w:name w:val="List Bullet"/>
    <w:basedOn w:val="Normal"/>
    <w:uiPriority w:val="99"/>
    <w:semiHidden/>
    <w:unhideWhenUsed/>
    <w:rsid w:val="003C5E98"/>
    <w:pPr>
      <w:numPr>
        <w:numId w:val="4"/>
      </w:numPr>
      <w:contextualSpacing/>
    </w:pPr>
  </w:style>
  <w:style w:type="paragraph" w:styleId="ListNumber">
    <w:name w:val="List Number"/>
    <w:basedOn w:val="Normal"/>
    <w:uiPriority w:val="99"/>
    <w:semiHidden/>
    <w:unhideWhenUsed/>
    <w:rsid w:val="003C5E98"/>
    <w:pPr>
      <w:numPr>
        <w:numId w:val="5"/>
      </w:numPr>
      <w:contextualSpacing/>
    </w:pPr>
  </w:style>
  <w:style w:type="character" w:customStyle="1" w:styleId="Heading2Char">
    <w:name w:val="Heading 2 Char"/>
    <w:basedOn w:val="DefaultParagraphFont"/>
    <w:link w:val="Heading2"/>
    <w:uiPriority w:val="9"/>
    <w:semiHidden/>
    <w:rsid w:val="003C5E9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C5E98"/>
    <w:rPr>
      <w:rFonts w:asciiTheme="majorHAnsi" w:eastAsiaTheme="majorEastAsia" w:hAnsiTheme="majorHAnsi" w:cstheme="majorBidi"/>
      <w:color w:val="1F3763" w:themeColor="accent1" w:themeShade="7F"/>
      <w:sz w:val="24"/>
      <w:szCs w:val="24"/>
      <w:lang w:val="en-US"/>
    </w:rPr>
  </w:style>
  <w:style w:type="paragraph" w:styleId="Header">
    <w:name w:val="header"/>
    <w:basedOn w:val="Normal"/>
    <w:link w:val="HeaderChar"/>
    <w:uiPriority w:val="99"/>
    <w:unhideWhenUsed/>
    <w:rsid w:val="003C5E98"/>
    <w:pPr>
      <w:tabs>
        <w:tab w:val="center" w:pos="4819"/>
        <w:tab w:val="right" w:pos="9638"/>
      </w:tabs>
      <w:spacing w:line="240" w:lineRule="auto"/>
    </w:pPr>
  </w:style>
  <w:style w:type="character" w:customStyle="1" w:styleId="HeaderChar">
    <w:name w:val="Header Char"/>
    <w:basedOn w:val="DefaultParagraphFont"/>
    <w:link w:val="Header"/>
    <w:uiPriority w:val="99"/>
    <w:rsid w:val="003C5E98"/>
    <w:rPr>
      <w:rFonts w:ascii="Times New Roman" w:hAnsi="Times New Roman"/>
      <w:lang w:val="en-US"/>
    </w:rPr>
  </w:style>
  <w:style w:type="paragraph" w:styleId="Footer">
    <w:name w:val="footer"/>
    <w:basedOn w:val="Normal"/>
    <w:link w:val="FooterChar"/>
    <w:uiPriority w:val="99"/>
    <w:unhideWhenUsed/>
    <w:rsid w:val="003C5E98"/>
    <w:pPr>
      <w:tabs>
        <w:tab w:val="center" w:pos="4819"/>
        <w:tab w:val="right" w:pos="9638"/>
      </w:tabs>
      <w:spacing w:line="240" w:lineRule="auto"/>
    </w:pPr>
  </w:style>
  <w:style w:type="character" w:customStyle="1" w:styleId="FooterChar">
    <w:name w:val="Footer Char"/>
    <w:basedOn w:val="DefaultParagraphFont"/>
    <w:link w:val="Footer"/>
    <w:uiPriority w:val="99"/>
    <w:rsid w:val="003C5E98"/>
    <w:rPr>
      <w:rFonts w:ascii="Times New Roman" w:hAnsi="Times New Roman"/>
      <w:lang w:val="en-US"/>
    </w:rPr>
  </w:style>
  <w:style w:type="character" w:customStyle="1" w:styleId="UnresolvedMention">
    <w:name w:val="Unresolved Mention"/>
    <w:basedOn w:val="DefaultParagraphFont"/>
    <w:uiPriority w:val="99"/>
    <w:semiHidden/>
    <w:unhideWhenUsed/>
    <w:rsid w:val="00BD1412"/>
    <w:rPr>
      <w:color w:val="605E5C"/>
      <w:shd w:val="clear" w:color="auto" w:fill="E1DFDD"/>
    </w:rPr>
  </w:style>
  <w:style w:type="table" w:styleId="TableGrid">
    <w:name w:val="Table Grid"/>
    <w:basedOn w:val="TableNormal"/>
    <w:uiPriority w:val="39"/>
    <w:rsid w:val="00D111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B6EC3"/>
    <w:pPr>
      <w:spacing w:after="0" w:line="240" w:lineRule="auto"/>
    </w:pPr>
    <w:rPr>
      <w:rFonts w:ascii="Times New Roman" w:hAnsi="Times New Roman"/>
      <w:lang w:val="en-US"/>
    </w:rPr>
  </w:style>
  <w:style w:type="character" w:styleId="Strong">
    <w:name w:val="Strong"/>
    <w:basedOn w:val="DefaultParagraphFont"/>
    <w:uiPriority w:val="22"/>
    <w:qFormat/>
    <w:rsid w:val="00DE4589"/>
    <w:rPr>
      <w:b/>
      <w:bCs/>
    </w:rPr>
  </w:style>
  <w:style w:type="character" w:customStyle="1" w:styleId="anchor-text">
    <w:name w:val="anchor-text"/>
    <w:basedOn w:val="DefaultParagraphFont"/>
    <w:rsid w:val="00DE4589"/>
  </w:style>
  <w:style w:type="paragraph" w:styleId="FootnoteText">
    <w:name w:val="footnote text"/>
    <w:basedOn w:val="Normal"/>
    <w:link w:val="FootnoteTextChar"/>
    <w:uiPriority w:val="99"/>
    <w:semiHidden/>
    <w:unhideWhenUsed/>
    <w:rsid w:val="002C2D21"/>
    <w:pPr>
      <w:spacing w:line="240" w:lineRule="auto"/>
    </w:pPr>
    <w:rPr>
      <w:sz w:val="20"/>
      <w:szCs w:val="20"/>
    </w:rPr>
  </w:style>
  <w:style w:type="character" w:customStyle="1" w:styleId="FootnoteTextChar">
    <w:name w:val="Footnote Text Char"/>
    <w:basedOn w:val="DefaultParagraphFont"/>
    <w:link w:val="FootnoteText"/>
    <w:uiPriority w:val="99"/>
    <w:semiHidden/>
    <w:rsid w:val="002C2D2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2C2D21"/>
    <w:rPr>
      <w:vertAlign w:val="superscript"/>
    </w:rPr>
  </w:style>
  <w:style w:type="character" w:styleId="FollowedHyperlink">
    <w:name w:val="FollowedHyperlink"/>
    <w:basedOn w:val="DefaultParagraphFont"/>
    <w:uiPriority w:val="99"/>
    <w:semiHidden/>
    <w:unhideWhenUsed/>
    <w:rsid w:val="00776BEF"/>
    <w:rPr>
      <w:color w:val="954F72" w:themeColor="followedHyperlink"/>
      <w:u w:val="single"/>
    </w:rPr>
  </w:style>
  <w:style w:type="character" w:customStyle="1" w:styleId="ng-binding">
    <w:name w:val="ng-binding"/>
    <w:basedOn w:val="DefaultParagraphFont"/>
    <w:rsid w:val="00F3544B"/>
  </w:style>
  <w:style w:type="paragraph" w:customStyle="1" w:styleId="pf0">
    <w:name w:val="pf0"/>
    <w:basedOn w:val="Normal"/>
    <w:rsid w:val="001E218F"/>
    <w:pPr>
      <w:spacing w:before="100" w:beforeAutospacing="1" w:after="100" w:afterAutospacing="1" w:line="240" w:lineRule="auto"/>
    </w:pPr>
    <w:rPr>
      <w:rFonts w:eastAsia="Times New Roman" w:cs="Times New Roman"/>
      <w:sz w:val="24"/>
      <w:szCs w:val="24"/>
      <w:lang w:val="da-DK" w:eastAsia="da-DK"/>
    </w:rPr>
  </w:style>
  <w:style w:type="character" w:customStyle="1" w:styleId="cf01">
    <w:name w:val="cf01"/>
    <w:basedOn w:val="DefaultParagraphFont"/>
    <w:rsid w:val="001E218F"/>
    <w:rPr>
      <w:rFonts w:ascii="Segoe UI" w:hAnsi="Segoe UI" w:cs="Segoe UI" w:hint="default"/>
      <w:sz w:val="18"/>
      <w:szCs w:val="18"/>
    </w:rPr>
  </w:style>
  <w:style w:type="paragraph" w:styleId="BalloonText">
    <w:name w:val="Balloon Text"/>
    <w:basedOn w:val="Normal"/>
    <w:link w:val="BalloonTextChar"/>
    <w:uiPriority w:val="99"/>
    <w:semiHidden/>
    <w:unhideWhenUsed/>
    <w:rsid w:val="00653D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3DA0"/>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59531">
      <w:bodyDiv w:val="1"/>
      <w:marLeft w:val="0"/>
      <w:marRight w:val="0"/>
      <w:marTop w:val="0"/>
      <w:marBottom w:val="0"/>
      <w:divBdr>
        <w:top w:val="none" w:sz="0" w:space="0" w:color="auto"/>
        <w:left w:val="none" w:sz="0" w:space="0" w:color="auto"/>
        <w:bottom w:val="none" w:sz="0" w:space="0" w:color="auto"/>
        <w:right w:val="none" w:sz="0" w:space="0" w:color="auto"/>
      </w:divBdr>
    </w:div>
    <w:div w:id="22949871">
      <w:bodyDiv w:val="1"/>
      <w:marLeft w:val="0"/>
      <w:marRight w:val="0"/>
      <w:marTop w:val="0"/>
      <w:marBottom w:val="0"/>
      <w:divBdr>
        <w:top w:val="none" w:sz="0" w:space="0" w:color="auto"/>
        <w:left w:val="none" w:sz="0" w:space="0" w:color="auto"/>
        <w:bottom w:val="none" w:sz="0" w:space="0" w:color="auto"/>
        <w:right w:val="none" w:sz="0" w:space="0" w:color="auto"/>
      </w:divBdr>
    </w:div>
    <w:div w:id="52851915">
      <w:bodyDiv w:val="1"/>
      <w:marLeft w:val="0"/>
      <w:marRight w:val="0"/>
      <w:marTop w:val="0"/>
      <w:marBottom w:val="0"/>
      <w:divBdr>
        <w:top w:val="none" w:sz="0" w:space="0" w:color="auto"/>
        <w:left w:val="none" w:sz="0" w:space="0" w:color="auto"/>
        <w:bottom w:val="none" w:sz="0" w:space="0" w:color="auto"/>
        <w:right w:val="none" w:sz="0" w:space="0" w:color="auto"/>
      </w:divBdr>
    </w:div>
    <w:div w:id="69622990">
      <w:bodyDiv w:val="1"/>
      <w:marLeft w:val="0"/>
      <w:marRight w:val="0"/>
      <w:marTop w:val="0"/>
      <w:marBottom w:val="0"/>
      <w:divBdr>
        <w:top w:val="none" w:sz="0" w:space="0" w:color="auto"/>
        <w:left w:val="none" w:sz="0" w:space="0" w:color="auto"/>
        <w:bottom w:val="none" w:sz="0" w:space="0" w:color="auto"/>
        <w:right w:val="none" w:sz="0" w:space="0" w:color="auto"/>
      </w:divBdr>
    </w:div>
    <w:div w:id="243415285">
      <w:bodyDiv w:val="1"/>
      <w:marLeft w:val="0"/>
      <w:marRight w:val="0"/>
      <w:marTop w:val="0"/>
      <w:marBottom w:val="0"/>
      <w:divBdr>
        <w:top w:val="none" w:sz="0" w:space="0" w:color="auto"/>
        <w:left w:val="none" w:sz="0" w:space="0" w:color="auto"/>
        <w:bottom w:val="none" w:sz="0" w:space="0" w:color="auto"/>
        <w:right w:val="none" w:sz="0" w:space="0" w:color="auto"/>
      </w:divBdr>
    </w:div>
    <w:div w:id="274481020">
      <w:bodyDiv w:val="1"/>
      <w:marLeft w:val="0"/>
      <w:marRight w:val="0"/>
      <w:marTop w:val="0"/>
      <w:marBottom w:val="0"/>
      <w:divBdr>
        <w:top w:val="none" w:sz="0" w:space="0" w:color="auto"/>
        <w:left w:val="none" w:sz="0" w:space="0" w:color="auto"/>
        <w:bottom w:val="none" w:sz="0" w:space="0" w:color="auto"/>
        <w:right w:val="none" w:sz="0" w:space="0" w:color="auto"/>
      </w:divBdr>
    </w:div>
    <w:div w:id="341978333">
      <w:bodyDiv w:val="1"/>
      <w:marLeft w:val="0"/>
      <w:marRight w:val="0"/>
      <w:marTop w:val="0"/>
      <w:marBottom w:val="0"/>
      <w:divBdr>
        <w:top w:val="none" w:sz="0" w:space="0" w:color="auto"/>
        <w:left w:val="none" w:sz="0" w:space="0" w:color="auto"/>
        <w:bottom w:val="none" w:sz="0" w:space="0" w:color="auto"/>
        <w:right w:val="none" w:sz="0" w:space="0" w:color="auto"/>
      </w:divBdr>
    </w:div>
    <w:div w:id="356850885">
      <w:bodyDiv w:val="1"/>
      <w:marLeft w:val="0"/>
      <w:marRight w:val="0"/>
      <w:marTop w:val="0"/>
      <w:marBottom w:val="0"/>
      <w:divBdr>
        <w:top w:val="none" w:sz="0" w:space="0" w:color="auto"/>
        <w:left w:val="none" w:sz="0" w:space="0" w:color="auto"/>
        <w:bottom w:val="none" w:sz="0" w:space="0" w:color="auto"/>
        <w:right w:val="none" w:sz="0" w:space="0" w:color="auto"/>
      </w:divBdr>
    </w:div>
    <w:div w:id="421070362">
      <w:bodyDiv w:val="1"/>
      <w:marLeft w:val="0"/>
      <w:marRight w:val="0"/>
      <w:marTop w:val="0"/>
      <w:marBottom w:val="0"/>
      <w:divBdr>
        <w:top w:val="none" w:sz="0" w:space="0" w:color="auto"/>
        <w:left w:val="none" w:sz="0" w:space="0" w:color="auto"/>
        <w:bottom w:val="none" w:sz="0" w:space="0" w:color="auto"/>
        <w:right w:val="none" w:sz="0" w:space="0" w:color="auto"/>
      </w:divBdr>
      <w:divsChild>
        <w:div w:id="198053723">
          <w:marLeft w:val="0"/>
          <w:marRight w:val="0"/>
          <w:marTop w:val="0"/>
          <w:marBottom w:val="0"/>
          <w:divBdr>
            <w:top w:val="none" w:sz="0" w:space="0" w:color="auto"/>
            <w:left w:val="none" w:sz="0" w:space="0" w:color="auto"/>
            <w:bottom w:val="none" w:sz="0" w:space="0" w:color="auto"/>
            <w:right w:val="none" w:sz="0" w:space="0" w:color="auto"/>
          </w:divBdr>
          <w:divsChild>
            <w:div w:id="747850134">
              <w:marLeft w:val="0"/>
              <w:marRight w:val="0"/>
              <w:marTop w:val="0"/>
              <w:marBottom w:val="0"/>
              <w:divBdr>
                <w:top w:val="none" w:sz="0" w:space="0" w:color="auto"/>
                <w:left w:val="none" w:sz="0" w:space="0" w:color="auto"/>
                <w:bottom w:val="none" w:sz="0" w:space="0" w:color="auto"/>
                <w:right w:val="none" w:sz="0" w:space="0" w:color="auto"/>
              </w:divBdr>
              <w:divsChild>
                <w:div w:id="119446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707845">
          <w:marLeft w:val="0"/>
          <w:marRight w:val="0"/>
          <w:marTop w:val="0"/>
          <w:marBottom w:val="0"/>
          <w:divBdr>
            <w:top w:val="none" w:sz="0" w:space="0" w:color="auto"/>
            <w:left w:val="none" w:sz="0" w:space="0" w:color="auto"/>
            <w:bottom w:val="none" w:sz="0" w:space="0" w:color="auto"/>
            <w:right w:val="none" w:sz="0" w:space="0" w:color="auto"/>
          </w:divBdr>
          <w:divsChild>
            <w:div w:id="103966755">
              <w:marLeft w:val="0"/>
              <w:marRight w:val="0"/>
              <w:marTop w:val="0"/>
              <w:marBottom w:val="0"/>
              <w:divBdr>
                <w:top w:val="none" w:sz="0" w:space="0" w:color="auto"/>
                <w:left w:val="none" w:sz="0" w:space="0" w:color="auto"/>
                <w:bottom w:val="none" w:sz="0" w:space="0" w:color="auto"/>
                <w:right w:val="none" w:sz="0" w:space="0" w:color="auto"/>
              </w:divBdr>
              <w:divsChild>
                <w:div w:id="236481816">
                  <w:marLeft w:val="0"/>
                  <w:marRight w:val="0"/>
                  <w:marTop w:val="0"/>
                  <w:marBottom w:val="0"/>
                  <w:divBdr>
                    <w:top w:val="none" w:sz="0" w:space="0" w:color="auto"/>
                    <w:left w:val="none" w:sz="0" w:space="0" w:color="auto"/>
                    <w:bottom w:val="none" w:sz="0" w:space="0" w:color="auto"/>
                    <w:right w:val="none" w:sz="0" w:space="0" w:color="auto"/>
                  </w:divBdr>
                </w:div>
                <w:div w:id="161528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911256">
          <w:marLeft w:val="0"/>
          <w:marRight w:val="0"/>
          <w:marTop w:val="0"/>
          <w:marBottom w:val="0"/>
          <w:divBdr>
            <w:top w:val="none" w:sz="0" w:space="0" w:color="auto"/>
            <w:left w:val="none" w:sz="0" w:space="0" w:color="auto"/>
            <w:bottom w:val="none" w:sz="0" w:space="0" w:color="auto"/>
            <w:right w:val="none" w:sz="0" w:space="0" w:color="auto"/>
          </w:divBdr>
          <w:divsChild>
            <w:div w:id="66344320">
              <w:marLeft w:val="0"/>
              <w:marRight w:val="0"/>
              <w:marTop w:val="0"/>
              <w:marBottom w:val="0"/>
              <w:divBdr>
                <w:top w:val="none" w:sz="0" w:space="0" w:color="auto"/>
                <w:left w:val="none" w:sz="0" w:space="0" w:color="auto"/>
                <w:bottom w:val="none" w:sz="0" w:space="0" w:color="auto"/>
                <w:right w:val="none" w:sz="0" w:space="0" w:color="auto"/>
              </w:divBdr>
              <w:divsChild>
                <w:div w:id="24072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800878">
          <w:marLeft w:val="0"/>
          <w:marRight w:val="0"/>
          <w:marTop w:val="0"/>
          <w:marBottom w:val="0"/>
          <w:divBdr>
            <w:top w:val="none" w:sz="0" w:space="0" w:color="auto"/>
            <w:left w:val="none" w:sz="0" w:space="0" w:color="auto"/>
            <w:bottom w:val="none" w:sz="0" w:space="0" w:color="auto"/>
            <w:right w:val="none" w:sz="0" w:space="0" w:color="auto"/>
          </w:divBdr>
          <w:divsChild>
            <w:div w:id="627273818">
              <w:marLeft w:val="0"/>
              <w:marRight w:val="0"/>
              <w:marTop w:val="0"/>
              <w:marBottom w:val="0"/>
              <w:divBdr>
                <w:top w:val="none" w:sz="0" w:space="0" w:color="auto"/>
                <w:left w:val="none" w:sz="0" w:space="0" w:color="auto"/>
                <w:bottom w:val="none" w:sz="0" w:space="0" w:color="auto"/>
                <w:right w:val="none" w:sz="0" w:space="0" w:color="auto"/>
              </w:divBdr>
              <w:divsChild>
                <w:div w:id="60018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910433">
          <w:marLeft w:val="0"/>
          <w:marRight w:val="0"/>
          <w:marTop w:val="0"/>
          <w:marBottom w:val="0"/>
          <w:divBdr>
            <w:top w:val="none" w:sz="0" w:space="0" w:color="auto"/>
            <w:left w:val="none" w:sz="0" w:space="0" w:color="auto"/>
            <w:bottom w:val="none" w:sz="0" w:space="0" w:color="auto"/>
            <w:right w:val="none" w:sz="0" w:space="0" w:color="auto"/>
          </w:divBdr>
          <w:divsChild>
            <w:div w:id="552081875">
              <w:marLeft w:val="0"/>
              <w:marRight w:val="0"/>
              <w:marTop w:val="0"/>
              <w:marBottom w:val="0"/>
              <w:divBdr>
                <w:top w:val="none" w:sz="0" w:space="0" w:color="auto"/>
                <w:left w:val="none" w:sz="0" w:space="0" w:color="auto"/>
                <w:bottom w:val="none" w:sz="0" w:space="0" w:color="auto"/>
                <w:right w:val="none" w:sz="0" w:space="0" w:color="auto"/>
              </w:divBdr>
              <w:divsChild>
                <w:div w:id="155191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335837">
          <w:marLeft w:val="0"/>
          <w:marRight w:val="0"/>
          <w:marTop w:val="0"/>
          <w:marBottom w:val="0"/>
          <w:divBdr>
            <w:top w:val="none" w:sz="0" w:space="0" w:color="auto"/>
            <w:left w:val="none" w:sz="0" w:space="0" w:color="auto"/>
            <w:bottom w:val="none" w:sz="0" w:space="0" w:color="auto"/>
            <w:right w:val="none" w:sz="0" w:space="0" w:color="auto"/>
          </w:divBdr>
          <w:divsChild>
            <w:div w:id="453838630">
              <w:marLeft w:val="0"/>
              <w:marRight w:val="0"/>
              <w:marTop w:val="0"/>
              <w:marBottom w:val="0"/>
              <w:divBdr>
                <w:top w:val="none" w:sz="0" w:space="0" w:color="auto"/>
                <w:left w:val="none" w:sz="0" w:space="0" w:color="auto"/>
                <w:bottom w:val="none" w:sz="0" w:space="0" w:color="auto"/>
                <w:right w:val="none" w:sz="0" w:space="0" w:color="auto"/>
              </w:divBdr>
              <w:divsChild>
                <w:div w:id="212680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535305">
          <w:marLeft w:val="0"/>
          <w:marRight w:val="0"/>
          <w:marTop w:val="0"/>
          <w:marBottom w:val="0"/>
          <w:divBdr>
            <w:top w:val="none" w:sz="0" w:space="0" w:color="auto"/>
            <w:left w:val="none" w:sz="0" w:space="0" w:color="auto"/>
            <w:bottom w:val="none" w:sz="0" w:space="0" w:color="auto"/>
            <w:right w:val="none" w:sz="0" w:space="0" w:color="auto"/>
          </w:divBdr>
          <w:divsChild>
            <w:div w:id="1364359676">
              <w:marLeft w:val="0"/>
              <w:marRight w:val="0"/>
              <w:marTop w:val="0"/>
              <w:marBottom w:val="0"/>
              <w:divBdr>
                <w:top w:val="none" w:sz="0" w:space="0" w:color="auto"/>
                <w:left w:val="none" w:sz="0" w:space="0" w:color="auto"/>
                <w:bottom w:val="none" w:sz="0" w:space="0" w:color="auto"/>
                <w:right w:val="none" w:sz="0" w:space="0" w:color="auto"/>
              </w:divBdr>
              <w:divsChild>
                <w:div w:id="28161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098913">
          <w:marLeft w:val="0"/>
          <w:marRight w:val="0"/>
          <w:marTop w:val="0"/>
          <w:marBottom w:val="0"/>
          <w:divBdr>
            <w:top w:val="none" w:sz="0" w:space="0" w:color="auto"/>
            <w:left w:val="none" w:sz="0" w:space="0" w:color="auto"/>
            <w:bottom w:val="none" w:sz="0" w:space="0" w:color="auto"/>
            <w:right w:val="none" w:sz="0" w:space="0" w:color="auto"/>
          </w:divBdr>
          <w:divsChild>
            <w:div w:id="1544974329">
              <w:marLeft w:val="0"/>
              <w:marRight w:val="0"/>
              <w:marTop w:val="0"/>
              <w:marBottom w:val="0"/>
              <w:divBdr>
                <w:top w:val="none" w:sz="0" w:space="0" w:color="auto"/>
                <w:left w:val="none" w:sz="0" w:space="0" w:color="auto"/>
                <w:bottom w:val="none" w:sz="0" w:space="0" w:color="auto"/>
                <w:right w:val="none" w:sz="0" w:space="0" w:color="auto"/>
              </w:divBdr>
              <w:divsChild>
                <w:div w:id="142949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179410">
          <w:marLeft w:val="0"/>
          <w:marRight w:val="0"/>
          <w:marTop w:val="0"/>
          <w:marBottom w:val="0"/>
          <w:divBdr>
            <w:top w:val="none" w:sz="0" w:space="0" w:color="auto"/>
            <w:left w:val="none" w:sz="0" w:space="0" w:color="auto"/>
            <w:bottom w:val="none" w:sz="0" w:space="0" w:color="auto"/>
            <w:right w:val="none" w:sz="0" w:space="0" w:color="auto"/>
          </w:divBdr>
          <w:divsChild>
            <w:div w:id="284315112">
              <w:marLeft w:val="0"/>
              <w:marRight w:val="0"/>
              <w:marTop w:val="0"/>
              <w:marBottom w:val="0"/>
              <w:divBdr>
                <w:top w:val="none" w:sz="0" w:space="0" w:color="auto"/>
                <w:left w:val="none" w:sz="0" w:space="0" w:color="auto"/>
                <w:bottom w:val="none" w:sz="0" w:space="0" w:color="auto"/>
                <w:right w:val="none" w:sz="0" w:space="0" w:color="auto"/>
              </w:divBdr>
              <w:divsChild>
                <w:div w:id="27433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742966">
          <w:marLeft w:val="0"/>
          <w:marRight w:val="0"/>
          <w:marTop w:val="0"/>
          <w:marBottom w:val="0"/>
          <w:divBdr>
            <w:top w:val="none" w:sz="0" w:space="0" w:color="auto"/>
            <w:left w:val="none" w:sz="0" w:space="0" w:color="auto"/>
            <w:bottom w:val="none" w:sz="0" w:space="0" w:color="auto"/>
            <w:right w:val="none" w:sz="0" w:space="0" w:color="auto"/>
          </w:divBdr>
          <w:divsChild>
            <w:div w:id="812018041">
              <w:marLeft w:val="0"/>
              <w:marRight w:val="0"/>
              <w:marTop w:val="0"/>
              <w:marBottom w:val="0"/>
              <w:divBdr>
                <w:top w:val="none" w:sz="0" w:space="0" w:color="auto"/>
                <w:left w:val="none" w:sz="0" w:space="0" w:color="auto"/>
                <w:bottom w:val="none" w:sz="0" w:space="0" w:color="auto"/>
                <w:right w:val="none" w:sz="0" w:space="0" w:color="auto"/>
              </w:divBdr>
              <w:divsChild>
                <w:div w:id="1082337104">
                  <w:marLeft w:val="0"/>
                  <w:marRight w:val="0"/>
                  <w:marTop w:val="0"/>
                  <w:marBottom w:val="0"/>
                  <w:divBdr>
                    <w:top w:val="none" w:sz="0" w:space="0" w:color="auto"/>
                    <w:left w:val="none" w:sz="0" w:space="0" w:color="auto"/>
                    <w:bottom w:val="none" w:sz="0" w:space="0" w:color="auto"/>
                    <w:right w:val="none" w:sz="0" w:space="0" w:color="auto"/>
                  </w:divBdr>
                </w:div>
                <w:div w:id="119349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328691">
          <w:marLeft w:val="0"/>
          <w:marRight w:val="0"/>
          <w:marTop w:val="0"/>
          <w:marBottom w:val="0"/>
          <w:divBdr>
            <w:top w:val="none" w:sz="0" w:space="0" w:color="auto"/>
            <w:left w:val="none" w:sz="0" w:space="0" w:color="auto"/>
            <w:bottom w:val="none" w:sz="0" w:space="0" w:color="auto"/>
            <w:right w:val="none" w:sz="0" w:space="0" w:color="auto"/>
          </w:divBdr>
          <w:divsChild>
            <w:div w:id="2007438537">
              <w:marLeft w:val="0"/>
              <w:marRight w:val="0"/>
              <w:marTop w:val="0"/>
              <w:marBottom w:val="0"/>
              <w:divBdr>
                <w:top w:val="none" w:sz="0" w:space="0" w:color="auto"/>
                <w:left w:val="none" w:sz="0" w:space="0" w:color="auto"/>
                <w:bottom w:val="none" w:sz="0" w:space="0" w:color="auto"/>
                <w:right w:val="none" w:sz="0" w:space="0" w:color="auto"/>
              </w:divBdr>
              <w:divsChild>
                <w:div w:id="194013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097513">
          <w:marLeft w:val="0"/>
          <w:marRight w:val="0"/>
          <w:marTop w:val="0"/>
          <w:marBottom w:val="0"/>
          <w:divBdr>
            <w:top w:val="none" w:sz="0" w:space="0" w:color="auto"/>
            <w:left w:val="none" w:sz="0" w:space="0" w:color="auto"/>
            <w:bottom w:val="none" w:sz="0" w:space="0" w:color="auto"/>
            <w:right w:val="none" w:sz="0" w:space="0" w:color="auto"/>
          </w:divBdr>
          <w:divsChild>
            <w:div w:id="818307215">
              <w:marLeft w:val="0"/>
              <w:marRight w:val="0"/>
              <w:marTop w:val="0"/>
              <w:marBottom w:val="0"/>
              <w:divBdr>
                <w:top w:val="none" w:sz="0" w:space="0" w:color="auto"/>
                <w:left w:val="none" w:sz="0" w:space="0" w:color="auto"/>
                <w:bottom w:val="none" w:sz="0" w:space="0" w:color="auto"/>
                <w:right w:val="none" w:sz="0" w:space="0" w:color="auto"/>
              </w:divBdr>
              <w:divsChild>
                <w:div w:id="197054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848857">
          <w:marLeft w:val="0"/>
          <w:marRight w:val="0"/>
          <w:marTop w:val="0"/>
          <w:marBottom w:val="0"/>
          <w:divBdr>
            <w:top w:val="none" w:sz="0" w:space="0" w:color="auto"/>
            <w:left w:val="none" w:sz="0" w:space="0" w:color="auto"/>
            <w:bottom w:val="none" w:sz="0" w:space="0" w:color="auto"/>
            <w:right w:val="none" w:sz="0" w:space="0" w:color="auto"/>
          </w:divBdr>
          <w:divsChild>
            <w:div w:id="1228883589">
              <w:marLeft w:val="0"/>
              <w:marRight w:val="0"/>
              <w:marTop w:val="0"/>
              <w:marBottom w:val="0"/>
              <w:divBdr>
                <w:top w:val="none" w:sz="0" w:space="0" w:color="auto"/>
                <w:left w:val="none" w:sz="0" w:space="0" w:color="auto"/>
                <w:bottom w:val="none" w:sz="0" w:space="0" w:color="auto"/>
                <w:right w:val="none" w:sz="0" w:space="0" w:color="auto"/>
              </w:divBdr>
              <w:divsChild>
                <w:div w:id="201248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218729">
          <w:marLeft w:val="0"/>
          <w:marRight w:val="0"/>
          <w:marTop w:val="0"/>
          <w:marBottom w:val="0"/>
          <w:divBdr>
            <w:top w:val="none" w:sz="0" w:space="0" w:color="auto"/>
            <w:left w:val="none" w:sz="0" w:space="0" w:color="auto"/>
            <w:bottom w:val="none" w:sz="0" w:space="0" w:color="auto"/>
            <w:right w:val="none" w:sz="0" w:space="0" w:color="auto"/>
          </w:divBdr>
          <w:divsChild>
            <w:div w:id="951136166">
              <w:marLeft w:val="0"/>
              <w:marRight w:val="0"/>
              <w:marTop w:val="0"/>
              <w:marBottom w:val="0"/>
              <w:divBdr>
                <w:top w:val="none" w:sz="0" w:space="0" w:color="auto"/>
                <w:left w:val="none" w:sz="0" w:space="0" w:color="auto"/>
                <w:bottom w:val="none" w:sz="0" w:space="0" w:color="auto"/>
                <w:right w:val="none" w:sz="0" w:space="0" w:color="auto"/>
              </w:divBdr>
              <w:divsChild>
                <w:div w:id="40233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255273">
      <w:bodyDiv w:val="1"/>
      <w:marLeft w:val="0"/>
      <w:marRight w:val="0"/>
      <w:marTop w:val="0"/>
      <w:marBottom w:val="0"/>
      <w:divBdr>
        <w:top w:val="none" w:sz="0" w:space="0" w:color="auto"/>
        <w:left w:val="none" w:sz="0" w:space="0" w:color="auto"/>
        <w:bottom w:val="none" w:sz="0" w:space="0" w:color="auto"/>
        <w:right w:val="none" w:sz="0" w:space="0" w:color="auto"/>
      </w:divBdr>
    </w:div>
    <w:div w:id="638608859">
      <w:bodyDiv w:val="1"/>
      <w:marLeft w:val="0"/>
      <w:marRight w:val="0"/>
      <w:marTop w:val="0"/>
      <w:marBottom w:val="0"/>
      <w:divBdr>
        <w:top w:val="none" w:sz="0" w:space="0" w:color="auto"/>
        <w:left w:val="none" w:sz="0" w:space="0" w:color="auto"/>
        <w:bottom w:val="none" w:sz="0" w:space="0" w:color="auto"/>
        <w:right w:val="none" w:sz="0" w:space="0" w:color="auto"/>
      </w:divBdr>
    </w:div>
    <w:div w:id="646710756">
      <w:bodyDiv w:val="1"/>
      <w:marLeft w:val="0"/>
      <w:marRight w:val="0"/>
      <w:marTop w:val="0"/>
      <w:marBottom w:val="0"/>
      <w:divBdr>
        <w:top w:val="none" w:sz="0" w:space="0" w:color="auto"/>
        <w:left w:val="none" w:sz="0" w:space="0" w:color="auto"/>
        <w:bottom w:val="none" w:sz="0" w:space="0" w:color="auto"/>
        <w:right w:val="none" w:sz="0" w:space="0" w:color="auto"/>
      </w:divBdr>
    </w:div>
    <w:div w:id="707606576">
      <w:bodyDiv w:val="1"/>
      <w:marLeft w:val="0"/>
      <w:marRight w:val="0"/>
      <w:marTop w:val="0"/>
      <w:marBottom w:val="0"/>
      <w:divBdr>
        <w:top w:val="none" w:sz="0" w:space="0" w:color="auto"/>
        <w:left w:val="none" w:sz="0" w:space="0" w:color="auto"/>
        <w:bottom w:val="none" w:sz="0" w:space="0" w:color="auto"/>
        <w:right w:val="none" w:sz="0" w:space="0" w:color="auto"/>
      </w:divBdr>
    </w:div>
    <w:div w:id="719784147">
      <w:bodyDiv w:val="1"/>
      <w:marLeft w:val="0"/>
      <w:marRight w:val="0"/>
      <w:marTop w:val="0"/>
      <w:marBottom w:val="0"/>
      <w:divBdr>
        <w:top w:val="none" w:sz="0" w:space="0" w:color="auto"/>
        <w:left w:val="none" w:sz="0" w:space="0" w:color="auto"/>
        <w:bottom w:val="none" w:sz="0" w:space="0" w:color="auto"/>
        <w:right w:val="none" w:sz="0" w:space="0" w:color="auto"/>
      </w:divBdr>
      <w:divsChild>
        <w:div w:id="1390037009">
          <w:marLeft w:val="0"/>
          <w:marRight w:val="0"/>
          <w:marTop w:val="0"/>
          <w:marBottom w:val="0"/>
          <w:divBdr>
            <w:top w:val="none" w:sz="0" w:space="0" w:color="auto"/>
            <w:left w:val="none" w:sz="0" w:space="0" w:color="auto"/>
            <w:bottom w:val="none" w:sz="0" w:space="0" w:color="auto"/>
            <w:right w:val="none" w:sz="0" w:space="0" w:color="auto"/>
          </w:divBdr>
        </w:div>
        <w:div w:id="1670281791">
          <w:marLeft w:val="0"/>
          <w:marRight w:val="0"/>
          <w:marTop w:val="0"/>
          <w:marBottom w:val="0"/>
          <w:divBdr>
            <w:top w:val="none" w:sz="0" w:space="0" w:color="auto"/>
            <w:left w:val="none" w:sz="0" w:space="0" w:color="auto"/>
            <w:bottom w:val="none" w:sz="0" w:space="0" w:color="auto"/>
            <w:right w:val="none" w:sz="0" w:space="0" w:color="auto"/>
          </w:divBdr>
        </w:div>
        <w:div w:id="2080859992">
          <w:marLeft w:val="0"/>
          <w:marRight w:val="0"/>
          <w:marTop w:val="0"/>
          <w:marBottom w:val="0"/>
          <w:divBdr>
            <w:top w:val="none" w:sz="0" w:space="0" w:color="auto"/>
            <w:left w:val="none" w:sz="0" w:space="0" w:color="auto"/>
            <w:bottom w:val="none" w:sz="0" w:space="0" w:color="auto"/>
            <w:right w:val="none" w:sz="0" w:space="0" w:color="auto"/>
          </w:divBdr>
        </w:div>
        <w:div w:id="2101103986">
          <w:marLeft w:val="0"/>
          <w:marRight w:val="0"/>
          <w:marTop w:val="0"/>
          <w:marBottom w:val="0"/>
          <w:divBdr>
            <w:top w:val="none" w:sz="0" w:space="0" w:color="auto"/>
            <w:left w:val="none" w:sz="0" w:space="0" w:color="auto"/>
            <w:bottom w:val="none" w:sz="0" w:space="0" w:color="auto"/>
            <w:right w:val="none" w:sz="0" w:space="0" w:color="auto"/>
          </w:divBdr>
        </w:div>
      </w:divsChild>
    </w:div>
    <w:div w:id="792362503">
      <w:bodyDiv w:val="1"/>
      <w:marLeft w:val="0"/>
      <w:marRight w:val="0"/>
      <w:marTop w:val="0"/>
      <w:marBottom w:val="0"/>
      <w:divBdr>
        <w:top w:val="none" w:sz="0" w:space="0" w:color="auto"/>
        <w:left w:val="none" w:sz="0" w:space="0" w:color="auto"/>
        <w:bottom w:val="none" w:sz="0" w:space="0" w:color="auto"/>
        <w:right w:val="none" w:sz="0" w:space="0" w:color="auto"/>
      </w:divBdr>
    </w:div>
    <w:div w:id="872767298">
      <w:bodyDiv w:val="1"/>
      <w:marLeft w:val="0"/>
      <w:marRight w:val="0"/>
      <w:marTop w:val="0"/>
      <w:marBottom w:val="0"/>
      <w:divBdr>
        <w:top w:val="none" w:sz="0" w:space="0" w:color="auto"/>
        <w:left w:val="none" w:sz="0" w:space="0" w:color="auto"/>
        <w:bottom w:val="none" w:sz="0" w:space="0" w:color="auto"/>
        <w:right w:val="none" w:sz="0" w:space="0" w:color="auto"/>
      </w:divBdr>
    </w:div>
    <w:div w:id="882794683">
      <w:bodyDiv w:val="1"/>
      <w:marLeft w:val="0"/>
      <w:marRight w:val="0"/>
      <w:marTop w:val="0"/>
      <w:marBottom w:val="0"/>
      <w:divBdr>
        <w:top w:val="none" w:sz="0" w:space="0" w:color="auto"/>
        <w:left w:val="none" w:sz="0" w:space="0" w:color="auto"/>
        <w:bottom w:val="none" w:sz="0" w:space="0" w:color="auto"/>
        <w:right w:val="none" w:sz="0" w:space="0" w:color="auto"/>
      </w:divBdr>
    </w:div>
    <w:div w:id="910769556">
      <w:bodyDiv w:val="1"/>
      <w:marLeft w:val="0"/>
      <w:marRight w:val="0"/>
      <w:marTop w:val="0"/>
      <w:marBottom w:val="0"/>
      <w:divBdr>
        <w:top w:val="none" w:sz="0" w:space="0" w:color="auto"/>
        <w:left w:val="none" w:sz="0" w:space="0" w:color="auto"/>
        <w:bottom w:val="none" w:sz="0" w:space="0" w:color="auto"/>
        <w:right w:val="none" w:sz="0" w:space="0" w:color="auto"/>
      </w:divBdr>
    </w:div>
    <w:div w:id="983511612">
      <w:bodyDiv w:val="1"/>
      <w:marLeft w:val="0"/>
      <w:marRight w:val="0"/>
      <w:marTop w:val="0"/>
      <w:marBottom w:val="0"/>
      <w:divBdr>
        <w:top w:val="none" w:sz="0" w:space="0" w:color="auto"/>
        <w:left w:val="none" w:sz="0" w:space="0" w:color="auto"/>
        <w:bottom w:val="none" w:sz="0" w:space="0" w:color="auto"/>
        <w:right w:val="none" w:sz="0" w:space="0" w:color="auto"/>
      </w:divBdr>
    </w:div>
    <w:div w:id="1044214810">
      <w:bodyDiv w:val="1"/>
      <w:marLeft w:val="0"/>
      <w:marRight w:val="0"/>
      <w:marTop w:val="0"/>
      <w:marBottom w:val="0"/>
      <w:divBdr>
        <w:top w:val="none" w:sz="0" w:space="0" w:color="auto"/>
        <w:left w:val="none" w:sz="0" w:space="0" w:color="auto"/>
        <w:bottom w:val="none" w:sz="0" w:space="0" w:color="auto"/>
        <w:right w:val="none" w:sz="0" w:space="0" w:color="auto"/>
      </w:divBdr>
    </w:div>
    <w:div w:id="1051539376">
      <w:bodyDiv w:val="1"/>
      <w:marLeft w:val="0"/>
      <w:marRight w:val="0"/>
      <w:marTop w:val="0"/>
      <w:marBottom w:val="0"/>
      <w:divBdr>
        <w:top w:val="none" w:sz="0" w:space="0" w:color="auto"/>
        <w:left w:val="none" w:sz="0" w:space="0" w:color="auto"/>
        <w:bottom w:val="none" w:sz="0" w:space="0" w:color="auto"/>
        <w:right w:val="none" w:sz="0" w:space="0" w:color="auto"/>
      </w:divBdr>
    </w:div>
    <w:div w:id="1075249312">
      <w:bodyDiv w:val="1"/>
      <w:marLeft w:val="0"/>
      <w:marRight w:val="0"/>
      <w:marTop w:val="0"/>
      <w:marBottom w:val="0"/>
      <w:divBdr>
        <w:top w:val="none" w:sz="0" w:space="0" w:color="auto"/>
        <w:left w:val="none" w:sz="0" w:space="0" w:color="auto"/>
        <w:bottom w:val="none" w:sz="0" w:space="0" w:color="auto"/>
        <w:right w:val="none" w:sz="0" w:space="0" w:color="auto"/>
      </w:divBdr>
    </w:div>
    <w:div w:id="1134371675">
      <w:bodyDiv w:val="1"/>
      <w:marLeft w:val="0"/>
      <w:marRight w:val="0"/>
      <w:marTop w:val="0"/>
      <w:marBottom w:val="0"/>
      <w:divBdr>
        <w:top w:val="none" w:sz="0" w:space="0" w:color="auto"/>
        <w:left w:val="none" w:sz="0" w:space="0" w:color="auto"/>
        <w:bottom w:val="none" w:sz="0" w:space="0" w:color="auto"/>
        <w:right w:val="none" w:sz="0" w:space="0" w:color="auto"/>
      </w:divBdr>
      <w:divsChild>
        <w:div w:id="801389760">
          <w:marLeft w:val="0"/>
          <w:marRight w:val="0"/>
          <w:marTop w:val="0"/>
          <w:marBottom w:val="0"/>
          <w:divBdr>
            <w:top w:val="none" w:sz="0" w:space="0" w:color="auto"/>
            <w:left w:val="none" w:sz="0" w:space="0" w:color="auto"/>
            <w:bottom w:val="none" w:sz="0" w:space="0" w:color="auto"/>
            <w:right w:val="none" w:sz="0" w:space="0" w:color="auto"/>
          </w:divBdr>
        </w:div>
        <w:div w:id="541207179">
          <w:marLeft w:val="0"/>
          <w:marRight w:val="0"/>
          <w:marTop w:val="0"/>
          <w:marBottom w:val="0"/>
          <w:divBdr>
            <w:top w:val="none" w:sz="0" w:space="0" w:color="auto"/>
            <w:left w:val="none" w:sz="0" w:space="0" w:color="auto"/>
            <w:bottom w:val="none" w:sz="0" w:space="0" w:color="auto"/>
            <w:right w:val="none" w:sz="0" w:space="0" w:color="auto"/>
          </w:divBdr>
        </w:div>
        <w:div w:id="439182717">
          <w:marLeft w:val="0"/>
          <w:marRight w:val="0"/>
          <w:marTop w:val="0"/>
          <w:marBottom w:val="0"/>
          <w:divBdr>
            <w:top w:val="none" w:sz="0" w:space="0" w:color="auto"/>
            <w:left w:val="none" w:sz="0" w:space="0" w:color="auto"/>
            <w:bottom w:val="none" w:sz="0" w:space="0" w:color="auto"/>
            <w:right w:val="none" w:sz="0" w:space="0" w:color="auto"/>
          </w:divBdr>
        </w:div>
        <w:div w:id="89130828">
          <w:marLeft w:val="0"/>
          <w:marRight w:val="0"/>
          <w:marTop w:val="0"/>
          <w:marBottom w:val="0"/>
          <w:divBdr>
            <w:top w:val="none" w:sz="0" w:space="0" w:color="auto"/>
            <w:left w:val="none" w:sz="0" w:space="0" w:color="auto"/>
            <w:bottom w:val="none" w:sz="0" w:space="0" w:color="auto"/>
            <w:right w:val="none" w:sz="0" w:space="0" w:color="auto"/>
          </w:divBdr>
        </w:div>
        <w:div w:id="1780099457">
          <w:marLeft w:val="0"/>
          <w:marRight w:val="0"/>
          <w:marTop w:val="0"/>
          <w:marBottom w:val="0"/>
          <w:divBdr>
            <w:top w:val="none" w:sz="0" w:space="0" w:color="auto"/>
            <w:left w:val="none" w:sz="0" w:space="0" w:color="auto"/>
            <w:bottom w:val="none" w:sz="0" w:space="0" w:color="auto"/>
            <w:right w:val="none" w:sz="0" w:space="0" w:color="auto"/>
          </w:divBdr>
        </w:div>
      </w:divsChild>
    </w:div>
    <w:div w:id="1155687016">
      <w:bodyDiv w:val="1"/>
      <w:marLeft w:val="0"/>
      <w:marRight w:val="0"/>
      <w:marTop w:val="0"/>
      <w:marBottom w:val="0"/>
      <w:divBdr>
        <w:top w:val="none" w:sz="0" w:space="0" w:color="auto"/>
        <w:left w:val="none" w:sz="0" w:space="0" w:color="auto"/>
        <w:bottom w:val="none" w:sz="0" w:space="0" w:color="auto"/>
        <w:right w:val="none" w:sz="0" w:space="0" w:color="auto"/>
      </w:divBdr>
    </w:div>
    <w:div w:id="1160850774">
      <w:bodyDiv w:val="1"/>
      <w:marLeft w:val="0"/>
      <w:marRight w:val="0"/>
      <w:marTop w:val="0"/>
      <w:marBottom w:val="0"/>
      <w:divBdr>
        <w:top w:val="none" w:sz="0" w:space="0" w:color="auto"/>
        <w:left w:val="none" w:sz="0" w:space="0" w:color="auto"/>
        <w:bottom w:val="none" w:sz="0" w:space="0" w:color="auto"/>
        <w:right w:val="none" w:sz="0" w:space="0" w:color="auto"/>
      </w:divBdr>
    </w:div>
    <w:div w:id="1187981300">
      <w:bodyDiv w:val="1"/>
      <w:marLeft w:val="0"/>
      <w:marRight w:val="0"/>
      <w:marTop w:val="0"/>
      <w:marBottom w:val="0"/>
      <w:divBdr>
        <w:top w:val="none" w:sz="0" w:space="0" w:color="auto"/>
        <w:left w:val="none" w:sz="0" w:space="0" w:color="auto"/>
        <w:bottom w:val="none" w:sz="0" w:space="0" w:color="auto"/>
        <w:right w:val="none" w:sz="0" w:space="0" w:color="auto"/>
      </w:divBdr>
    </w:div>
    <w:div w:id="1194147241">
      <w:bodyDiv w:val="1"/>
      <w:marLeft w:val="0"/>
      <w:marRight w:val="0"/>
      <w:marTop w:val="0"/>
      <w:marBottom w:val="0"/>
      <w:divBdr>
        <w:top w:val="none" w:sz="0" w:space="0" w:color="auto"/>
        <w:left w:val="none" w:sz="0" w:space="0" w:color="auto"/>
        <w:bottom w:val="none" w:sz="0" w:space="0" w:color="auto"/>
        <w:right w:val="none" w:sz="0" w:space="0" w:color="auto"/>
      </w:divBdr>
    </w:div>
    <w:div w:id="1201675037">
      <w:bodyDiv w:val="1"/>
      <w:marLeft w:val="0"/>
      <w:marRight w:val="0"/>
      <w:marTop w:val="0"/>
      <w:marBottom w:val="0"/>
      <w:divBdr>
        <w:top w:val="none" w:sz="0" w:space="0" w:color="auto"/>
        <w:left w:val="none" w:sz="0" w:space="0" w:color="auto"/>
        <w:bottom w:val="none" w:sz="0" w:space="0" w:color="auto"/>
        <w:right w:val="none" w:sz="0" w:space="0" w:color="auto"/>
      </w:divBdr>
      <w:divsChild>
        <w:div w:id="204953266">
          <w:marLeft w:val="0"/>
          <w:marRight w:val="0"/>
          <w:marTop w:val="0"/>
          <w:marBottom w:val="0"/>
          <w:divBdr>
            <w:top w:val="none" w:sz="0" w:space="0" w:color="auto"/>
            <w:left w:val="none" w:sz="0" w:space="0" w:color="auto"/>
            <w:bottom w:val="none" w:sz="0" w:space="0" w:color="auto"/>
            <w:right w:val="none" w:sz="0" w:space="0" w:color="auto"/>
          </w:divBdr>
          <w:divsChild>
            <w:div w:id="2013213309">
              <w:marLeft w:val="0"/>
              <w:marRight w:val="0"/>
              <w:marTop w:val="0"/>
              <w:marBottom w:val="0"/>
              <w:divBdr>
                <w:top w:val="none" w:sz="0" w:space="0" w:color="auto"/>
                <w:left w:val="none" w:sz="0" w:space="0" w:color="auto"/>
                <w:bottom w:val="none" w:sz="0" w:space="0" w:color="auto"/>
                <w:right w:val="none" w:sz="0" w:space="0" w:color="auto"/>
              </w:divBdr>
              <w:divsChild>
                <w:div w:id="153591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255815">
          <w:marLeft w:val="0"/>
          <w:marRight w:val="0"/>
          <w:marTop w:val="0"/>
          <w:marBottom w:val="0"/>
          <w:divBdr>
            <w:top w:val="none" w:sz="0" w:space="0" w:color="auto"/>
            <w:left w:val="none" w:sz="0" w:space="0" w:color="auto"/>
            <w:bottom w:val="none" w:sz="0" w:space="0" w:color="auto"/>
            <w:right w:val="none" w:sz="0" w:space="0" w:color="auto"/>
          </w:divBdr>
          <w:divsChild>
            <w:div w:id="1934582281">
              <w:marLeft w:val="0"/>
              <w:marRight w:val="0"/>
              <w:marTop w:val="0"/>
              <w:marBottom w:val="0"/>
              <w:divBdr>
                <w:top w:val="none" w:sz="0" w:space="0" w:color="auto"/>
                <w:left w:val="none" w:sz="0" w:space="0" w:color="auto"/>
                <w:bottom w:val="none" w:sz="0" w:space="0" w:color="auto"/>
                <w:right w:val="none" w:sz="0" w:space="0" w:color="auto"/>
              </w:divBdr>
              <w:divsChild>
                <w:div w:id="1383403838">
                  <w:marLeft w:val="0"/>
                  <w:marRight w:val="0"/>
                  <w:marTop w:val="0"/>
                  <w:marBottom w:val="0"/>
                  <w:divBdr>
                    <w:top w:val="none" w:sz="0" w:space="0" w:color="auto"/>
                    <w:left w:val="none" w:sz="0" w:space="0" w:color="auto"/>
                    <w:bottom w:val="none" w:sz="0" w:space="0" w:color="auto"/>
                    <w:right w:val="none" w:sz="0" w:space="0" w:color="auto"/>
                  </w:divBdr>
                </w:div>
                <w:div w:id="1780760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874709">
          <w:marLeft w:val="0"/>
          <w:marRight w:val="0"/>
          <w:marTop w:val="0"/>
          <w:marBottom w:val="0"/>
          <w:divBdr>
            <w:top w:val="none" w:sz="0" w:space="0" w:color="auto"/>
            <w:left w:val="none" w:sz="0" w:space="0" w:color="auto"/>
            <w:bottom w:val="none" w:sz="0" w:space="0" w:color="auto"/>
            <w:right w:val="none" w:sz="0" w:space="0" w:color="auto"/>
          </w:divBdr>
          <w:divsChild>
            <w:div w:id="204756321">
              <w:marLeft w:val="0"/>
              <w:marRight w:val="0"/>
              <w:marTop w:val="0"/>
              <w:marBottom w:val="0"/>
              <w:divBdr>
                <w:top w:val="none" w:sz="0" w:space="0" w:color="auto"/>
                <w:left w:val="none" w:sz="0" w:space="0" w:color="auto"/>
                <w:bottom w:val="none" w:sz="0" w:space="0" w:color="auto"/>
                <w:right w:val="none" w:sz="0" w:space="0" w:color="auto"/>
              </w:divBdr>
              <w:divsChild>
                <w:div w:id="1909878422">
                  <w:marLeft w:val="0"/>
                  <w:marRight w:val="0"/>
                  <w:marTop w:val="0"/>
                  <w:marBottom w:val="0"/>
                  <w:divBdr>
                    <w:top w:val="none" w:sz="0" w:space="0" w:color="auto"/>
                    <w:left w:val="none" w:sz="0" w:space="0" w:color="auto"/>
                    <w:bottom w:val="none" w:sz="0" w:space="0" w:color="auto"/>
                    <w:right w:val="none" w:sz="0" w:space="0" w:color="auto"/>
                  </w:divBdr>
                </w:div>
                <w:div w:id="208112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830835">
          <w:marLeft w:val="0"/>
          <w:marRight w:val="0"/>
          <w:marTop w:val="0"/>
          <w:marBottom w:val="0"/>
          <w:divBdr>
            <w:top w:val="none" w:sz="0" w:space="0" w:color="auto"/>
            <w:left w:val="none" w:sz="0" w:space="0" w:color="auto"/>
            <w:bottom w:val="none" w:sz="0" w:space="0" w:color="auto"/>
            <w:right w:val="none" w:sz="0" w:space="0" w:color="auto"/>
          </w:divBdr>
          <w:divsChild>
            <w:div w:id="930360541">
              <w:marLeft w:val="0"/>
              <w:marRight w:val="0"/>
              <w:marTop w:val="0"/>
              <w:marBottom w:val="0"/>
              <w:divBdr>
                <w:top w:val="none" w:sz="0" w:space="0" w:color="auto"/>
                <w:left w:val="none" w:sz="0" w:space="0" w:color="auto"/>
                <w:bottom w:val="none" w:sz="0" w:space="0" w:color="auto"/>
                <w:right w:val="none" w:sz="0" w:space="0" w:color="auto"/>
              </w:divBdr>
              <w:divsChild>
                <w:div w:id="194938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544429">
          <w:marLeft w:val="0"/>
          <w:marRight w:val="0"/>
          <w:marTop w:val="0"/>
          <w:marBottom w:val="0"/>
          <w:divBdr>
            <w:top w:val="none" w:sz="0" w:space="0" w:color="auto"/>
            <w:left w:val="none" w:sz="0" w:space="0" w:color="auto"/>
            <w:bottom w:val="none" w:sz="0" w:space="0" w:color="auto"/>
            <w:right w:val="none" w:sz="0" w:space="0" w:color="auto"/>
          </w:divBdr>
          <w:divsChild>
            <w:div w:id="1582368956">
              <w:marLeft w:val="0"/>
              <w:marRight w:val="0"/>
              <w:marTop w:val="0"/>
              <w:marBottom w:val="0"/>
              <w:divBdr>
                <w:top w:val="none" w:sz="0" w:space="0" w:color="auto"/>
                <w:left w:val="none" w:sz="0" w:space="0" w:color="auto"/>
                <w:bottom w:val="none" w:sz="0" w:space="0" w:color="auto"/>
                <w:right w:val="none" w:sz="0" w:space="0" w:color="auto"/>
              </w:divBdr>
              <w:divsChild>
                <w:div w:id="71469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182329">
          <w:marLeft w:val="0"/>
          <w:marRight w:val="0"/>
          <w:marTop w:val="0"/>
          <w:marBottom w:val="0"/>
          <w:divBdr>
            <w:top w:val="none" w:sz="0" w:space="0" w:color="auto"/>
            <w:left w:val="none" w:sz="0" w:space="0" w:color="auto"/>
            <w:bottom w:val="none" w:sz="0" w:space="0" w:color="auto"/>
            <w:right w:val="none" w:sz="0" w:space="0" w:color="auto"/>
          </w:divBdr>
          <w:divsChild>
            <w:div w:id="758866011">
              <w:marLeft w:val="0"/>
              <w:marRight w:val="0"/>
              <w:marTop w:val="0"/>
              <w:marBottom w:val="0"/>
              <w:divBdr>
                <w:top w:val="none" w:sz="0" w:space="0" w:color="auto"/>
                <w:left w:val="none" w:sz="0" w:space="0" w:color="auto"/>
                <w:bottom w:val="none" w:sz="0" w:space="0" w:color="auto"/>
                <w:right w:val="none" w:sz="0" w:space="0" w:color="auto"/>
              </w:divBdr>
              <w:divsChild>
                <w:div w:id="90849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410661">
          <w:marLeft w:val="0"/>
          <w:marRight w:val="0"/>
          <w:marTop w:val="0"/>
          <w:marBottom w:val="0"/>
          <w:divBdr>
            <w:top w:val="none" w:sz="0" w:space="0" w:color="auto"/>
            <w:left w:val="none" w:sz="0" w:space="0" w:color="auto"/>
            <w:bottom w:val="none" w:sz="0" w:space="0" w:color="auto"/>
            <w:right w:val="none" w:sz="0" w:space="0" w:color="auto"/>
          </w:divBdr>
          <w:divsChild>
            <w:div w:id="794182702">
              <w:marLeft w:val="0"/>
              <w:marRight w:val="0"/>
              <w:marTop w:val="0"/>
              <w:marBottom w:val="0"/>
              <w:divBdr>
                <w:top w:val="none" w:sz="0" w:space="0" w:color="auto"/>
                <w:left w:val="none" w:sz="0" w:space="0" w:color="auto"/>
                <w:bottom w:val="none" w:sz="0" w:space="0" w:color="auto"/>
                <w:right w:val="none" w:sz="0" w:space="0" w:color="auto"/>
              </w:divBdr>
              <w:divsChild>
                <w:div w:id="38498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025111">
          <w:marLeft w:val="0"/>
          <w:marRight w:val="0"/>
          <w:marTop w:val="0"/>
          <w:marBottom w:val="0"/>
          <w:divBdr>
            <w:top w:val="none" w:sz="0" w:space="0" w:color="auto"/>
            <w:left w:val="none" w:sz="0" w:space="0" w:color="auto"/>
            <w:bottom w:val="none" w:sz="0" w:space="0" w:color="auto"/>
            <w:right w:val="none" w:sz="0" w:space="0" w:color="auto"/>
          </w:divBdr>
          <w:divsChild>
            <w:div w:id="1778410251">
              <w:marLeft w:val="0"/>
              <w:marRight w:val="0"/>
              <w:marTop w:val="0"/>
              <w:marBottom w:val="0"/>
              <w:divBdr>
                <w:top w:val="none" w:sz="0" w:space="0" w:color="auto"/>
                <w:left w:val="none" w:sz="0" w:space="0" w:color="auto"/>
                <w:bottom w:val="none" w:sz="0" w:space="0" w:color="auto"/>
                <w:right w:val="none" w:sz="0" w:space="0" w:color="auto"/>
              </w:divBdr>
              <w:divsChild>
                <w:div w:id="30717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097785">
          <w:marLeft w:val="0"/>
          <w:marRight w:val="0"/>
          <w:marTop w:val="0"/>
          <w:marBottom w:val="0"/>
          <w:divBdr>
            <w:top w:val="none" w:sz="0" w:space="0" w:color="auto"/>
            <w:left w:val="none" w:sz="0" w:space="0" w:color="auto"/>
            <w:bottom w:val="none" w:sz="0" w:space="0" w:color="auto"/>
            <w:right w:val="none" w:sz="0" w:space="0" w:color="auto"/>
          </w:divBdr>
          <w:divsChild>
            <w:div w:id="345521809">
              <w:marLeft w:val="0"/>
              <w:marRight w:val="0"/>
              <w:marTop w:val="0"/>
              <w:marBottom w:val="0"/>
              <w:divBdr>
                <w:top w:val="none" w:sz="0" w:space="0" w:color="auto"/>
                <w:left w:val="none" w:sz="0" w:space="0" w:color="auto"/>
                <w:bottom w:val="none" w:sz="0" w:space="0" w:color="auto"/>
                <w:right w:val="none" w:sz="0" w:space="0" w:color="auto"/>
              </w:divBdr>
              <w:divsChild>
                <w:div w:id="112191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089641">
          <w:marLeft w:val="0"/>
          <w:marRight w:val="0"/>
          <w:marTop w:val="0"/>
          <w:marBottom w:val="0"/>
          <w:divBdr>
            <w:top w:val="none" w:sz="0" w:space="0" w:color="auto"/>
            <w:left w:val="none" w:sz="0" w:space="0" w:color="auto"/>
            <w:bottom w:val="none" w:sz="0" w:space="0" w:color="auto"/>
            <w:right w:val="none" w:sz="0" w:space="0" w:color="auto"/>
          </w:divBdr>
          <w:divsChild>
            <w:div w:id="926040644">
              <w:marLeft w:val="0"/>
              <w:marRight w:val="0"/>
              <w:marTop w:val="0"/>
              <w:marBottom w:val="0"/>
              <w:divBdr>
                <w:top w:val="none" w:sz="0" w:space="0" w:color="auto"/>
                <w:left w:val="none" w:sz="0" w:space="0" w:color="auto"/>
                <w:bottom w:val="none" w:sz="0" w:space="0" w:color="auto"/>
                <w:right w:val="none" w:sz="0" w:space="0" w:color="auto"/>
              </w:divBdr>
              <w:divsChild>
                <w:div w:id="152655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076092">
          <w:marLeft w:val="0"/>
          <w:marRight w:val="0"/>
          <w:marTop w:val="0"/>
          <w:marBottom w:val="0"/>
          <w:divBdr>
            <w:top w:val="none" w:sz="0" w:space="0" w:color="auto"/>
            <w:left w:val="none" w:sz="0" w:space="0" w:color="auto"/>
            <w:bottom w:val="none" w:sz="0" w:space="0" w:color="auto"/>
            <w:right w:val="none" w:sz="0" w:space="0" w:color="auto"/>
          </w:divBdr>
          <w:divsChild>
            <w:div w:id="2093700771">
              <w:marLeft w:val="0"/>
              <w:marRight w:val="0"/>
              <w:marTop w:val="0"/>
              <w:marBottom w:val="0"/>
              <w:divBdr>
                <w:top w:val="none" w:sz="0" w:space="0" w:color="auto"/>
                <w:left w:val="none" w:sz="0" w:space="0" w:color="auto"/>
                <w:bottom w:val="none" w:sz="0" w:space="0" w:color="auto"/>
                <w:right w:val="none" w:sz="0" w:space="0" w:color="auto"/>
              </w:divBdr>
              <w:divsChild>
                <w:div w:id="163035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925749">
          <w:marLeft w:val="0"/>
          <w:marRight w:val="0"/>
          <w:marTop w:val="0"/>
          <w:marBottom w:val="0"/>
          <w:divBdr>
            <w:top w:val="none" w:sz="0" w:space="0" w:color="auto"/>
            <w:left w:val="none" w:sz="0" w:space="0" w:color="auto"/>
            <w:bottom w:val="none" w:sz="0" w:space="0" w:color="auto"/>
            <w:right w:val="none" w:sz="0" w:space="0" w:color="auto"/>
          </w:divBdr>
          <w:divsChild>
            <w:div w:id="939340713">
              <w:marLeft w:val="0"/>
              <w:marRight w:val="0"/>
              <w:marTop w:val="0"/>
              <w:marBottom w:val="0"/>
              <w:divBdr>
                <w:top w:val="none" w:sz="0" w:space="0" w:color="auto"/>
                <w:left w:val="none" w:sz="0" w:space="0" w:color="auto"/>
                <w:bottom w:val="none" w:sz="0" w:space="0" w:color="auto"/>
                <w:right w:val="none" w:sz="0" w:space="0" w:color="auto"/>
              </w:divBdr>
              <w:divsChild>
                <w:div w:id="78080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342646">
          <w:marLeft w:val="0"/>
          <w:marRight w:val="0"/>
          <w:marTop w:val="0"/>
          <w:marBottom w:val="0"/>
          <w:divBdr>
            <w:top w:val="none" w:sz="0" w:space="0" w:color="auto"/>
            <w:left w:val="none" w:sz="0" w:space="0" w:color="auto"/>
            <w:bottom w:val="none" w:sz="0" w:space="0" w:color="auto"/>
            <w:right w:val="none" w:sz="0" w:space="0" w:color="auto"/>
          </w:divBdr>
          <w:divsChild>
            <w:div w:id="1859735864">
              <w:marLeft w:val="0"/>
              <w:marRight w:val="0"/>
              <w:marTop w:val="0"/>
              <w:marBottom w:val="0"/>
              <w:divBdr>
                <w:top w:val="none" w:sz="0" w:space="0" w:color="auto"/>
                <w:left w:val="none" w:sz="0" w:space="0" w:color="auto"/>
                <w:bottom w:val="none" w:sz="0" w:space="0" w:color="auto"/>
                <w:right w:val="none" w:sz="0" w:space="0" w:color="auto"/>
              </w:divBdr>
              <w:divsChild>
                <w:div w:id="103199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284088">
          <w:marLeft w:val="0"/>
          <w:marRight w:val="0"/>
          <w:marTop w:val="0"/>
          <w:marBottom w:val="0"/>
          <w:divBdr>
            <w:top w:val="none" w:sz="0" w:space="0" w:color="auto"/>
            <w:left w:val="none" w:sz="0" w:space="0" w:color="auto"/>
            <w:bottom w:val="none" w:sz="0" w:space="0" w:color="auto"/>
            <w:right w:val="none" w:sz="0" w:space="0" w:color="auto"/>
          </w:divBdr>
          <w:divsChild>
            <w:div w:id="27414917">
              <w:marLeft w:val="0"/>
              <w:marRight w:val="0"/>
              <w:marTop w:val="0"/>
              <w:marBottom w:val="0"/>
              <w:divBdr>
                <w:top w:val="none" w:sz="0" w:space="0" w:color="auto"/>
                <w:left w:val="none" w:sz="0" w:space="0" w:color="auto"/>
                <w:bottom w:val="none" w:sz="0" w:space="0" w:color="auto"/>
                <w:right w:val="none" w:sz="0" w:space="0" w:color="auto"/>
              </w:divBdr>
              <w:divsChild>
                <w:div w:id="30948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41310">
      <w:bodyDiv w:val="1"/>
      <w:marLeft w:val="0"/>
      <w:marRight w:val="0"/>
      <w:marTop w:val="0"/>
      <w:marBottom w:val="0"/>
      <w:divBdr>
        <w:top w:val="none" w:sz="0" w:space="0" w:color="auto"/>
        <w:left w:val="none" w:sz="0" w:space="0" w:color="auto"/>
        <w:bottom w:val="none" w:sz="0" w:space="0" w:color="auto"/>
        <w:right w:val="none" w:sz="0" w:space="0" w:color="auto"/>
      </w:divBdr>
    </w:div>
    <w:div w:id="1277756920">
      <w:bodyDiv w:val="1"/>
      <w:marLeft w:val="0"/>
      <w:marRight w:val="0"/>
      <w:marTop w:val="0"/>
      <w:marBottom w:val="0"/>
      <w:divBdr>
        <w:top w:val="none" w:sz="0" w:space="0" w:color="auto"/>
        <w:left w:val="none" w:sz="0" w:space="0" w:color="auto"/>
        <w:bottom w:val="none" w:sz="0" w:space="0" w:color="auto"/>
        <w:right w:val="none" w:sz="0" w:space="0" w:color="auto"/>
      </w:divBdr>
    </w:div>
    <w:div w:id="1291936570">
      <w:bodyDiv w:val="1"/>
      <w:marLeft w:val="0"/>
      <w:marRight w:val="0"/>
      <w:marTop w:val="0"/>
      <w:marBottom w:val="0"/>
      <w:divBdr>
        <w:top w:val="none" w:sz="0" w:space="0" w:color="auto"/>
        <w:left w:val="none" w:sz="0" w:space="0" w:color="auto"/>
        <w:bottom w:val="none" w:sz="0" w:space="0" w:color="auto"/>
        <w:right w:val="none" w:sz="0" w:space="0" w:color="auto"/>
      </w:divBdr>
    </w:div>
    <w:div w:id="1345087180">
      <w:bodyDiv w:val="1"/>
      <w:marLeft w:val="0"/>
      <w:marRight w:val="0"/>
      <w:marTop w:val="0"/>
      <w:marBottom w:val="0"/>
      <w:divBdr>
        <w:top w:val="none" w:sz="0" w:space="0" w:color="auto"/>
        <w:left w:val="none" w:sz="0" w:space="0" w:color="auto"/>
        <w:bottom w:val="none" w:sz="0" w:space="0" w:color="auto"/>
        <w:right w:val="none" w:sz="0" w:space="0" w:color="auto"/>
      </w:divBdr>
    </w:div>
    <w:div w:id="1361203761">
      <w:bodyDiv w:val="1"/>
      <w:marLeft w:val="0"/>
      <w:marRight w:val="0"/>
      <w:marTop w:val="0"/>
      <w:marBottom w:val="0"/>
      <w:divBdr>
        <w:top w:val="none" w:sz="0" w:space="0" w:color="auto"/>
        <w:left w:val="none" w:sz="0" w:space="0" w:color="auto"/>
        <w:bottom w:val="none" w:sz="0" w:space="0" w:color="auto"/>
        <w:right w:val="none" w:sz="0" w:space="0" w:color="auto"/>
      </w:divBdr>
    </w:div>
    <w:div w:id="1454058012">
      <w:bodyDiv w:val="1"/>
      <w:marLeft w:val="0"/>
      <w:marRight w:val="0"/>
      <w:marTop w:val="0"/>
      <w:marBottom w:val="0"/>
      <w:divBdr>
        <w:top w:val="none" w:sz="0" w:space="0" w:color="auto"/>
        <w:left w:val="none" w:sz="0" w:space="0" w:color="auto"/>
        <w:bottom w:val="none" w:sz="0" w:space="0" w:color="auto"/>
        <w:right w:val="none" w:sz="0" w:space="0" w:color="auto"/>
      </w:divBdr>
    </w:div>
    <w:div w:id="1597667442">
      <w:bodyDiv w:val="1"/>
      <w:marLeft w:val="0"/>
      <w:marRight w:val="0"/>
      <w:marTop w:val="0"/>
      <w:marBottom w:val="0"/>
      <w:divBdr>
        <w:top w:val="none" w:sz="0" w:space="0" w:color="auto"/>
        <w:left w:val="none" w:sz="0" w:space="0" w:color="auto"/>
        <w:bottom w:val="none" w:sz="0" w:space="0" w:color="auto"/>
        <w:right w:val="none" w:sz="0" w:space="0" w:color="auto"/>
      </w:divBdr>
    </w:div>
    <w:div w:id="1668441002">
      <w:bodyDiv w:val="1"/>
      <w:marLeft w:val="0"/>
      <w:marRight w:val="0"/>
      <w:marTop w:val="0"/>
      <w:marBottom w:val="0"/>
      <w:divBdr>
        <w:top w:val="none" w:sz="0" w:space="0" w:color="auto"/>
        <w:left w:val="none" w:sz="0" w:space="0" w:color="auto"/>
        <w:bottom w:val="none" w:sz="0" w:space="0" w:color="auto"/>
        <w:right w:val="none" w:sz="0" w:space="0" w:color="auto"/>
      </w:divBdr>
    </w:div>
    <w:div w:id="1716392609">
      <w:bodyDiv w:val="1"/>
      <w:marLeft w:val="0"/>
      <w:marRight w:val="0"/>
      <w:marTop w:val="0"/>
      <w:marBottom w:val="0"/>
      <w:divBdr>
        <w:top w:val="none" w:sz="0" w:space="0" w:color="auto"/>
        <w:left w:val="none" w:sz="0" w:space="0" w:color="auto"/>
        <w:bottom w:val="none" w:sz="0" w:space="0" w:color="auto"/>
        <w:right w:val="none" w:sz="0" w:space="0" w:color="auto"/>
      </w:divBdr>
    </w:div>
    <w:div w:id="1738674423">
      <w:bodyDiv w:val="1"/>
      <w:marLeft w:val="0"/>
      <w:marRight w:val="0"/>
      <w:marTop w:val="0"/>
      <w:marBottom w:val="0"/>
      <w:divBdr>
        <w:top w:val="none" w:sz="0" w:space="0" w:color="auto"/>
        <w:left w:val="none" w:sz="0" w:space="0" w:color="auto"/>
        <w:bottom w:val="none" w:sz="0" w:space="0" w:color="auto"/>
        <w:right w:val="none" w:sz="0" w:space="0" w:color="auto"/>
      </w:divBdr>
      <w:divsChild>
        <w:div w:id="210113243">
          <w:marLeft w:val="0"/>
          <w:marRight w:val="0"/>
          <w:marTop w:val="0"/>
          <w:marBottom w:val="0"/>
          <w:divBdr>
            <w:top w:val="none" w:sz="0" w:space="0" w:color="auto"/>
            <w:left w:val="none" w:sz="0" w:space="0" w:color="auto"/>
            <w:bottom w:val="none" w:sz="0" w:space="0" w:color="auto"/>
            <w:right w:val="none" w:sz="0" w:space="0" w:color="auto"/>
          </w:divBdr>
        </w:div>
        <w:div w:id="511721959">
          <w:marLeft w:val="0"/>
          <w:marRight w:val="0"/>
          <w:marTop w:val="0"/>
          <w:marBottom w:val="0"/>
          <w:divBdr>
            <w:top w:val="none" w:sz="0" w:space="0" w:color="auto"/>
            <w:left w:val="none" w:sz="0" w:space="0" w:color="auto"/>
            <w:bottom w:val="none" w:sz="0" w:space="0" w:color="auto"/>
            <w:right w:val="none" w:sz="0" w:space="0" w:color="auto"/>
          </w:divBdr>
        </w:div>
        <w:div w:id="1280138177">
          <w:marLeft w:val="0"/>
          <w:marRight w:val="0"/>
          <w:marTop w:val="0"/>
          <w:marBottom w:val="0"/>
          <w:divBdr>
            <w:top w:val="none" w:sz="0" w:space="0" w:color="auto"/>
            <w:left w:val="none" w:sz="0" w:space="0" w:color="auto"/>
            <w:bottom w:val="none" w:sz="0" w:space="0" w:color="auto"/>
            <w:right w:val="none" w:sz="0" w:space="0" w:color="auto"/>
          </w:divBdr>
        </w:div>
        <w:div w:id="1538589358">
          <w:marLeft w:val="0"/>
          <w:marRight w:val="0"/>
          <w:marTop w:val="0"/>
          <w:marBottom w:val="0"/>
          <w:divBdr>
            <w:top w:val="none" w:sz="0" w:space="0" w:color="auto"/>
            <w:left w:val="none" w:sz="0" w:space="0" w:color="auto"/>
            <w:bottom w:val="none" w:sz="0" w:space="0" w:color="auto"/>
            <w:right w:val="none" w:sz="0" w:space="0" w:color="auto"/>
          </w:divBdr>
        </w:div>
      </w:divsChild>
    </w:div>
    <w:div w:id="1808547215">
      <w:bodyDiv w:val="1"/>
      <w:marLeft w:val="0"/>
      <w:marRight w:val="0"/>
      <w:marTop w:val="0"/>
      <w:marBottom w:val="0"/>
      <w:divBdr>
        <w:top w:val="none" w:sz="0" w:space="0" w:color="auto"/>
        <w:left w:val="none" w:sz="0" w:space="0" w:color="auto"/>
        <w:bottom w:val="none" w:sz="0" w:space="0" w:color="auto"/>
        <w:right w:val="none" w:sz="0" w:space="0" w:color="auto"/>
      </w:divBdr>
    </w:div>
    <w:div w:id="1817600017">
      <w:bodyDiv w:val="1"/>
      <w:marLeft w:val="0"/>
      <w:marRight w:val="0"/>
      <w:marTop w:val="0"/>
      <w:marBottom w:val="0"/>
      <w:divBdr>
        <w:top w:val="none" w:sz="0" w:space="0" w:color="auto"/>
        <w:left w:val="none" w:sz="0" w:space="0" w:color="auto"/>
        <w:bottom w:val="none" w:sz="0" w:space="0" w:color="auto"/>
        <w:right w:val="none" w:sz="0" w:space="0" w:color="auto"/>
      </w:divBdr>
    </w:div>
    <w:div w:id="1858151914">
      <w:bodyDiv w:val="1"/>
      <w:marLeft w:val="0"/>
      <w:marRight w:val="0"/>
      <w:marTop w:val="0"/>
      <w:marBottom w:val="0"/>
      <w:divBdr>
        <w:top w:val="none" w:sz="0" w:space="0" w:color="auto"/>
        <w:left w:val="none" w:sz="0" w:space="0" w:color="auto"/>
        <w:bottom w:val="none" w:sz="0" w:space="0" w:color="auto"/>
        <w:right w:val="none" w:sz="0" w:space="0" w:color="auto"/>
      </w:divBdr>
    </w:div>
    <w:div w:id="1916818588">
      <w:bodyDiv w:val="1"/>
      <w:marLeft w:val="0"/>
      <w:marRight w:val="0"/>
      <w:marTop w:val="0"/>
      <w:marBottom w:val="0"/>
      <w:divBdr>
        <w:top w:val="none" w:sz="0" w:space="0" w:color="auto"/>
        <w:left w:val="none" w:sz="0" w:space="0" w:color="auto"/>
        <w:bottom w:val="none" w:sz="0" w:space="0" w:color="auto"/>
        <w:right w:val="none" w:sz="0" w:space="0" w:color="auto"/>
      </w:divBdr>
    </w:div>
    <w:div w:id="1987004691">
      <w:bodyDiv w:val="1"/>
      <w:marLeft w:val="0"/>
      <w:marRight w:val="0"/>
      <w:marTop w:val="0"/>
      <w:marBottom w:val="0"/>
      <w:divBdr>
        <w:top w:val="none" w:sz="0" w:space="0" w:color="auto"/>
        <w:left w:val="none" w:sz="0" w:space="0" w:color="auto"/>
        <w:bottom w:val="none" w:sz="0" w:space="0" w:color="auto"/>
        <w:right w:val="none" w:sz="0" w:space="0" w:color="auto"/>
      </w:divBdr>
    </w:div>
    <w:div w:id="2075857762">
      <w:bodyDiv w:val="1"/>
      <w:marLeft w:val="0"/>
      <w:marRight w:val="0"/>
      <w:marTop w:val="0"/>
      <w:marBottom w:val="0"/>
      <w:divBdr>
        <w:top w:val="none" w:sz="0" w:space="0" w:color="auto"/>
        <w:left w:val="none" w:sz="0" w:space="0" w:color="auto"/>
        <w:bottom w:val="none" w:sz="0" w:space="0" w:color="auto"/>
        <w:right w:val="none" w:sz="0" w:space="0" w:color="auto"/>
      </w:divBdr>
    </w:div>
    <w:div w:id="21423764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630859-6FC3-4251-BB7B-73DE0955D1EA}">
  <we:reference id="f78a3046-9e99-4300-aa2b-5814002b01a2" version="1.55.1.0" store="EXCatalog" storeType="EXCatalog"/>
  <we:alternateReferences>
    <we:reference id="WA104382081" version="1.55.1.0" store="da-DK"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5C51B-E4CC-4AB5-A4D3-DF71CDBDB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041</Words>
  <Characters>17399</Characters>
  <Application>Microsoft Office Word</Application>
  <DocSecurity>0</DocSecurity>
  <Lines>446</Lines>
  <Paragraphs>2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Haslund Larsen</dc:creator>
  <cp:keywords/>
  <dc:description/>
  <cp:lastModifiedBy>E410121</cp:lastModifiedBy>
  <cp:revision>5</cp:revision>
  <cp:lastPrinted>2024-11-10T18:28:00Z</cp:lastPrinted>
  <dcterms:created xsi:type="dcterms:W3CDTF">2025-01-20T15:54:00Z</dcterms:created>
  <dcterms:modified xsi:type="dcterms:W3CDTF">2025-02-08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cta-anaesthesiologica-scandinavica</vt:lpwstr>
  </property>
  <property fmtid="{D5CDD505-2E9C-101B-9397-08002B2CF9AE}" pid="4" name="Mendeley Recent Style Name 0_1">
    <vt:lpwstr>Acta Anaesthesiologica Scandinavica</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anesthesiology</vt:lpwstr>
  </property>
  <property fmtid="{D5CDD505-2E9C-101B-9397-08002B2CF9AE}" pid="14" name="Mendeley Recent Style Name 5_1">
    <vt:lpwstr>Anesthesiology</vt:lpwstr>
  </property>
  <property fmtid="{D5CDD505-2E9C-101B-9397-08002B2CF9AE}" pid="15" name="Mendeley Recent Style Id 6_1">
    <vt:lpwstr>http://www.zotero.org/styles/chicago-author-date</vt:lpwstr>
  </property>
  <property fmtid="{D5CDD505-2E9C-101B-9397-08002B2CF9AE}" pid="16" name="Mendeley Recent Style Name 6_1">
    <vt:lpwstr>Chicago Manual of Style 17th edition (author-date)</vt:lpwstr>
  </property>
  <property fmtid="{D5CDD505-2E9C-101B-9397-08002B2CF9AE}" pid="17" name="Mendeley Recent Style Id 7_1">
    <vt:lpwstr>http://www.zotero.org/styles/harvard-cite-them-right</vt:lpwstr>
  </property>
  <property fmtid="{D5CDD505-2E9C-101B-9397-08002B2CF9AE}" pid="18" name="Mendeley Recent Style Name 7_1">
    <vt:lpwstr>Cite Them Right 12th edition - Harvard</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bb38deb6-974b-31b7-a56d-752627dc7e80</vt:lpwstr>
  </property>
  <property fmtid="{D5CDD505-2E9C-101B-9397-08002B2CF9AE}" pid="24" name="Mendeley Citation Style_1">
    <vt:lpwstr>http://www.zotero.org/styles/acta-anaesthesiologica-scandinavica</vt:lpwstr>
  </property>
</Properties>
</file>